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1D268E" w14:textId="614FF1D2" w:rsidR="00F65A0C" w:rsidRPr="000606B4" w:rsidRDefault="00F65A0C" w:rsidP="0028405D">
      <w:pPr>
        <w:spacing w:line="480" w:lineRule="auto"/>
        <w:jc w:val="center"/>
        <w:rPr>
          <w:rFonts w:ascii="Arial" w:hAnsi="Arial" w:cs="Arial"/>
          <w:b/>
          <w:bCs/>
          <w:u w:val="single"/>
        </w:rPr>
      </w:pPr>
      <w:r w:rsidRPr="000606B4">
        <w:rPr>
          <w:rFonts w:ascii="Arial" w:hAnsi="Arial" w:cs="Arial"/>
          <w:b/>
          <w:bCs/>
          <w:u w:val="single"/>
        </w:rPr>
        <w:t>Descriptions of Individual Cognitive Performance Items</w:t>
      </w:r>
    </w:p>
    <w:p w14:paraId="016F5CBB" w14:textId="77777777" w:rsidR="006E5508" w:rsidRDefault="00F65A0C" w:rsidP="000606B4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 w:rsidRPr="00AE6E48">
        <w:rPr>
          <w:rFonts w:ascii="Arial" w:hAnsi="Arial" w:cs="Arial"/>
          <w:sz w:val="22"/>
          <w:szCs w:val="22"/>
        </w:rPr>
        <w:t xml:space="preserve">For Scenario 1, eleven items </w:t>
      </w:r>
      <w:r>
        <w:rPr>
          <w:rFonts w:ascii="Arial" w:hAnsi="Arial" w:cs="Arial"/>
          <w:sz w:val="22"/>
          <w:szCs w:val="22"/>
        </w:rPr>
        <w:t>were included</w:t>
      </w:r>
      <w:r w:rsidRPr="00AE6E48">
        <w:rPr>
          <w:rFonts w:ascii="Arial" w:hAnsi="Arial" w:cs="Arial"/>
          <w:sz w:val="22"/>
          <w:szCs w:val="22"/>
        </w:rPr>
        <w:t xml:space="preserve"> within the</w:t>
      </w:r>
      <w:r>
        <w:rPr>
          <w:rFonts w:ascii="Arial" w:hAnsi="Arial" w:cs="Arial"/>
          <w:sz w:val="22"/>
          <w:szCs w:val="22"/>
        </w:rPr>
        <w:t xml:space="preserve"> following</w:t>
      </w:r>
      <w:r w:rsidRPr="00AE6E48">
        <w:rPr>
          <w:rFonts w:ascii="Arial" w:hAnsi="Arial" w:cs="Arial"/>
          <w:sz w:val="22"/>
          <w:szCs w:val="22"/>
        </w:rPr>
        <w:t xml:space="preserve"> composite variables</w:t>
      </w:r>
      <w:r w:rsidR="006E5508">
        <w:rPr>
          <w:rFonts w:ascii="Arial" w:hAnsi="Arial" w:cs="Arial"/>
          <w:sz w:val="22"/>
          <w:szCs w:val="22"/>
        </w:rPr>
        <w:t>.</w:t>
      </w:r>
    </w:p>
    <w:p w14:paraId="4026F23E" w14:textId="4E160A45" w:rsidR="00F65A0C" w:rsidRPr="00AE6E48" w:rsidRDefault="006E5508" w:rsidP="000606B4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</w:t>
      </w:r>
      <w:r w:rsidR="00F65A0C" w:rsidRPr="00AE6E48">
        <w:rPr>
          <w:rFonts w:ascii="Arial" w:hAnsi="Arial" w:cs="Arial"/>
          <w:sz w:val="22"/>
          <w:szCs w:val="22"/>
        </w:rPr>
        <w:t xml:space="preserve">erceptual memory </w:t>
      </w:r>
      <w:r w:rsidR="00033135">
        <w:rPr>
          <w:rFonts w:ascii="Arial" w:hAnsi="Arial" w:cs="Arial"/>
          <w:sz w:val="22"/>
          <w:szCs w:val="22"/>
        </w:rPr>
        <w:t xml:space="preserve">items assess the officer’s </w:t>
      </w:r>
      <w:r>
        <w:rPr>
          <w:rFonts w:ascii="Arial" w:hAnsi="Arial" w:cs="Arial"/>
          <w:sz w:val="22"/>
          <w:szCs w:val="22"/>
        </w:rPr>
        <w:t>accurate rec</w:t>
      </w:r>
      <w:r w:rsidR="00033135">
        <w:rPr>
          <w:rFonts w:ascii="Arial" w:hAnsi="Arial" w:cs="Arial"/>
          <w:sz w:val="22"/>
          <w:szCs w:val="22"/>
        </w:rPr>
        <w:t>ollection of</w:t>
      </w:r>
      <w:r w:rsidRPr="00AE6E48">
        <w:rPr>
          <w:rFonts w:ascii="Arial" w:hAnsi="Arial" w:cs="Arial"/>
          <w:sz w:val="22"/>
          <w:szCs w:val="22"/>
        </w:rPr>
        <w:t xml:space="preserve"> key </w:t>
      </w:r>
      <w:r>
        <w:rPr>
          <w:rFonts w:ascii="Arial" w:hAnsi="Arial" w:cs="Arial"/>
          <w:sz w:val="22"/>
          <w:szCs w:val="22"/>
        </w:rPr>
        <w:t xml:space="preserve">perceptual </w:t>
      </w:r>
      <w:r w:rsidR="00EE434A">
        <w:rPr>
          <w:rFonts w:ascii="Arial" w:hAnsi="Arial" w:cs="Arial"/>
          <w:sz w:val="22"/>
          <w:szCs w:val="22"/>
        </w:rPr>
        <w:t>details</w:t>
      </w:r>
      <w:r w:rsidRPr="00AE6E48">
        <w:rPr>
          <w:rFonts w:ascii="Arial" w:hAnsi="Arial" w:cs="Arial"/>
          <w:sz w:val="22"/>
          <w:szCs w:val="22"/>
        </w:rPr>
        <w:t xml:space="preserve"> of the scenario</w:t>
      </w:r>
      <w:r>
        <w:rPr>
          <w:rFonts w:ascii="Arial" w:hAnsi="Arial" w:cs="Arial"/>
          <w:sz w:val="22"/>
          <w:szCs w:val="22"/>
        </w:rPr>
        <w:t>:</w:t>
      </w:r>
      <w:r w:rsidR="0003313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(1) accurately recalling </w:t>
      </w:r>
      <w:r w:rsidR="00F65A0C" w:rsidRPr="00AE6E48">
        <w:rPr>
          <w:rFonts w:ascii="Arial" w:hAnsi="Arial" w:cs="Arial"/>
          <w:sz w:val="22"/>
          <w:szCs w:val="22"/>
        </w:rPr>
        <w:t>hearing the actors speak</w:t>
      </w:r>
      <w:r>
        <w:rPr>
          <w:rFonts w:ascii="Arial" w:hAnsi="Arial" w:cs="Arial"/>
          <w:sz w:val="22"/>
          <w:szCs w:val="22"/>
        </w:rPr>
        <w:t>;</w:t>
      </w:r>
      <w:r w:rsidR="00F65A0C" w:rsidRPr="00AE6E4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(2) </w:t>
      </w:r>
      <w:r w:rsidR="00033135">
        <w:rPr>
          <w:rFonts w:ascii="Arial" w:hAnsi="Arial" w:cs="Arial"/>
          <w:sz w:val="22"/>
          <w:szCs w:val="22"/>
        </w:rPr>
        <w:t xml:space="preserve">accurately </w:t>
      </w:r>
      <w:r>
        <w:rPr>
          <w:rFonts w:ascii="Arial" w:hAnsi="Arial" w:cs="Arial"/>
          <w:sz w:val="22"/>
          <w:szCs w:val="22"/>
        </w:rPr>
        <w:t>re</w:t>
      </w:r>
      <w:r w:rsidR="00033135">
        <w:rPr>
          <w:rFonts w:ascii="Arial" w:hAnsi="Arial" w:cs="Arial"/>
          <w:sz w:val="22"/>
          <w:szCs w:val="22"/>
        </w:rPr>
        <w:t>calling</w:t>
      </w:r>
      <w:r>
        <w:rPr>
          <w:rFonts w:ascii="Arial" w:hAnsi="Arial" w:cs="Arial"/>
          <w:sz w:val="22"/>
          <w:szCs w:val="22"/>
        </w:rPr>
        <w:t xml:space="preserve"> seeing </w:t>
      </w:r>
      <w:r w:rsidR="00F65A0C" w:rsidRPr="00AE6E48">
        <w:rPr>
          <w:rFonts w:ascii="Arial" w:hAnsi="Arial" w:cs="Arial"/>
          <w:sz w:val="22"/>
          <w:szCs w:val="22"/>
        </w:rPr>
        <w:t>the knife</w:t>
      </w:r>
      <w:r>
        <w:rPr>
          <w:rFonts w:ascii="Arial" w:hAnsi="Arial" w:cs="Arial"/>
          <w:sz w:val="22"/>
          <w:szCs w:val="22"/>
        </w:rPr>
        <w:t xml:space="preserve"> held by the male actor;</w:t>
      </w:r>
      <w:r w:rsidR="00F65A0C" w:rsidRPr="00AE6E4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(</w:t>
      </w:r>
      <w:r w:rsidR="00EE434A">
        <w:rPr>
          <w:rFonts w:ascii="Arial" w:hAnsi="Arial" w:cs="Arial"/>
          <w:sz w:val="22"/>
          <w:szCs w:val="22"/>
        </w:rPr>
        <w:t>3</w:t>
      </w:r>
      <w:r>
        <w:rPr>
          <w:rFonts w:ascii="Arial" w:hAnsi="Arial" w:cs="Arial"/>
          <w:sz w:val="22"/>
          <w:szCs w:val="22"/>
        </w:rPr>
        <w:t>)</w:t>
      </w:r>
      <w:r w:rsidR="00033135">
        <w:rPr>
          <w:rFonts w:ascii="Arial" w:hAnsi="Arial" w:cs="Arial"/>
          <w:sz w:val="22"/>
          <w:szCs w:val="22"/>
        </w:rPr>
        <w:t xml:space="preserve"> accurately recall</w:t>
      </w:r>
      <w:r>
        <w:rPr>
          <w:rFonts w:ascii="Arial" w:hAnsi="Arial" w:cs="Arial"/>
          <w:sz w:val="22"/>
          <w:szCs w:val="22"/>
        </w:rPr>
        <w:t xml:space="preserve"> seeing </w:t>
      </w:r>
      <w:r w:rsidR="00F65A0C" w:rsidRPr="00AE6E48">
        <w:rPr>
          <w:rFonts w:ascii="Arial" w:hAnsi="Arial" w:cs="Arial"/>
          <w:sz w:val="22"/>
          <w:szCs w:val="22"/>
        </w:rPr>
        <w:t xml:space="preserve">blood on </w:t>
      </w:r>
      <w:r>
        <w:rPr>
          <w:rFonts w:ascii="Arial" w:hAnsi="Arial" w:cs="Arial"/>
          <w:sz w:val="22"/>
          <w:szCs w:val="22"/>
        </w:rPr>
        <w:t>the female</w:t>
      </w:r>
      <w:r w:rsidR="00F65A0C" w:rsidRPr="00AE6E48">
        <w:rPr>
          <w:rFonts w:ascii="Arial" w:hAnsi="Arial" w:cs="Arial"/>
          <w:sz w:val="22"/>
          <w:szCs w:val="22"/>
        </w:rPr>
        <w:t xml:space="preserve"> actor</w:t>
      </w:r>
      <w:r>
        <w:rPr>
          <w:rFonts w:ascii="Arial" w:hAnsi="Arial" w:cs="Arial"/>
          <w:sz w:val="22"/>
          <w:szCs w:val="22"/>
        </w:rPr>
        <w:t>;</w:t>
      </w:r>
      <w:r w:rsidR="00F65A0C" w:rsidRPr="00AE6E48"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sz w:val="22"/>
          <w:szCs w:val="22"/>
        </w:rPr>
        <w:t>(</w:t>
      </w:r>
      <w:r w:rsidR="00EE434A">
        <w:rPr>
          <w:rFonts w:ascii="Arial" w:hAnsi="Arial" w:cs="Arial"/>
          <w:sz w:val="22"/>
          <w:szCs w:val="22"/>
        </w:rPr>
        <w:t>4</w:t>
      </w:r>
      <w:r>
        <w:rPr>
          <w:rFonts w:ascii="Arial" w:hAnsi="Arial" w:cs="Arial"/>
          <w:sz w:val="22"/>
          <w:szCs w:val="22"/>
        </w:rPr>
        <w:t xml:space="preserve">) </w:t>
      </w:r>
      <w:r w:rsidR="00033135">
        <w:rPr>
          <w:rFonts w:ascii="Arial" w:hAnsi="Arial" w:cs="Arial"/>
          <w:sz w:val="22"/>
          <w:szCs w:val="22"/>
        </w:rPr>
        <w:t xml:space="preserve">accurately recalling </w:t>
      </w:r>
      <w:r>
        <w:rPr>
          <w:rFonts w:ascii="Arial" w:hAnsi="Arial" w:cs="Arial"/>
          <w:sz w:val="22"/>
          <w:szCs w:val="22"/>
        </w:rPr>
        <w:t xml:space="preserve">seeing </w:t>
      </w:r>
      <w:r w:rsidR="00F65A0C" w:rsidRPr="00AE6E48">
        <w:rPr>
          <w:rFonts w:ascii="Arial" w:hAnsi="Arial" w:cs="Arial"/>
          <w:sz w:val="22"/>
          <w:szCs w:val="22"/>
        </w:rPr>
        <w:t xml:space="preserve">wounds on </w:t>
      </w:r>
      <w:r>
        <w:rPr>
          <w:rFonts w:ascii="Arial" w:hAnsi="Arial" w:cs="Arial"/>
          <w:sz w:val="22"/>
          <w:szCs w:val="22"/>
        </w:rPr>
        <w:t>the female</w:t>
      </w:r>
      <w:r w:rsidR="00F65A0C" w:rsidRPr="00AE6E48">
        <w:rPr>
          <w:rFonts w:ascii="Arial" w:hAnsi="Arial" w:cs="Arial"/>
          <w:sz w:val="22"/>
          <w:szCs w:val="22"/>
        </w:rPr>
        <w:t xml:space="preserve"> actor</w:t>
      </w:r>
      <w:r>
        <w:rPr>
          <w:rFonts w:ascii="Arial" w:hAnsi="Arial" w:cs="Arial"/>
          <w:sz w:val="22"/>
          <w:szCs w:val="22"/>
        </w:rPr>
        <w:t>. P</w:t>
      </w:r>
      <w:r w:rsidR="00F65A0C" w:rsidRPr="00AE6E48">
        <w:rPr>
          <w:rFonts w:ascii="Arial" w:hAnsi="Arial" w:cs="Arial"/>
          <w:sz w:val="22"/>
          <w:szCs w:val="22"/>
        </w:rPr>
        <w:t xml:space="preserve">rocedural memory </w:t>
      </w:r>
      <w:r w:rsidR="00033135">
        <w:rPr>
          <w:rFonts w:ascii="Arial" w:hAnsi="Arial" w:cs="Arial"/>
          <w:sz w:val="22"/>
          <w:szCs w:val="22"/>
        </w:rPr>
        <w:t xml:space="preserve">items assess the officer’s </w:t>
      </w:r>
      <w:r>
        <w:rPr>
          <w:rFonts w:ascii="Arial" w:hAnsi="Arial" w:cs="Arial"/>
          <w:sz w:val="22"/>
          <w:szCs w:val="22"/>
        </w:rPr>
        <w:t>employ</w:t>
      </w:r>
      <w:r w:rsidR="00033135">
        <w:rPr>
          <w:rFonts w:ascii="Arial" w:hAnsi="Arial" w:cs="Arial"/>
          <w:sz w:val="22"/>
          <w:szCs w:val="22"/>
        </w:rPr>
        <w:t>ment of</w:t>
      </w:r>
      <w:r>
        <w:rPr>
          <w:rFonts w:ascii="Arial" w:hAnsi="Arial" w:cs="Arial"/>
          <w:sz w:val="22"/>
          <w:szCs w:val="22"/>
        </w:rPr>
        <w:t xml:space="preserve"> best practices during the scenario which have been trained through </w:t>
      </w:r>
      <w:r w:rsidR="00033135">
        <w:rPr>
          <w:rFonts w:ascii="Arial" w:hAnsi="Arial" w:cs="Arial"/>
          <w:sz w:val="22"/>
          <w:szCs w:val="22"/>
        </w:rPr>
        <w:t xml:space="preserve">prior </w:t>
      </w:r>
      <w:r>
        <w:rPr>
          <w:rFonts w:ascii="Arial" w:hAnsi="Arial" w:cs="Arial"/>
          <w:sz w:val="22"/>
          <w:szCs w:val="22"/>
        </w:rPr>
        <w:t>occupational experience: (</w:t>
      </w:r>
      <w:r w:rsidR="00EE434A">
        <w:rPr>
          <w:rFonts w:ascii="Arial" w:hAnsi="Arial" w:cs="Arial"/>
          <w:sz w:val="22"/>
          <w:szCs w:val="22"/>
        </w:rPr>
        <w:t>5</w:t>
      </w:r>
      <w:r>
        <w:rPr>
          <w:rFonts w:ascii="Arial" w:hAnsi="Arial" w:cs="Arial"/>
          <w:sz w:val="22"/>
          <w:szCs w:val="22"/>
        </w:rPr>
        <w:t xml:space="preserve">) </w:t>
      </w:r>
      <w:r w:rsidR="00F65A0C">
        <w:rPr>
          <w:rFonts w:ascii="Arial" w:hAnsi="Arial" w:cs="Arial"/>
          <w:sz w:val="22"/>
          <w:szCs w:val="22"/>
        </w:rPr>
        <w:t>employing the</w:t>
      </w:r>
      <w:r w:rsidR="00F65A0C" w:rsidRPr="00AE6E48">
        <w:rPr>
          <w:rFonts w:ascii="Arial" w:hAnsi="Arial" w:cs="Arial"/>
          <w:sz w:val="22"/>
          <w:szCs w:val="22"/>
        </w:rPr>
        <w:t xml:space="preserve"> correct level of force when interacting with someone with a knife</w:t>
      </w:r>
      <w:r>
        <w:rPr>
          <w:rFonts w:ascii="Arial" w:hAnsi="Arial" w:cs="Arial"/>
          <w:sz w:val="22"/>
          <w:szCs w:val="22"/>
        </w:rPr>
        <w:t xml:space="preserve"> (i.e., first </w:t>
      </w:r>
      <w:r w:rsidR="006A3F8E">
        <w:rPr>
          <w:rFonts w:ascii="Arial" w:hAnsi="Arial" w:cs="Arial"/>
          <w:sz w:val="22"/>
          <w:szCs w:val="22"/>
        </w:rPr>
        <w:t>drawing</w:t>
      </w:r>
      <w:r>
        <w:rPr>
          <w:rFonts w:ascii="Arial" w:hAnsi="Arial" w:cs="Arial"/>
          <w:sz w:val="22"/>
          <w:szCs w:val="22"/>
        </w:rPr>
        <w:t xml:space="preserve"> a </w:t>
      </w:r>
      <w:r w:rsidR="00BB62AE">
        <w:rPr>
          <w:rFonts w:ascii="Arial" w:hAnsi="Arial" w:cs="Arial"/>
          <w:sz w:val="22"/>
          <w:szCs w:val="22"/>
        </w:rPr>
        <w:t>firearm</w:t>
      </w:r>
      <w:r>
        <w:rPr>
          <w:rFonts w:ascii="Arial" w:hAnsi="Arial" w:cs="Arial"/>
          <w:sz w:val="22"/>
          <w:szCs w:val="22"/>
        </w:rPr>
        <w:t>);</w:t>
      </w:r>
      <w:r w:rsidR="00F65A0C" w:rsidRPr="00AE6E4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(</w:t>
      </w:r>
      <w:r w:rsidR="00EE434A">
        <w:rPr>
          <w:rFonts w:ascii="Arial" w:hAnsi="Arial" w:cs="Arial"/>
          <w:sz w:val="22"/>
          <w:szCs w:val="22"/>
        </w:rPr>
        <w:t>6</w:t>
      </w:r>
      <w:r>
        <w:rPr>
          <w:rFonts w:ascii="Arial" w:hAnsi="Arial" w:cs="Arial"/>
          <w:sz w:val="22"/>
          <w:szCs w:val="22"/>
        </w:rPr>
        <w:t xml:space="preserve">) </w:t>
      </w:r>
      <w:r w:rsidR="00F65A0C" w:rsidRPr="00AE6E48">
        <w:rPr>
          <w:rFonts w:ascii="Arial" w:hAnsi="Arial" w:cs="Arial"/>
          <w:sz w:val="22"/>
          <w:szCs w:val="22"/>
        </w:rPr>
        <w:t>using appropriate positioning</w:t>
      </w:r>
      <w:r>
        <w:rPr>
          <w:rFonts w:ascii="Arial" w:hAnsi="Arial" w:cs="Arial"/>
          <w:sz w:val="22"/>
          <w:szCs w:val="22"/>
        </w:rPr>
        <w:t xml:space="preserve"> (i.e., using time and distance and therefore not rushing in towards the actors)</w:t>
      </w:r>
      <w:r w:rsidR="00F65A0C" w:rsidRPr="00AE6E48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(</w:t>
      </w:r>
      <w:r w:rsidR="00EE434A">
        <w:rPr>
          <w:rFonts w:ascii="Arial" w:hAnsi="Arial" w:cs="Arial"/>
          <w:sz w:val="22"/>
          <w:szCs w:val="22"/>
        </w:rPr>
        <w:t>7</w:t>
      </w:r>
      <w:r>
        <w:rPr>
          <w:rFonts w:ascii="Arial" w:hAnsi="Arial" w:cs="Arial"/>
          <w:sz w:val="22"/>
          <w:szCs w:val="22"/>
        </w:rPr>
        <w:t xml:space="preserve">) </w:t>
      </w:r>
      <w:r w:rsidR="00F65A0C" w:rsidRPr="00AE6E48">
        <w:rPr>
          <w:rFonts w:ascii="Arial" w:hAnsi="Arial" w:cs="Arial"/>
          <w:sz w:val="22"/>
          <w:szCs w:val="22"/>
        </w:rPr>
        <w:t xml:space="preserve">giving clear verbal commands to the actors, </w:t>
      </w:r>
      <w:r>
        <w:rPr>
          <w:rFonts w:ascii="Arial" w:hAnsi="Arial" w:cs="Arial"/>
          <w:sz w:val="22"/>
          <w:szCs w:val="22"/>
        </w:rPr>
        <w:t xml:space="preserve">such as to prone on the ground or drop the weapon; </w:t>
      </w:r>
      <w:r w:rsidR="00F65A0C" w:rsidRPr="00AE6E48">
        <w:rPr>
          <w:rFonts w:ascii="Arial" w:hAnsi="Arial" w:cs="Arial"/>
          <w:sz w:val="22"/>
          <w:szCs w:val="22"/>
        </w:rPr>
        <w:t xml:space="preserve">and </w:t>
      </w:r>
      <w:r>
        <w:rPr>
          <w:rFonts w:ascii="Arial" w:hAnsi="Arial" w:cs="Arial"/>
          <w:sz w:val="22"/>
          <w:szCs w:val="22"/>
        </w:rPr>
        <w:t>(</w:t>
      </w:r>
      <w:r w:rsidR="00EE434A">
        <w:rPr>
          <w:rFonts w:ascii="Arial" w:hAnsi="Arial" w:cs="Arial"/>
          <w:sz w:val="22"/>
          <w:szCs w:val="22"/>
        </w:rPr>
        <w:t>8</w:t>
      </w:r>
      <w:r>
        <w:rPr>
          <w:rFonts w:ascii="Arial" w:hAnsi="Arial" w:cs="Arial"/>
          <w:sz w:val="22"/>
          <w:szCs w:val="22"/>
        </w:rPr>
        <w:t xml:space="preserve">) </w:t>
      </w:r>
      <w:r w:rsidR="00F65A0C" w:rsidRPr="00AE6E48">
        <w:rPr>
          <w:rFonts w:ascii="Arial" w:hAnsi="Arial" w:cs="Arial"/>
          <w:sz w:val="22"/>
          <w:szCs w:val="22"/>
        </w:rPr>
        <w:t>using their radio to communicate with dispatch</w:t>
      </w:r>
      <w:r w:rsidR="00C81F5B">
        <w:rPr>
          <w:rFonts w:ascii="Arial" w:hAnsi="Arial" w:cs="Arial"/>
          <w:sz w:val="22"/>
          <w:szCs w:val="22"/>
        </w:rPr>
        <w:t xml:space="preserve"> about the situation and necessary next steps</w:t>
      </w:r>
      <w:r>
        <w:rPr>
          <w:rFonts w:ascii="Arial" w:hAnsi="Arial" w:cs="Arial"/>
          <w:sz w:val="22"/>
          <w:szCs w:val="22"/>
        </w:rPr>
        <w:t xml:space="preserve">. </w:t>
      </w:r>
      <w:r w:rsidR="00F65A0C" w:rsidRPr="00AE6E48">
        <w:rPr>
          <w:rFonts w:ascii="Arial" w:hAnsi="Arial" w:cs="Arial"/>
          <w:sz w:val="22"/>
          <w:szCs w:val="22"/>
        </w:rPr>
        <w:t xml:space="preserve"> </w:t>
      </w:r>
      <w:r w:rsidR="00C81F5B">
        <w:rPr>
          <w:rFonts w:ascii="Arial" w:hAnsi="Arial" w:cs="Arial"/>
          <w:sz w:val="22"/>
          <w:szCs w:val="22"/>
        </w:rPr>
        <w:t>A</w:t>
      </w:r>
      <w:r w:rsidR="00F65A0C" w:rsidRPr="00AE6E48">
        <w:rPr>
          <w:rFonts w:ascii="Arial" w:hAnsi="Arial" w:cs="Arial"/>
          <w:sz w:val="22"/>
          <w:szCs w:val="22"/>
        </w:rPr>
        <w:t xml:space="preserve">ction memory </w:t>
      </w:r>
      <w:r w:rsidR="005C63A0">
        <w:rPr>
          <w:rFonts w:ascii="Arial" w:hAnsi="Arial" w:cs="Arial"/>
          <w:sz w:val="22"/>
          <w:szCs w:val="22"/>
        </w:rPr>
        <w:t xml:space="preserve">items </w:t>
      </w:r>
      <w:r w:rsidR="00F65A0C" w:rsidRPr="00AE6E48">
        <w:rPr>
          <w:rFonts w:ascii="Arial" w:hAnsi="Arial" w:cs="Arial"/>
          <w:sz w:val="22"/>
          <w:szCs w:val="22"/>
        </w:rPr>
        <w:t xml:space="preserve">included </w:t>
      </w:r>
      <w:r w:rsidR="00C81F5B">
        <w:rPr>
          <w:rFonts w:ascii="Arial" w:hAnsi="Arial" w:cs="Arial"/>
          <w:sz w:val="22"/>
          <w:szCs w:val="22"/>
        </w:rPr>
        <w:t xml:space="preserve">the officer’s accurate </w:t>
      </w:r>
      <w:r w:rsidR="00F65A0C" w:rsidRPr="00AE6E48">
        <w:rPr>
          <w:rFonts w:ascii="Arial" w:hAnsi="Arial" w:cs="Arial"/>
          <w:sz w:val="22"/>
          <w:szCs w:val="22"/>
        </w:rPr>
        <w:t>rec</w:t>
      </w:r>
      <w:r w:rsidR="00C81F5B">
        <w:rPr>
          <w:rFonts w:ascii="Arial" w:hAnsi="Arial" w:cs="Arial"/>
          <w:sz w:val="22"/>
          <w:szCs w:val="22"/>
        </w:rPr>
        <w:t>ollection of if they employed certain best practices: (</w:t>
      </w:r>
      <w:r w:rsidR="00EE434A">
        <w:rPr>
          <w:rFonts w:ascii="Arial" w:hAnsi="Arial" w:cs="Arial"/>
          <w:sz w:val="22"/>
          <w:szCs w:val="22"/>
        </w:rPr>
        <w:t>9</w:t>
      </w:r>
      <w:r w:rsidR="00C81F5B">
        <w:rPr>
          <w:rFonts w:ascii="Arial" w:hAnsi="Arial" w:cs="Arial"/>
          <w:sz w:val="22"/>
          <w:szCs w:val="22"/>
        </w:rPr>
        <w:t xml:space="preserve">) accurate recall of </w:t>
      </w:r>
      <w:r w:rsidR="00F65A0C" w:rsidRPr="00AE6E48">
        <w:rPr>
          <w:rFonts w:ascii="Arial" w:hAnsi="Arial" w:cs="Arial"/>
          <w:sz w:val="22"/>
          <w:szCs w:val="22"/>
        </w:rPr>
        <w:t xml:space="preserve">if they </w:t>
      </w:r>
      <w:r w:rsidR="00CB100A">
        <w:rPr>
          <w:rFonts w:ascii="Arial" w:hAnsi="Arial" w:cs="Arial"/>
          <w:sz w:val="22"/>
          <w:szCs w:val="22"/>
        </w:rPr>
        <w:t xml:space="preserve">did </w:t>
      </w:r>
      <w:r w:rsidR="00F65A0C" w:rsidRPr="00AE6E48">
        <w:rPr>
          <w:rFonts w:ascii="Arial" w:hAnsi="Arial" w:cs="Arial"/>
          <w:sz w:val="22"/>
          <w:szCs w:val="22"/>
        </w:rPr>
        <w:t>use their radio</w:t>
      </w:r>
      <w:r w:rsidR="00033135">
        <w:rPr>
          <w:rFonts w:ascii="Arial" w:hAnsi="Arial" w:cs="Arial"/>
          <w:sz w:val="22"/>
          <w:szCs w:val="22"/>
        </w:rPr>
        <w:t xml:space="preserve"> to communicate with dispatch</w:t>
      </w:r>
      <w:r w:rsidR="00C81F5B">
        <w:rPr>
          <w:rFonts w:ascii="Arial" w:hAnsi="Arial" w:cs="Arial"/>
          <w:sz w:val="22"/>
          <w:szCs w:val="22"/>
        </w:rPr>
        <w:t xml:space="preserve">, </w:t>
      </w:r>
      <w:proofErr w:type="gramStart"/>
      <w:r w:rsidR="00C81F5B">
        <w:rPr>
          <w:rFonts w:ascii="Arial" w:hAnsi="Arial" w:cs="Arial"/>
          <w:sz w:val="22"/>
          <w:szCs w:val="22"/>
        </w:rPr>
        <w:t>a</w:t>
      </w:r>
      <w:r w:rsidR="00F65A0C" w:rsidRPr="00AE6E48">
        <w:rPr>
          <w:rFonts w:ascii="Arial" w:hAnsi="Arial" w:cs="Arial"/>
          <w:sz w:val="22"/>
          <w:szCs w:val="22"/>
        </w:rPr>
        <w:t>n</w:t>
      </w:r>
      <w:r w:rsidR="00C81F5B">
        <w:rPr>
          <w:rFonts w:ascii="Arial" w:hAnsi="Arial" w:cs="Arial"/>
          <w:sz w:val="22"/>
          <w:szCs w:val="22"/>
        </w:rPr>
        <w:t>d;</w:t>
      </w:r>
      <w:proofErr w:type="gramEnd"/>
      <w:r w:rsidR="00C81F5B">
        <w:rPr>
          <w:rFonts w:ascii="Arial" w:hAnsi="Arial" w:cs="Arial"/>
          <w:sz w:val="22"/>
          <w:szCs w:val="22"/>
        </w:rPr>
        <w:t xml:space="preserve"> (</w:t>
      </w:r>
      <w:r w:rsidR="00EE434A">
        <w:rPr>
          <w:rFonts w:ascii="Arial" w:hAnsi="Arial" w:cs="Arial"/>
          <w:sz w:val="22"/>
          <w:szCs w:val="22"/>
        </w:rPr>
        <w:t>10</w:t>
      </w:r>
      <w:r w:rsidR="00C81F5B">
        <w:rPr>
          <w:rFonts w:ascii="Arial" w:hAnsi="Arial" w:cs="Arial"/>
          <w:sz w:val="22"/>
          <w:szCs w:val="22"/>
        </w:rPr>
        <w:t>) accurate</w:t>
      </w:r>
      <w:r w:rsidR="00F65A0C" w:rsidRPr="00AE6E48">
        <w:rPr>
          <w:rFonts w:ascii="Arial" w:hAnsi="Arial" w:cs="Arial"/>
          <w:sz w:val="22"/>
          <w:szCs w:val="22"/>
        </w:rPr>
        <w:t xml:space="preserve"> recall</w:t>
      </w:r>
      <w:r w:rsidR="00C81F5B">
        <w:rPr>
          <w:rFonts w:ascii="Arial" w:hAnsi="Arial" w:cs="Arial"/>
          <w:sz w:val="22"/>
          <w:szCs w:val="22"/>
        </w:rPr>
        <w:t xml:space="preserve"> of</w:t>
      </w:r>
      <w:r w:rsidR="00F65A0C" w:rsidRPr="00AE6E48">
        <w:rPr>
          <w:rFonts w:ascii="Arial" w:hAnsi="Arial" w:cs="Arial"/>
          <w:sz w:val="22"/>
          <w:szCs w:val="22"/>
        </w:rPr>
        <w:t xml:space="preserve"> if they </w:t>
      </w:r>
      <w:r w:rsidR="00CB100A">
        <w:rPr>
          <w:rFonts w:ascii="Arial" w:hAnsi="Arial" w:cs="Arial"/>
          <w:sz w:val="22"/>
          <w:szCs w:val="22"/>
        </w:rPr>
        <w:t xml:space="preserve">did </w:t>
      </w:r>
      <w:r w:rsidR="008F7BC7">
        <w:rPr>
          <w:rFonts w:ascii="Arial" w:hAnsi="Arial" w:cs="Arial"/>
          <w:sz w:val="22"/>
          <w:szCs w:val="22"/>
        </w:rPr>
        <w:t>give</w:t>
      </w:r>
      <w:r w:rsidR="00F65A0C" w:rsidRPr="00AE6E48">
        <w:rPr>
          <w:rFonts w:ascii="Arial" w:hAnsi="Arial" w:cs="Arial"/>
          <w:sz w:val="22"/>
          <w:szCs w:val="22"/>
        </w:rPr>
        <w:t xml:space="preserve"> verbal commands</w:t>
      </w:r>
      <w:r w:rsidR="00033135">
        <w:rPr>
          <w:rFonts w:ascii="Arial" w:hAnsi="Arial" w:cs="Arial"/>
          <w:sz w:val="22"/>
          <w:szCs w:val="22"/>
        </w:rPr>
        <w:t xml:space="preserve"> to the actors</w:t>
      </w:r>
      <w:r w:rsidR="00C81F5B">
        <w:rPr>
          <w:rFonts w:ascii="Arial" w:hAnsi="Arial" w:cs="Arial"/>
          <w:sz w:val="22"/>
          <w:szCs w:val="22"/>
        </w:rPr>
        <w:t>. U</w:t>
      </w:r>
      <w:r w:rsidR="00F65A0C" w:rsidRPr="00AE6E48">
        <w:rPr>
          <w:rFonts w:ascii="Arial" w:hAnsi="Arial" w:cs="Arial"/>
          <w:sz w:val="22"/>
          <w:szCs w:val="22"/>
        </w:rPr>
        <w:t xml:space="preserve">nderstanding </w:t>
      </w:r>
      <w:r w:rsidR="00C81F5B">
        <w:rPr>
          <w:rFonts w:ascii="Arial" w:hAnsi="Arial" w:cs="Arial"/>
          <w:sz w:val="22"/>
          <w:szCs w:val="22"/>
        </w:rPr>
        <w:t xml:space="preserve">the situation </w:t>
      </w:r>
      <w:r w:rsidR="00033135">
        <w:rPr>
          <w:rFonts w:ascii="Arial" w:hAnsi="Arial" w:cs="Arial"/>
          <w:sz w:val="22"/>
          <w:szCs w:val="22"/>
        </w:rPr>
        <w:t xml:space="preserve">was a binary item assessing the officer’s accurate </w:t>
      </w:r>
      <w:r w:rsidR="00F65A0C" w:rsidRPr="00AE6E48">
        <w:rPr>
          <w:rFonts w:ascii="Arial" w:hAnsi="Arial" w:cs="Arial"/>
          <w:sz w:val="22"/>
          <w:szCs w:val="22"/>
        </w:rPr>
        <w:t>interpret</w:t>
      </w:r>
      <w:r w:rsidR="00033135">
        <w:rPr>
          <w:rFonts w:ascii="Arial" w:hAnsi="Arial" w:cs="Arial"/>
          <w:sz w:val="22"/>
          <w:szCs w:val="22"/>
        </w:rPr>
        <w:t xml:space="preserve">ation of </w:t>
      </w:r>
      <w:r w:rsidR="00F65A0C" w:rsidRPr="00AE6E48">
        <w:rPr>
          <w:rFonts w:ascii="Arial" w:hAnsi="Arial" w:cs="Arial"/>
          <w:sz w:val="22"/>
          <w:szCs w:val="22"/>
        </w:rPr>
        <w:t xml:space="preserve">the </w:t>
      </w:r>
      <w:r w:rsidR="00C81F5B">
        <w:rPr>
          <w:rFonts w:ascii="Arial" w:hAnsi="Arial" w:cs="Arial"/>
          <w:sz w:val="22"/>
          <w:szCs w:val="22"/>
        </w:rPr>
        <w:t>scenario</w:t>
      </w:r>
      <w:r w:rsidR="00033135">
        <w:rPr>
          <w:rFonts w:ascii="Arial" w:hAnsi="Arial" w:cs="Arial"/>
          <w:sz w:val="22"/>
          <w:szCs w:val="22"/>
        </w:rPr>
        <w:t>,</w:t>
      </w:r>
      <w:r w:rsidR="00C81F5B">
        <w:rPr>
          <w:rFonts w:ascii="Arial" w:hAnsi="Arial" w:cs="Arial"/>
          <w:sz w:val="22"/>
          <w:szCs w:val="22"/>
        </w:rPr>
        <w:t xml:space="preserve"> </w:t>
      </w:r>
      <w:r w:rsidR="00F65A0C" w:rsidRPr="00AE6E48">
        <w:rPr>
          <w:rFonts w:ascii="Arial" w:hAnsi="Arial" w:cs="Arial"/>
          <w:sz w:val="22"/>
          <w:szCs w:val="22"/>
        </w:rPr>
        <w:t xml:space="preserve">such that </w:t>
      </w:r>
      <w:r w:rsidR="00033135">
        <w:rPr>
          <w:rFonts w:ascii="Arial" w:hAnsi="Arial" w:cs="Arial"/>
          <w:sz w:val="22"/>
          <w:szCs w:val="22"/>
        </w:rPr>
        <w:t>(</w:t>
      </w:r>
      <w:r w:rsidR="00EE434A">
        <w:rPr>
          <w:rFonts w:ascii="Arial" w:hAnsi="Arial" w:cs="Arial"/>
          <w:sz w:val="22"/>
          <w:szCs w:val="22"/>
        </w:rPr>
        <w:t>11</w:t>
      </w:r>
      <w:r w:rsidR="00033135">
        <w:rPr>
          <w:rFonts w:ascii="Arial" w:hAnsi="Arial" w:cs="Arial"/>
          <w:sz w:val="22"/>
          <w:szCs w:val="22"/>
        </w:rPr>
        <w:t>) they</w:t>
      </w:r>
      <w:r w:rsidR="00F65A0C" w:rsidRPr="00AE6E48">
        <w:rPr>
          <w:rFonts w:ascii="Arial" w:hAnsi="Arial" w:cs="Arial"/>
          <w:sz w:val="22"/>
          <w:szCs w:val="22"/>
        </w:rPr>
        <w:t xml:space="preserve"> correctly identif</w:t>
      </w:r>
      <w:r w:rsidR="00C81F5B">
        <w:rPr>
          <w:rFonts w:ascii="Arial" w:hAnsi="Arial" w:cs="Arial"/>
          <w:sz w:val="22"/>
          <w:szCs w:val="22"/>
        </w:rPr>
        <w:t xml:space="preserve">ied </w:t>
      </w:r>
      <w:r w:rsidR="003A1BE2">
        <w:rPr>
          <w:rFonts w:ascii="Arial" w:hAnsi="Arial" w:cs="Arial"/>
          <w:sz w:val="22"/>
          <w:szCs w:val="22"/>
        </w:rPr>
        <w:t>that the man</w:t>
      </w:r>
      <w:r w:rsidR="00C81F5B">
        <w:rPr>
          <w:rFonts w:ascii="Arial" w:hAnsi="Arial" w:cs="Arial"/>
          <w:sz w:val="22"/>
          <w:szCs w:val="22"/>
        </w:rPr>
        <w:t xml:space="preserve"> holding the knife</w:t>
      </w:r>
      <w:r w:rsidR="003A1BE2">
        <w:rPr>
          <w:rFonts w:ascii="Arial" w:hAnsi="Arial" w:cs="Arial"/>
          <w:sz w:val="22"/>
          <w:szCs w:val="22"/>
        </w:rPr>
        <w:t xml:space="preserve"> was helping the woman, who was suicidal and had inflected the wounds herself. </w:t>
      </w:r>
    </w:p>
    <w:p w14:paraId="312809A5" w14:textId="590A1D47" w:rsidR="00F65A0C" w:rsidRPr="00AE6E48" w:rsidRDefault="00F65A0C" w:rsidP="00F65A0C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Pr="00AE6E48">
        <w:rPr>
          <w:rFonts w:ascii="Arial" w:hAnsi="Arial" w:cs="Arial"/>
          <w:sz w:val="22"/>
          <w:szCs w:val="22"/>
        </w:rPr>
        <w:t xml:space="preserve">For Scenario 2, ten items </w:t>
      </w:r>
      <w:r>
        <w:rPr>
          <w:rFonts w:ascii="Arial" w:hAnsi="Arial" w:cs="Arial"/>
          <w:sz w:val="22"/>
          <w:szCs w:val="22"/>
        </w:rPr>
        <w:t>were includ</w:t>
      </w:r>
      <w:r w:rsidR="00CB100A">
        <w:rPr>
          <w:rFonts w:ascii="Arial" w:hAnsi="Arial" w:cs="Arial"/>
          <w:sz w:val="22"/>
          <w:szCs w:val="22"/>
        </w:rPr>
        <w:t xml:space="preserve">ed </w:t>
      </w:r>
      <w:r>
        <w:rPr>
          <w:rFonts w:ascii="Arial" w:hAnsi="Arial" w:cs="Arial"/>
          <w:sz w:val="22"/>
          <w:szCs w:val="22"/>
        </w:rPr>
        <w:t>within</w:t>
      </w:r>
      <w:r w:rsidRPr="00AE6E48">
        <w:rPr>
          <w:rFonts w:ascii="Arial" w:hAnsi="Arial" w:cs="Arial"/>
          <w:sz w:val="22"/>
          <w:szCs w:val="22"/>
        </w:rPr>
        <w:t xml:space="preserve"> the</w:t>
      </w:r>
      <w:r>
        <w:rPr>
          <w:rFonts w:ascii="Arial" w:hAnsi="Arial" w:cs="Arial"/>
          <w:sz w:val="22"/>
          <w:szCs w:val="22"/>
        </w:rPr>
        <w:t xml:space="preserve"> following</w:t>
      </w:r>
      <w:r w:rsidRPr="00AE6E48">
        <w:rPr>
          <w:rFonts w:ascii="Arial" w:hAnsi="Arial" w:cs="Arial"/>
          <w:sz w:val="22"/>
          <w:szCs w:val="22"/>
        </w:rPr>
        <w:t xml:space="preserve"> composite variables</w:t>
      </w:r>
      <w:r w:rsidR="00EE434A">
        <w:rPr>
          <w:rFonts w:ascii="Arial" w:hAnsi="Arial" w:cs="Arial"/>
          <w:sz w:val="22"/>
          <w:szCs w:val="22"/>
        </w:rPr>
        <w:t>. P</w:t>
      </w:r>
      <w:r w:rsidRPr="00AE6E48">
        <w:rPr>
          <w:rFonts w:ascii="Arial" w:hAnsi="Arial" w:cs="Arial"/>
          <w:sz w:val="22"/>
          <w:szCs w:val="22"/>
        </w:rPr>
        <w:t xml:space="preserve">erceptual memory </w:t>
      </w:r>
      <w:r w:rsidR="00EE434A">
        <w:rPr>
          <w:rFonts w:ascii="Arial" w:hAnsi="Arial" w:cs="Arial"/>
          <w:sz w:val="22"/>
          <w:szCs w:val="22"/>
        </w:rPr>
        <w:t>items assess the officer’s accurate recollection of</w:t>
      </w:r>
      <w:r w:rsidR="00EE434A" w:rsidRPr="00AE6E48">
        <w:rPr>
          <w:rFonts w:ascii="Arial" w:hAnsi="Arial" w:cs="Arial"/>
          <w:sz w:val="22"/>
          <w:szCs w:val="22"/>
        </w:rPr>
        <w:t xml:space="preserve"> key </w:t>
      </w:r>
      <w:r w:rsidR="00EE434A">
        <w:rPr>
          <w:rFonts w:ascii="Arial" w:hAnsi="Arial" w:cs="Arial"/>
          <w:sz w:val="22"/>
          <w:szCs w:val="22"/>
        </w:rPr>
        <w:t>perceptual details</w:t>
      </w:r>
      <w:r w:rsidR="00EE434A" w:rsidRPr="00AE6E48">
        <w:rPr>
          <w:rFonts w:ascii="Arial" w:hAnsi="Arial" w:cs="Arial"/>
          <w:sz w:val="22"/>
          <w:szCs w:val="22"/>
        </w:rPr>
        <w:t xml:space="preserve"> of the scenario</w:t>
      </w:r>
      <w:r w:rsidR="00EE434A">
        <w:rPr>
          <w:rFonts w:ascii="Arial" w:hAnsi="Arial" w:cs="Arial"/>
          <w:sz w:val="22"/>
          <w:szCs w:val="22"/>
        </w:rPr>
        <w:t xml:space="preserve">: (1) accurately </w:t>
      </w:r>
      <w:r w:rsidRPr="00AE6E48">
        <w:rPr>
          <w:rFonts w:ascii="Arial" w:hAnsi="Arial" w:cs="Arial"/>
          <w:sz w:val="22"/>
          <w:szCs w:val="22"/>
        </w:rPr>
        <w:t xml:space="preserve">recalling the suspect description given during </w:t>
      </w:r>
      <w:r w:rsidR="00CB100A">
        <w:rPr>
          <w:rFonts w:ascii="Arial" w:hAnsi="Arial" w:cs="Arial"/>
          <w:sz w:val="22"/>
          <w:szCs w:val="22"/>
        </w:rPr>
        <w:t xml:space="preserve">initial </w:t>
      </w:r>
      <w:r w:rsidRPr="00AE6E48">
        <w:rPr>
          <w:rFonts w:ascii="Arial" w:hAnsi="Arial" w:cs="Arial"/>
          <w:sz w:val="22"/>
          <w:szCs w:val="22"/>
        </w:rPr>
        <w:t>briefing</w:t>
      </w:r>
      <w:r w:rsidR="00A86960">
        <w:rPr>
          <w:rFonts w:ascii="Arial" w:hAnsi="Arial" w:cs="Arial"/>
          <w:sz w:val="22"/>
          <w:szCs w:val="22"/>
        </w:rPr>
        <w:t xml:space="preserve"> (i.e.</w:t>
      </w:r>
      <w:r w:rsidR="00627A82">
        <w:rPr>
          <w:rFonts w:ascii="Arial" w:hAnsi="Arial" w:cs="Arial"/>
          <w:sz w:val="22"/>
          <w:szCs w:val="22"/>
        </w:rPr>
        <w:t>,</w:t>
      </w:r>
      <w:r w:rsidR="00A86960">
        <w:rPr>
          <w:rFonts w:ascii="Arial" w:hAnsi="Arial" w:cs="Arial"/>
          <w:sz w:val="22"/>
          <w:szCs w:val="22"/>
        </w:rPr>
        <w:t xml:space="preserve"> </w:t>
      </w:r>
      <w:r w:rsidR="00326194">
        <w:rPr>
          <w:rFonts w:ascii="Arial" w:hAnsi="Arial" w:cs="Arial"/>
          <w:sz w:val="22"/>
          <w:szCs w:val="22"/>
        </w:rPr>
        <w:t xml:space="preserve">that </w:t>
      </w:r>
      <w:r w:rsidR="006A3F8E">
        <w:rPr>
          <w:rFonts w:ascii="Arial" w:hAnsi="Arial" w:cs="Arial"/>
          <w:sz w:val="22"/>
          <w:szCs w:val="22"/>
        </w:rPr>
        <w:t>the suspect was</w:t>
      </w:r>
      <w:r w:rsidR="00A86960">
        <w:rPr>
          <w:rFonts w:ascii="Arial" w:hAnsi="Arial" w:cs="Arial"/>
          <w:sz w:val="22"/>
          <w:szCs w:val="22"/>
        </w:rPr>
        <w:t xml:space="preserve"> wearing a specific-coloured shirt)</w:t>
      </w:r>
      <w:r w:rsidR="00EE434A">
        <w:rPr>
          <w:rFonts w:ascii="Arial" w:hAnsi="Arial" w:cs="Arial"/>
          <w:sz w:val="22"/>
          <w:szCs w:val="22"/>
        </w:rPr>
        <w:t>; (2) accurately recalling seeing the</w:t>
      </w:r>
      <w:r w:rsidRPr="00AE6E48">
        <w:rPr>
          <w:rFonts w:ascii="Arial" w:hAnsi="Arial" w:cs="Arial"/>
          <w:sz w:val="22"/>
          <w:szCs w:val="22"/>
        </w:rPr>
        <w:t xml:space="preserve"> crowbar</w:t>
      </w:r>
      <w:r w:rsidR="005C63A0">
        <w:rPr>
          <w:rFonts w:ascii="Arial" w:hAnsi="Arial" w:cs="Arial"/>
          <w:sz w:val="22"/>
          <w:szCs w:val="22"/>
        </w:rPr>
        <w:t xml:space="preserve"> held by the homeowner</w:t>
      </w:r>
      <w:r w:rsidR="00EE434A">
        <w:rPr>
          <w:rFonts w:ascii="Arial" w:hAnsi="Arial" w:cs="Arial"/>
          <w:sz w:val="22"/>
          <w:szCs w:val="22"/>
        </w:rPr>
        <w:t xml:space="preserve">; (3) accurately recalling seeing </w:t>
      </w:r>
      <w:r w:rsidR="005C63A0">
        <w:rPr>
          <w:rFonts w:ascii="Arial" w:hAnsi="Arial" w:cs="Arial"/>
          <w:sz w:val="22"/>
          <w:szCs w:val="22"/>
        </w:rPr>
        <w:t>a</w:t>
      </w:r>
      <w:r w:rsidR="00EE434A">
        <w:rPr>
          <w:rFonts w:ascii="Arial" w:hAnsi="Arial" w:cs="Arial"/>
          <w:sz w:val="22"/>
          <w:szCs w:val="22"/>
        </w:rPr>
        <w:t xml:space="preserve"> </w:t>
      </w:r>
      <w:r w:rsidRPr="00AE6E48">
        <w:rPr>
          <w:rFonts w:ascii="Arial" w:hAnsi="Arial" w:cs="Arial"/>
          <w:sz w:val="22"/>
          <w:szCs w:val="22"/>
        </w:rPr>
        <w:t>backpack</w:t>
      </w:r>
      <w:r w:rsidR="005C63A0">
        <w:rPr>
          <w:rFonts w:ascii="Arial" w:hAnsi="Arial" w:cs="Arial"/>
          <w:sz w:val="22"/>
          <w:szCs w:val="22"/>
        </w:rPr>
        <w:t xml:space="preserve"> sitting by the door</w:t>
      </w:r>
      <w:r w:rsidRPr="00AE6E48">
        <w:rPr>
          <w:rFonts w:ascii="Arial" w:hAnsi="Arial" w:cs="Arial"/>
          <w:sz w:val="22"/>
          <w:szCs w:val="22"/>
        </w:rPr>
        <w:t>, and</w:t>
      </w:r>
      <w:r w:rsidR="00E937C2">
        <w:rPr>
          <w:rFonts w:ascii="Arial" w:hAnsi="Arial" w:cs="Arial"/>
          <w:sz w:val="22"/>
          <w:szCs w:val="22"/>
        </w:rPr>
        <w:t>;</w:t>
      </w:r>
      <w:r w:rsidRPr="00AE6E48">
        <w:rPr>
          <w:rFonts w:ascii="Arial" w:hAnsi="Arial" w:cs="Arial"/>
          <w:sz w:val="22"/>
          <w:szCs w:val="22"/>
        </w:rPr>
        <w:t xml:space="preserve"> </w:t>
      </w:r>
      <w:r w:rsidR="00EE434A">
        <w:rPr>
          <w:rFonts w:ascii="Arial" w:hAnsi="Arial" w:cs="Arial"/>
          <w:sz w:val="22"/>
          <w:szCs w:val="22"/>
        </w:rPr>
        <w:t xml:space="preserve">(4) accurately </w:t>
      </w:r>
      <w:r w:rsidRPr="00AE6E48">
        <w:rPr>
          <w:rFonts w:ascii="Arial" w:hAnsi="Arial" w:cs="Arial"/>
          <w:sz w:val="22"/>
          <w:szCs w:val="22"/>
        </w:rPr>
        <w:t xml:space="preserve">noticing a female actor who was </w:t>
      </w:r>
      <w:r>
        <w:rPr>
          <w:rFonts w:ascii="Arial" w:hAnsi="Arial" w:cs="Arial"/>
          <w:sz w:val="22"/>
          <w:szCs w:val="22"/>
        </w:rPr>
        <w:t xml:space="preserve">hiding </w:t>
      </w:r>
      <w:r w:rsidRPr="00AE6E48">
        <w:rPr>
          <w:rFonts w:ascii="Arial" w:hAnsi="Arial" w:cs="Arial"/>
          <w:sz w:val="22"/>
          <w:szCs w:val="22"/>
        </w:rPr>
        <w:t xml:space="preserve">in the </w:t>
      </w:r>
      <w:r>
        <w:rPr>
          <w:rFonts w:ascii="Arial" w:hAnsi="Arial" w:cs="Arial"/>
          <w:sz w:val="22"/>
          <w:szCs w:val="22"/>
        </w:rPr>
        <w:t>background</w:t>
      </w:r>
      <w:r w:rsidR="00EE434A">
        <w:rPr>
          <w:rFonts w:ascii="Arial" w:hAnsi="Arial" w:cs="Arial"/>
          <w:sz w:val="22"/>
          <w:szCs w:val="22"/>
        </w:rPr>
        <w:t xml:space="preserve"> of the scenario.</w:t>
      </w:r>
      <w:r w:rsidRPr="00AE6E48">
        <w:rPr>
          <w:rFonts w:ascii="Arial" w:hAnsi="Arial" w:cs="Arial"/>
          <w:sz w:val="22"/>
          <w:szCs w:val="22"/>
        </w:rPr>
        <w:t xml:space="preserve"> </w:t>
      </w:r>
      <w:r w:rsidR="005C63A0">
        <w:rPr>
          <w:rFonts w:ascii="Arial" w:hAnsi="Arial" w:cs="Arial"/>
          <w:sz w:val="22"/>
          <w:szCs w:val="22"/>
        </w:rPr>
        <w:t>P</w:t>
      </w:r>
      <w:r w:rsidRPr="00AE6E48">
        <w:rPr>
          <w:rFonts w:ascii="Arial" w:hAnsi="Arial" w:cs="Arial"/>
          <w:sz w:val="22"/>
          <w:szCs w:val="22"/>
        </w:rPr>
        <w:t xml:space="preserve">rocedural memory </w:t>
      </w:r>
      <w:r w:rsidR="005C63A0">
        <w:rPr>
          <w:rFonts w:ascii="Arial" w:hAnsi="Arial" w:cs="Arial"/>
          <w:sz w:val="22"/>
          <w:szCs w:val="22"/>
        </w:rPr>
        <w:t xml:space="preserve">items assess the officer’s employment of best practices during the scenario which have been trained through prior occupational experience: (5) </w:t>
      </w:r>
      <w:r>
        <w:rPr>
          <w:rFonts w:ascii="Arial" w:hAnsi="Arial" w:cs="Arial"/>
          <w:sz w:val="22"/>
          <w:szCs w:val="22"/>
        </w:rPr>
        <w:t>employing</w:t>
      </w:r>
      <w:r w:rsidRPr="00AE6E48">
        <w:rPr>
          <w:rFonts w:ascii="Arial" w:hAnsi="Arial" w:cs="Arial"/>
          <w:sz w:val="22"/>
          <w:szCs w:val="22"/>
        </w:rPr>
        <w:t xml:space="preserve"> the correct level </w:t>
      </w:r>
      <w:r w:rsidRPr="00AE6E48">
        <w:rPr>
          <w:rFonts w:ascii="Arial" w:hAnsi="Arial" w:cs="Arial"/>
          <w:sz w:val="22"/>
          <w:szCs w:val="22"/>
        </w:rPr>
        <w:lastRenderedPageBreak/>
        <w:t>of force when interacting with someone with a crowbar</w:t>
      </w:r>
      <w:r w:rsidR="005C63A0">
        <w:rPr>
          <w:rFonts w:ascii="Arial" w:hAnsi="Arial" w:cs="Arial"/>
          <w:sz w:val="22"/>
          <w:szCs w:val="22"/>
        </w:rPr>
        <w:t xml:space="preserve"> (i.e., first </w:t>
      </w:r>
      <w:r w:rsidR="006A3F8E">
        <w:rPr>
          <w:rFonts w:ascii="Arial" w:hAnsi="Arial" w:cs="Arial"/>
          <w:sz w:val="22"/>
          <w:szCs w:val="22"/>
        </w:rPr>
        <w:t>drawing</w:t>
      </w:r>
      <w:r w:rsidR="005C63A0">
        <w:rPr>
          <w:rFonts w:ascii="Arial" w:hAnsi="Arial" w:cs="Arial"/>
          <w:sz w:val="22"/>
          <w:szCs w:val="22"/>
        </w:rPr>
        <w:t xml:space="preserve"> a </w:t>
      </w:r>
      <w:r w:rsidR="00E937C2">
        <w:rPr>
          <w:rFonts w:ascii="Arial" w:hAnsi="Arial" w:cs="Arial"/>
          <w:sz w:val="22"/>
          <w:szCs w:val="22"/>
        </w:rPr>
        <w:t>firearm</w:t>
      </w:r>
      <w:r w:rsidR="005C63A0">
        <w:rPr>
          <w:rFonts w:ascii="Arial" w:hAnsi="Arial" w:cs="Arial"/>
          <w:sz w:val="22"/>
          <w:szCs w:val="22"/>
        </w:rPr>
        <w:t xml:space="preserve">); (6) </w:t>
      </w:r>
      <w:r w:rsidRPr="00AE6E48">
        <w:rPr>
          <w:rFonts w:ascii="Arial" w:hAnsi="Arial" w:cs="Arial"/>
          <w:sz w:val="22"/>
          <w:szCs w:val="22"/>
        </w:rPr>
        <w:t>using appropriate positioning</w:t>
      </w:r>
      <w:r w:rsidR="005C63A0">
        <w:rPr>
          <w:rFonts w:ascii="Arial" w:hAnsi="Arial" w:cs="Arial"/>
          <w:sz w:val="22"/>
          <w:szCs w:val="22"/>
        </w:rPr>
        <w:t xml:space="preserve"> (i.e., using time and distance and therefore not rushing in towards the actors); (7) </w:t>
      </w:r>
      <w:r w:rsidR="005C63A0" w:rsidRPr="00AE6E48">
        <w:rPr>
          <w:rFonts w:ascii="Arial" w:hAnsi="Arial" w:cs="Arial"/>
          <w:sz w:val="22"/>
          <w:szCs w:val="22"/>
        </w:rPr>
        <w:t xml:space="preserve">giving clear verbal commands to </w:t>
      </w:r>
      <w:r w:rsidRPr="00AE6E48">
        <w:rPr>
          <w:rFonts w:ascii="Arial" w:hAnsi="Arial" w:cs="Arial"/>
          <w:sz w:val="22"/>
          <w:szCs w:val="22"/>
        </w:rPr>
        <w:t>the female actor</w:t>
      </w:r>
      <w:r w:rsidR="005C63A0">
        <w:rPr>
          <w:rFonts w:ascii="Arial" w:hAnsi="Arial" w:cs="Arial"/>
          <w:sz w:val="22"/>
          <w:szCs w:val="22"/>
        </w:rPr>
        <w:t xml:space="preserve">, </w:t>
      </w:r>
      <w:r w:rsidR="00CB100A">
        <w:rPr>
          <w:rFonts w:ascii="Arial" w:hAnsi="Arial" w:cs="Arial"/>
          <w:sz w:val="22"/>
          <w:szCs w:val="22"/>
        </w:rPr>
        <w:t xml:space="preserve">such as asking for her to come out of hiding or </w:t>
      </w:r>
      <w:r w:rsidR="007B59A7">
        <w:rPr>
          <w:rFonts w:ascii="Arial" w:hAnsi="Arial" w:cs="Arial"/>
          <w:sz w:val="22"/>
          <w:szCs w:val="22"/>
        </w:rPr>
        <w:t xml:space="preserve">asking </w:t>
      </w:r>
      <w:r w:rsidR="00CB100A">
        <w:rPr>
          <w:rFonts w:ascii="Arial" w:hAnsi="Arial" w:cs="Arial"/>
          <w:sz w:val="22"/>
          <w:szCs w:val="22"/>
        </w:rPr>
        <w:t xml:space="preserve">if she is okay, </w:t>
      </w:r>
      <w:r w:rsidR="005C63A0">
        <w:rPr>
          <w:rFonts w:ascii="Arial" w:hAnsi="Arial" w:cs="Arial"/>
          <w:sz w:val="22"/>
          <w:szCs w:val="22"/>
        </w:rPr>
        <w:t xml:space="preserve">and; (8) </w:t>
      </w:r>
      <w:r w:rsidRPr="00AE6E48">
        <w:rPr>
          <w:rFonts w:ascii="Arial" w:hAnsi="Arial" w:cs="Arial"/>
          <w:sz w:val="22"/>
          <w:szCs w:val="22"/>
        </w:rPr>
        <w:t>using their radio</w:t>
      </w:r>
      <w:r w:rsidR="005C63A0" w:rsidRPr="005C63A0">
        <w:rPr>
          <w:rFonts w:ascii="Arial" w:hAnsi="Arial" w:cs="Arial"/>
          <w:sz w:val="22"/>
          <w:szCs w:val="22"/>
        </w:rPr>
        <w:t xml:space="preserve"> </w:t>
      </w:r>
      <w:r w:rsidR="005C63A0" w:rsidRPr="00AE6E48">
        <w:rPr>
          <w:rFonts w:ascii="Arial" w:hAnsi="Arial" w:cs="Arial"/>
          <w:sz w:val="22"/>
          <w:szCs w:val="22"/>
        </w:rPr>
        <w:t>to communicate with dispatch</w:t>
      </w:r>
      <w:r w:rsidR="005C63A0">
        <w:rPr>
          <w:rFonts w:ascii="Arial" w:hAnsi="Arial" w:cs="Arial"/>
          <w:sz w:val="22"/>
          <w:szCs w:val="22"/>
        </w:rPr>
        <w:t xml:space="preserve"> about the situation and necessary next steps.</w:t>
      </w:r>
      <w:r w:rsidRPr="00AE6E48">
        <w:rPr>
          <w:rFonts w:ascii="Arial" w:hAnsi="Arial" w:cs="Arial"/>
          <w:sz w:val="22"/>
          <w:szCs w:val="22"/>
        </w:rPr>
        <w:t xml:space="preserve"> </w:t>
      </w:r>
      <w:r w:rsidR="005C63A0">
        <w:rPr>
          <w:rFonts w:ascii="Arial" w:hAnsi="Arial" w:cs="Arial"/>
          <w:sz w:val="22"/>
          <w:szCs w:val="22"/>
        </w:rPr>
        <w:t>A</w:t>
      </w:r>
      <w:r w:rsidRPr="00AE6E48">
        <w:rPr>
          <w:rFonts w:ascii="Arial" w:hAnsi="Arial" w:cs="Arial"/>
          <w:sz w:val="22"/>
          <w:szCs w:val="22"/>
        </w:rPr>
        <w:t xml:space="preserve">ction memory </w:t>
      </w:r>
      <w:r w:rsidR="005C63A0">
        <w:rPr>
          <w:rFonts w:ascii="Arial" w:hAnsi="Arial" w:cs="Arial"/>
          <w:sz w:val="22"/>
          <w:szCs w:val="22"/>
        </w:rPr>
        <w:t xml:space="preserve">assesses the officer’s accurate </w:t>
      </w:r>
      <w:r w:rsidR="005C63A0" w:rsidRPr="00AE6E48">
        <w:rPr>
          <w:rFonts w:ascii="Arial" w:hAnsi="Arial" w:cs="Arial"/>
          <w:sz w:val="22"/>
          <w:szCs w:val="22"/>
        </w:rPr>
        <w:t>rec</w:t>
      </w:r>
      <w:r w:rsidR="005C63A0">
        <w:rPr>
          <w:rFonts w:ascii="Arial" w:hAnsi="Arial" w:cs="Arial"/>
          <w:sz w:val="22"/>
          <w:szCs w:val="22"/>
        </w:rPr>
        <w:t xml:space="preserve">ollection of if they employed </w:t>
      </w:r>
      <w:r w:rsidR="00CB100A">
        <w:rPr>
          <w:rFonts w:ascii="Arial" w:hAnsi="Arial" w:cs="Arial"/>
          <w:sz w:val="22"/>
          <w:szCs w:val="22"/>
        </w:rPr>
        <w:t xml:space="preserve">certain </w:t>
      </w:r>
      <w:r w:rsidR="005C63A0">
        <w:rPr>
          <w:rFonts w:ascii="Arial" w:hAnsi="Arial" w:cs="Arial"/>
          <w:sz w:val="22"/>
          <w:szCs w:val="22"/>
        </w:rPr>
        <w:t>best practice</w:t>
      </w:r>
      <w:r w:rsidR="00CB100A">
        <w:rPr>
          <w:rFonts w:ascii="Arial" w:hAnsi="Arial" w:cs="Arial"/>
          <w:sz w:val="22"/>
          <w:szCs w:val="22"/>
        </w:rPr>
        <w:t>s</w:t>
      </w:r>
      <w:r w:rsidR="005C63A0">
        <w:rPr>
          <w:rFonts w:ascii="Arial" w:hAnsi="Arial" w:cs="Arial"/>
          <w:sz w:val="22"/>
          <w:szCs w:val="22"/>
        </w:rPr>
        <w:t xml:space="preserve">, to which there was a single item identifying if the officer (9) accurately recalled </w:t>
      </w:r>
      <w:r w:rsidRPr="00AE6E48">
        <w:rPr>
          <w:rFonts w:ascii="Arial" w:hAnsi="Arial" w:cs="Arial"/>
          <w:sz w:val="22"/>
          <w:szCs w:val="22"/>
        </w:rPr>
        <w:t>us</w:t>
      </w:r>
      <w:r w:rsidR="005C63A0">
        <w:rPr>
          <w:rFonts w:ascii="Arial" w:hAnsi="Arial" w:cs="Arial"/>
          <w:sz w:val="22"/>
          <w:szCs w:val="22"/>
        </w:rPr>
        <w:t>ing</w:t>
      </w:r>
      <w:r w:rsidRPr="00AE6E48">
        <w:rPr>
          <w:rFonts w:ascii="Arial" w:hAnsi="Arial" w:cs="Arial"/>
          <w:sz w:val="22"/>
          <w:szCs w:val="22"/>
        </w:rPr>
        <w:t xml:space="preserve"> their radio to communicate with dispatch</w:t>
      </w:r>
      <w:r w:rsidR="005C63A0">
        <w:rPr>
          <w:rFonts w:ascii="Arial" w:hAnsi="Arial" w:cs="Arial"/>
          <w:sz w:val="22"/>
          <w:szCs w:val="22"/>
        </w:rPr>
        <w:t>. U</w:t>
      </w:r>
      <w:r w:rsidRPr="00AE6E48">
        <w:rPr>
          <w:rFonts w:ascii="Arial" w:hAnsi="Arial" w:cs="Arial"/>
          <w:sz w:val="22"/>
          <w:szCs w:val="22"/>
        </w:rPr>
        <w:t xml:space="preserve">nderstanding </w:t>
      </w:r>
      <w:r w:rsidR="005C63A0">
        <w:rPr>
          <w:rFonts w:ascii="Arial" w:hAnsi="Arial" w:cs="Arial"/>
          <w:sz w:val="22"/>
          <w:szCs w:val="22"/>
        </w:rPr>
        <w:t xml:space="preserve">the situation was a binary item assessing the officer’s accurate </w:t>
      </w:r>
      <w:r w:rsidR="005C63A0" w:rsidRPr="00AE6E48">
        <w:rPr>
          <w:rFonts w:ascii="Arial" w:hAnsi="Arial" w:cs="Arial"/>
          <w:sz w:val="22"/>
          <w:szCs w:val="22"/>
        </w:rPr>
        <w:t>interpret</w:t>
      </w:r>
      <w:r w:rsidR="005C63A0">
        <w:rPr>
          <w:rFonts w:ascii="Arial" w:hAnsi="Arial" w:cs="Arial"/>
          <w:sz w:val="22"/>
          <w:szCs w:val="22"/>
        </w:rPr>
        <w:t xml:space="preserve">ation of </w:t>
      </w:r>
      <w:r w:rsidR="005C63A0" w:rsidRPr="00AE6E48">
        <w:rPr>
          <w:rFonts w:ascii="Arial" w:hAnsi="Arial" w:cs="Arial"/>
          <w:sz w:val="22"/>
          <w:szCs w:val="22"/>
        </w:rPr>
        <w:t xml:space="preserve">the </w:t>
      </w:r>
      <w:r w:rsidR="005C63A0">
        <w:rPr>
          <w:rFonts w:ascii="Arial" w:hAnsi="Arial" w:cs="Arial"/>
          <w:sz w:val="22"/>
          <w:szCs w:val="22"/>
        </w:rPr>
        <w:t xml:space="preserve">scenario, such that (10) they </w:t>
      </w:r>
      <w:r w:rsidRPr="00AE6E48">
        <w:rPr>
          <w:rFonts w:ascii="Arial" w:hAnsi="Arial" w:cs="Arial"/>
          <w:sz w:val="22"/>
          <w:szCs w:val="22"/>
        </w:rPr>
        <w:t xml:space="preserve">correctly </w:t>
      </w:r>
      <w:r w:rsidR="005C63A0">
        <w:rPr>
          <w:rFonts w:ascii="Arial" w:hAnsi="Arial" w:cs="Arial"/>
          <w:sz w:val="22"/>
          <w:szCs w:val="22"/>
        </w:rPr>
        <w:t xml:space="preserve">identified </w:t>
      </w:r>
      <w:r w:rsidR="00CB100A">
        <w:rPr>
          <w:rFonts w:ascii="Arial" w:hAnsi="Arial" w:cs="Arial"/>
          <w:sz w:val="22"/>
          <w:szCs w:val="22"/>
        </w:rPr>
        <w:t>that the</w:t>
      </w:r>
      <w:r w:rsidR="005C63A0">
        <w:rPr>
          <w:rFonts w:ascii="Arial" w:hAnsi="Arial" w:cs="Arial"/>
          <w:sz w:val="22"/>
          <w:szCs w:val="22"/>
        </w:rPr>
        <w:t xml:space="preserve"> </w:t>
      </w:r>
      <w:r w:rsidRPr="00AE6E48">
        <w:rPr>
          <w:rFonts w:ascii="Arial" w:hAnsi="Arial" w:cs="Arial"/>
          <w:sz w:val="22"/>
          <w:szCs w:val="22"/>
        </w:rPr>
        <w:t>home</w:t>
      </w:r>
      <w:r>
        <w:rPr>
          <w:rFonts w:ascii="Arial" w:hAnsi="Arial" w:cs="Arial"/>
          <w:sz w:val="22"/>
          <w:szCs w:val="22"/>
        </w:rPr>
        <w:t>owner</w:t>
      </w:r>
      <w:r w:rsidRPr="00AE6E48">
        <w:rPr>
          <w:rFonts w:ascii="Arial" w:hAnsi="Arial" w:cs="Arial"/>
          <w:sz w:val="22"/>
          <w:szCs w:val="22"/>
        </w:rPr>
        <w:t xml:space="preserve"> was</w:t>
      </w:r>
      <w:r w:rsidR="005C63A0">
        <w:rPr>
          <w:rFonts w:ascii="Arial" w:hAnsi="Arial" w:cs="Arial"/>
          <w:sz w:val="22"/>
          <w:szCs w:val="22"/>
        </w:rPr>
        <w:t xml:space="preserve"> the man in the housecoat holding the crowbar</w:t>
      </w:r>
      <w:r w:rsidRPr="00AE6E48">
        <w:rPr>
          <w:rFonts w:ascii="Arial" w:hAnsi="Arial" w:cs="Arial"/>
          <w:sz w:val="22"/>
          <w:szCs w:val="22"/>
        </w:rPr>
        <w:t xml:space="preserve"> and the intruder</w:t>
      </w:r>
      <w:r w:rsidR="005C63A0">
        <w:rPr>
          <w:rFonts w:ascii="Arial" w:hAnsi="Arial" w:cs="Arial"/>
          <w:sz w:val="22"/>
          <w:szCs w:val="22"/>
        </w:rPr>
        <w:t xml:space="preserve"> was the man </w:t>
      </w:r>
      <w:r w:rsidR="00A86960">
        <w:rPr>
          <w:rFonts w:ascii="Arial" w:hAnsi="Arial" w:cs="Arial"/>
          <w:sz w:val="22"/>
          <w:szCs w:val="22"/>
        </w:rPr>
        <w:t xml:space="preserve">wearing the shirt that </w:t>
      </w:r>
      <w:r w:rsidR="005C63A0">
        <w:rPr>
          <w:rFonts w:ascii="Arial" w:hAnsi="Arial" w:cs="Arial"/>
          <w:sz w:val="22"/>
          <w:szCs w:val="22"/>
        </w:rPr>
        <w:t>match</w:t>
      </w:r>
      <w:r w:rsidR="00A86960">
        <w:rPr>
          <w:rFonts w:ascii="Arial" w:hAnsi="Arial" w:cs="Arial"/>
          <w:sz w:val="22"/>
          <w:szCs w:val="22"/>
        </w:rPr>
        <w:t>es</w:t>
      </w:r>
      <w:r w:rsidR="005C63A0">
        <w:rPr>
          <w:rFonts w:ascii="Arial" w:hAnsi="Arial" w:cs="Arial"/>
          <w:sz w:val="22"/>
          <w:szCs w:val="22"/>
        </w:rPr>
        <w:t xml:space="preserve"> the suspect description.</w:t>
      </w:r>
    </w:p>
    <w:p w14:paraId="6A88E45A" w14:textId="77777777" w:rsidR="00F65A0C" w:rsidRDefault="00F65A0C" w:rsidP="00F75A2F">
      <w:pPr>
        <w:jc w:val="center"/>
        <w:rPr>
          <w:rFonts w:ascii="Arial" w:hAnsi="Arial" w:cs="Arial"/>
          <w:b/>
          <w:bCs/>
          <w:u w:val="single"/>
        </w:rPr>
      </w:pPr>
    </w:p>
    <w:p w14:paraId="2F9BAC0E" w14:textId="77777777" w:rsidR="00F65A0C" w:rsidRDefault="00F65A0C" w:rsidP="00F75A2F">
      <w:pPr>
        <w:jc w:val="center"/>
        <w:rPr>
          <w:rFonts w:ascii="Arial" w:hAnsi="Arial" w:cs="Arial"/>
          <w:b/>
          <w:bCs/>
          <w:u w:val="single"/>
        </w:rPr>
      </w:pPr>
    </w:p>
    <w:p w14:paraId="705A7360" w14:textId="77777777" w:rsidR="00F65A0C" w:rsidRDefault="00F65A0C" w:rsidP="00F75A2F">
      <w:pPr>
        <w:jc w:val="center"/>
        <w:rPr>
          <w:rFonts w:ascii="Arial" w:hAnsi="Arial" w:cs="Arial"/>
          <w:b/>
          <w:bCs/>
          <w:u w:val="single"/>
        </w:rPr>
      </w:pPr>
    </w:p>
    <w:p w14:paraId="4C9DB5AC" w14:textId="77777777" w:rsidR="00F65A0C" w:rsidRDefault="00F65A0C" w:rsidP="00F75A2F">
      <w:pPr>
        <w:jc w:val="center"/>
        <w:rPr>
          <w:rFonts w:ascii="Arial" w:hAnsi="Arial" w:cs="Arial"/>
          <w:b/>
          <w:bCs/>
          <w:u w:val="single"/>
        </w:rPr>
      </w:pPr>
    </w:p>
    <w:p w14:paraId="5519218A" w14:textId="77777777" w:rsidR="00F65A0C" w:rsidRDefault="00F65A0C" w:rsidP="00F75A2F">
      <w:pPr>
        <w:jc w:val="center"/>
        <w:rPr>
          <w:rFonts w:ascii="Arial" w:hAnsi="Arial" w:cs="Arial"/>
          <w:b/>
          <w:bCs/>
          <w:u w:val="single"/>
        </w:rPr>
      </w:pPr>
    </w:p>
    <w:p w14:paraId="6EE965F6" w14:textId="77777777" w:rsidR="00F65A0C" w:rsidRDefault="00F65A0C" w:rsidP="00F75A2F">
      <w:pPr>
        <w:jc w:val="center"/>
        <w:rPr>
          <w:rFonts w:ascii="Arial" w:hAnsi="Arial" w:cs="Arial"/>
          <w:b/>
          <w:bCs/>
          <w:u w:val="single"/>
        </w:rPr>
      </w:pPr>
    </w:p>
    <w:p w14:paraId="205885D0" w14:textId="77777777" w:rsidR="00F65A0C" w:rsidRDefault="00F65A0C" w:rsidP="00F75A2F">
      <w:pPr>
        <w:jc w:val="center"/>
        <w:rPr>
          <w:rFonts w:ascii="Arial" w:hAnsi="Arial" w:cs="Arial"/>
          <w:b/>
          <w:bCs/>
          <w:u w:val="single"/>
        </w:rPr>
      </w:pPr>
    </w:p>
    <w:p w14:paraId="78B296D3" w14:textId="77777777" w:rsidR="00F65A0C" w:rsidRDefault="00F65A0C" w:rsidP="00F75A2F">
      <w:pPr>
        <w:jc w:val="center"/>
        <w:rPr>
          <w:rFonts w:ascii="Arial" w:hAnsi="Arial" w:cs="Arial"/>
          <w:b/>
          <w:bCs/>
          <w:u w:val="single"/>
        </w:rPr>
      </w:pPr>
    </w:p>
    <w:p w14:paraId="22763C2B" w14:textId="77777777" w:rsidR="00F65A0C" w:rsidRDefault="00F65A0C" w:rsidP="00F75A2F">
      <w:pPr>
        <w:jc w:val="center"/>
        <w:rPr>
          <w:rFonts w:ascii="Arial" w:hAnsi="Arial" w:cs="Arial"/>
          <w:b/>
          <w:bCs/>
          <w:u w:val="single"/>
        </w:rPr>
      </w:pPr>
    </w:p>
    <w:p w14:paraId="67368BA5" w14:textId="77777777" w:rsidR="00F65A0C" w:rsidRDefault="00F65A0C" w:rsidP="00F75A2F">
      <w:pPr>
        <w:jc w:val="center"/>
        <w:rPr>
          <w:rFonts w:ascii="Arial" w:hAnsi="Arial" w:cs="Arial"/>
          <w:b/>
          <w:bCs/>
          <w:u w:val="single"/>
        </w:rPr>
      </w:pPr>
    </w:p>
    <w:p w14:paraId="1EB56690" w14:textId="77777777" w:rsidR="00155845" w:rsidRDefault="00155845" w:rsidP="00F75A2F">
      <w:pPr>
        <w:jc w:val="center"/>
        <w:rPr>
          <w:rFonts w:ascii="Arial" w:hAnsi="Arial" w:cs="Arial"/>
          <w:b/>
          <w:bCs/>
          <w:u w:val="single"/>
        </w:rPr>
      </w:pPr>
    </w:p>
    <w:p w14:paraId="1F2CC9EA" w14:textId="77777777" w:rsidR="00155845" w:rsidRDefault="00155845" w:rsidP="00F75A2F">
      <w:pPr>
        <w:jc w:val="center"/>
        <w:rPr>
          <w:rFonts w:ascii="Arial" w:hAnsi="Arial" w:cs="Arial"/>
          <w:b/>
          <w:bCs/>
          <w:u w:val="single"/>
        </w:rPr>
      </w:pPr>
    </w:p>
    <w:p w14:paraId="153FDECA" w14:textId="77777777" w:rsidR="00155845" w:rsidRDefault="00155845" w:rsidP="00F75A2F">
      <w:pPr>
        <w:jc w:val="center"/>
        <w:rPr>
          <w:rFonts w:ascii="Arial" w:hAnsi="Arial" w:cs="Arial"/>
          <w:b/>
          <w:bCs/>
          <w:u w:val="single"/>
        </w:rPr>
      </w:pPr>
    </w:p>
    <w:p w14:paraId="540F5F4C" w14:textId="77777777" w:rsidR="00155845" w:rsidRDefault="00155845" w:rsidP="00F75A2F">
      <w:pPr>
        <w:jc w:val="center"/>
        <w:rPr>
          <w:rFonts w:ascii="Arial" w:hAnsi="Arial" w:cs="Arial"/>
          <w:b/>
          <w:bCs/>
          <w:u w:val="single"/>
        </w:rPr>
      </w:pPr>
    </w:p>
    <w:p w14:paraId="48C9AF72" w14:textId="77777777" w:rsidR="00155845" w:rsidRDefault="00155845" w:rsidP="00F75A2F">
      <w:pPr>
        <w:jc w:val="center"/>
        <w:rPr>
          <w:rFonts w:ascii="Arial" w:hAnsi="Arial" w:cs="Arial"/>
          <w:b/>
          <w:bCs/>
          <w:u w:val="single"/>
        </w:rPr>
      </w:pPr>
    </w:p>
    <w:p w14:paraId="045F84E4" w14:textId="77777777" w:rsidR="00155845" w:rsidRDefault="00155845" w:rsidP="00F75A2F">
      <w:pPr>
        <w:jc w:val="center"/>
        <w:rPr>
          <w:rFonts w:ascii="Arial" w:hAnsi="Arial" w:cs="Arial"/>
          <w:b/>
          <w:bCs/>
          <w:u w:val="single"/>
        </w:rPr>
      </w:pPr>
    </w:p>
    <w:p w14:paraId="617435C3" w14:textId="77777777" w:rsidR="00155845" w:rsidRDefault="00155845" w:rsidP="00F75A2F">
      <w:pPr>
        <w:jc w:val="center"/>
        <w:rPr>
          <w:rFonts w:ascii="Arial" w:hAnsi="Arial" w:cs="Arial"/>
          <w:b/>
          <w:bCs/>
          <w:u w:val="single"/>
        </w:rPr>
      </w:pPr>
    </w:p>
    <w:p w14:paraId="156B2A01" w14:textId="77777777" w:rsidR="00155845" w:rsidRDefault="00155845" w:rsidP="00F75A2F">
      <w:pPr>
        <w:jc w:val="center"/>
        <w:rPr>
          <w:rFonts w:ascii="Arial" w:hAnsi="Arial" w:cs="Arial"/>
          <w:b/>
          <w:bCs/>
          <w:u w:val="single"/>
        </w:rPr>
      </w:pPr>
    </w:p>
    <w:p w14:paraId="1B4DE320" w14:textId="77777777" w:rsidR="00155845" w:rsidRDefault="00155845" w:rsidP="00F75A2F">
      <w:pPr>
        <w:jc w:val="center"/>
        <w:rPr>
          <w:rFonts w:ascii="Arial" w:hAnsi="Arial" w:cs="Arial"/>
          <w:b/>
          <w:bCs/>
          <w:u w:val="single"/>
        </w:rPr>
      </w:pPr>
    </w:p>
    <w:p w14:paraId="5A5CAE94" w14:textId="77777777" w:rsidR="00155845" w:rsidRDefault="00155845" w:rsidP="00F75A2F">
      <w:pPr>
        <w:jc w:val="center"/>
        <w:rPr>
          <w:rFonts w:ascii="Arial" w:hAnsi="Arial" w:cs="Arial"/>
          <w:b/>
          <w:bCs/>
          <w:u w:val="single"/>
        </w:rPr>
      </w:pPr>
    </w:p>
    <w:p w14:paraId="5AFFB688" w14:textId="77777777" w:rsidR="00155845" w:rsidRDefault="00155845" w:rsidP="00F75A2F">
      <w:pPr>
        <w:jc w:val="center"/>
        <w:rPr>
          <w:rFonts w:ascii="Arial" w:hAnsi="Arial" w:cs="Arial"/>
          <w:b/>
          <w:bCs/>
          <w:u w:val="single"/>
        </w:rPr>
      </w:pPr>
    </w:p>
    <w:p w14:paraId="6CA6C531" w14:textId="77777777" w:rsidR="00155845" w:rsidRDefault="00155845" w:rsidP="00F75A2F">
      <w:pPr>
        <w:jc w:val="center"/>
        <w:rPr>
          <w:rFonts w:ascii="Arial" w:hAnsi="Arial" w:cs="Arial"/>
          <w:b/>
          <w:bCs/>
          <w:u w:val="single"/>
        </w:rPr>
      </w:pPr>
    </w:p>
    <w:p w14:paraId="5E5BAEB2" w14:textId="77777777" w:rsidR="00155845" w:rsidRDefault="00155845" w:rsidP="00F75A2F">
      <w:pPr>
        <w:jc w:val="center"/>
        <w:rPr>
          <w:rFonts w:ascii="Arial" w:hAnsi="Arial" w:cs="Arial"/>
          <w:b/>
          <w:bCs/>
          <w:u w:val="single"/>
        </w:rPr>
      </w:pPr>
    </w:p>
    <w:p w14:paraId="56E13F9C" w14:textId="77777777" w:rsidR="00867646" w:rsidRDefault="00867646" w:rsidP="0088579D">
      <w:pPr>
        <w:rPr>
          <w:rFonts w:ascii="Arial" w:hAnsi="Arial" w:cs="Arial"/>
          <w:b/>
          <w:bCs/>
          <w:u w:val="single"/>
        </w:rPr>
      </w:pPr>
    </w:p>
    <w:p w14:paraId="229022B5" w14:textId="77777777" w:rsidR="00F65A0C" w:rsidRDefault="00F65A0C" w:rsidP="0088579D">
      <w:pPr>
        <w:rPr>
          <w:rFonts w:ascii="Arial" w:hAnsi="Arial" w:cs="Arial"/>
          <w:b/>
          <w:bCs/>
          <w:u w:val="single"/>
        </w:rPr>
      </w:pPr>
    </w:p>
    <w:p w14:paraId="45B95C97" w14:textId="77777777" w:rsidR="0088579D" w:rsidRDefault="0088579D" w:rsidP="0088579D">
      <w:pPr>
        <w:rPr>
          <w:rFonts w:ascii="Arial" w:hAnsi="Arial" w:cs="Arial"/>
          <w:b/>
          <w:bCs/>
          <w:u w:val="single"/>
        </w:rPr>
      </w:pPr>
    </w:p>
    <w:p w14:paraId="65C57C49" w14:textId="7C354474" w:rsidR="00B126AB" w:rsidRDefault="00B126AB" w:rsidP="00F75A2F">
      <w:pPr>
        <w:jc w:val="center"/>
        <w:rPr>
          <w:rFonts w:ascii="Arial" w:hAnsi="Arial" w:cs="Arial"/>
          <w:b/>
          <w:bCs/>
          <w:u w:val="single"/>
        </w:rPr>
      </w:pPr>
      <w:r w:rsidRPr="00286942">
        <w:rPr>
          <w:rFonts w:ascii="Arial" w:hAnsi="Arial" w:cs="Arial"/>
          <w:b/>
          <w:bCs/>
          <w:u w:val="single"/>
        </w:rPr>
        <w:lastRenderedPageBreak/>
        <w:t>Tests of Normality</w:t>
      </w:r>
    </w:p>
    <w:p w14:paraId="786C4B8B" w14:textId="77777777" w:rsidR="000929BC" w:rsidRDefault="000929BC" w:rsidP="00F75A2F">
      <w:pPr>
        <w:jc w:val="center"/>
        <w:rPr>
          <w:rFonts w:ascii="Arial" w:hAnsi="Arial" w:cs="Arial"/>
          <w:b/>
          <w:bCs/>
          <w:u w:val="single"/>
        </w:rPr>
      </w:pPr>
    </w:p>
    <w:p w14:paraId="0D5B922D" w14:textId="034E2483" w:rsidR="000929BC" w:rsidRPr="000606B4" w:rsidRDefault="000929BC" w:rsidP="000606B4">
      <w:pPr>
        <w:rPr>
          <w:rFonts w:ascii="Arial" w:hAnsi="Arial" w:cs="Arial"/>
          <w:sz w:val="22"/>
          <w:szCs w:val="22"/>
        </w:rPr>
      </w:pPr>
      <w:r w:rsidRPr="000606B4">
        <w:rPr>
          <w:rFonts w:ascii="Arial" w:hAnsi="Arial" w:cs="Arial"/>
          <w:sz w:val="22"/>
          <w:szCs w:val="22"/>
        </w:rPr>
        <w:t xml:space="preserve">Most of the cognitive composite variables are not normally distributed, therefore non-parametric correlations </w:t>
      </w:r>
      <w:r w:rsidR="00867646" w:rsidRPr="000606B4">
        <w:rPr>
          <w:rFonts w:ascii="Arial" w:hAnsi="Arial" w:cs="Arial"/>
          <w:sz w:val="22"/>
          <w:szCs w:val="22"/>
        </w:rPr>
        <w:t>were</w:t>
      </w:r>
      <w:r w:rsidRPr="000606B4">
        <w:rPr>
          <w:rFonts w:ascii="Arial" w:hAnsi="Arial" w:cs="Arial"/>
          <w:sz w:val="22"/>
          <w:szCs w:val="22"/>
        </w:rPr>
        <w:t xml:space="preserve"> used.</w:t>
      </w:r>
    </w:p>
    <w:p w14:paraId="13AA0237" w14:textId="77777777" w:rsidR="000929BC" w:rsidRDefault="000929BC" w:rsidP="000929BC">
      <w:pPr>
        <w:rPr>
          <w:rFonts w:ascii="Arial" w:hAnsi="Arial" w:cs="Arial"/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9"/>
        <w:gridCol w:w="1266"/>
        <w:gridCol w:w="1164"/>
        <w:gridCol w:w="1225"/>
        <w:gridCol w:w="1267"/>
        <w:gridCol w:w="1164"/>
        <w:gridCol w:w="1225"/>
      </w:tblGrid>
      <w:tr w:rsidR="000606B4" w14:paraId="4079F6B3" w14:textId="77777777" w:rsidTr="00831212">
        <w:tc>
          <w:tcPr>
            <w:tcW w:w="2039" w:type="dxa"/>
          </w:tcPr>
          <w:p w14:paraId="1B680F22" w14:textId="77777777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3655" w:type="dxa"/>
            <w:gridSpan w:val="3"/>
          </w:tcPr>
          <w:p w14:paraId="69BE6672" w14:textId="2FD55345" w:rsidR="000606B4" w:rsidRPr="003922EF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  <w:vertAlign w:val="superscript"/>
              </w:rPr>
            </w:pPr>
            <w:r w:rsidRPr="00712EDD">
              <w:rPr>
                <w:rFonts w:ascii="Arial" w:eastAsia="Arial" w:hAnsi="Arial" w:cs="Arial"/>
                <w:b/>
                <w:bCs/>
                <w:sz w:val="22"/>
                <w:szCs w:val="22"/>
              </w:rPr>
              <w:t>Kolmogorov-Smirnov</w:t>
            </w:r>
            <w:r w:rsidR="003922EF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3656" w:type="dxa"/>
            <w:gridSpan w:val="3"/>
          </w:tcPr>
          <w:p w14:paraId="23B3B6D6" w14:textId="4211C5DC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b/>
                <w:bCs/>
                <w:sz w:val="22"/>
                <w:szCs w:val="22"/>
              </w:rPr>
              <w:t>Shapiro-Wilk</w:t>
            </w:r>
          </w:p>
        </w:tc>
      </w:tr>
      <w:tr w:rsidR="000606B4" w14:paraId="573B4E14" w14:textId="77777777" w:rsidTr="00831212">
        <w:tc>
          <w:tcPr>
            <w:tcW w:w="2039" w:type="dxa"/>
          </w:tcPr>
          <w:p w14:paraId="21FA0B65" w14:textId="213A1339" w:rsidR="000606B4" w:rsidRPr="00712EDD" w:rsidRDefault="000606B4" w:rsidP="00712E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6" w:type="dxa"/>
            <w:vAlign w:val="bottom"/>
          </w:tcPr>
          <w:p w14:paraId="1093D76B" w14:textId="346C9777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b/>
                <w:bCs/>
                <w:sz w:val="22"/>
                <w:szCs w:val="22"/>
              </w:rPr>
              <w:t>Statistic</w:t>
            </w:r>
          </w:p>
        </w:tc>
        <w:tc>
          <w:tcPr>
            <w:tcW w:w="1164" w:type="dxa"/>
            <w:vAlign w:val="bottom"/>
          </w:tcPr>
          <w:p w14:paraId="12BBE06B" w14:textId="44FB807B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proofErr w:type="spellStart"/>
            <w:r w:rsidRPr="00712EDD">
              <w:rPr>
                <w:rFonts w:ascii="Arial" w:eastAsia="Arial" w:hAnsi="Arial" w:cs="Arial"/>
                <w:b/>
                <w:b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225" w:type="dxa"/>
            <w:vAlign w:val="bottom"/>
          </w:tcPr>
          <w:p w14:paraId="4C9D135B" w14:textId="7F7CB6C3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b/>
                <w:bCs/>
                <w:sz w:val="22"/>
                <w:szCs w:val="22"/>
              </w:rPr>
              <w:t>Sig.</w:t>
            </w:r>
          </w:p>
        </w:tc>
        <w:tc>
          <w:tcPr>
            <w:tcW w:w="1267" w:type="dxa"/>
            <w:vAlign w:val="bottom"/>
          </w:tcPr>
          <w:p w14:paraId="40FC6386" w14:textId="6E7C4D00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b/>
                <w:bCs/>
                <w:sz w:val="22"/>
                <w:szCs w:val="22"/>
              </w:rPr>
              <w:t>Statistic</w:t>
            </w:r>
          </w:p>
        </w:tc>
        <w:tc>
          <w:tcPr>
            <w:tcW w:w="1164" w:type="dxa"/>
            <w:vAlign w:val="bottom"/>
          </w:tcPr>
          <w:p w14:paraId="2D82E0E0" w14:textId="31A2E413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proofErr w:type="spellStart"/>
            <w:r w:rsidRPr="00712EDD">
              <w:rPr>
                <w:rFonts w:ascii="Arial" w:eastAsia="Arial" w:hAnsi="Arial" w:cs="Arial"/>
                <w:b/>
                <w:b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225" w:type="dxa"/>
            <w:vAlign w:val="bottom"/>
          </w:tcPr>
          <w:p w14:paraId="10F9B902" w14:textId="5114761B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b/>
                <w:bCs/>
                <w:sz w:val="22"/>
                <w:szCs w:val="22"/>
              </w:rPr>
              <w:t>Sig.</w:t>
            </w:r>
          </w:p>
        </w:tc>
      </w:tr>
      <w:tr w:rsidR="000606B4" w14:paraId="22B91F02" w14:textId="77777777" w:rsidTr="00831212">
        <w:tc>
          <w:tcPr>
            <w:tcW w:w="2039" w:type="dxa"/>
          </w:tcPr>
          <w:p w14:paraId="192F32A1" w14:textId="22BC7452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Age</w:t>
            </w:r>
          </w:p>
        </w:tc>
        <w:tc>
          <w:tcPr>
            <w:tcW w:w="1266" w:type="dxa"/>
          </w:tcPr>
          <w:p w14:paraId="42B60A67" w14:textId="32C727C9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158</w:t>
            </w:r>
          </w:p>
        </w:tc>
        <w:tc>
          <w:tcPr>
            <w:tcW w:w="1164" w:type="dxa"/>
          </w:tcPr>
          <w:p w14:paraId="5CB9E8EF" w14:textId="1D4E1420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56</w:t>
            </w:r>
          </w:p>
        </w:tc>
        <w:tc>
          <w:tcPr>
            <w:tcW w:w="1225" w:type="dxa"/>
          </w:tcPr>
          <w:p w14:paraId="6329F8A8" w14:textId="5766DBC0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001</w:t>
            </w:r>
          </w:p>
        </w:tc>
        <w:tc>
          <w:tcPr>
            <w:tcW w:w="1267" w:type="dxa"/>
          </w:tcPr>
          <w:p w14:paraId="5C352B15" w14:textId="20094392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928</w:t>
            </w:r>
          </w:p>
        </w:tc>
        <w:tc>
          <w:tcPr>
            <w:tcW w:w="1164" w:type="dxa"/>
          </w:tcPr>
          <w:p w14:paraId="7EC2AD9A" w14:textId="1E720452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56</w:t>
            </w:r>
          </w:p>
        </w:tc>
        <w:tc>
          <w:tcPr>
            <w:tcW w:w="1225" w:type="dxa"/>
          </w:tcPr>
          <w:p w14:paraId="0D8AD925" w14:textId="171C6DD2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002</w:t>
            </w:r>
          </w:p>
        </w:tc>
      </w:tr>
      <w:tr w:rsidR="000606B4" w14:paraId="67F2BD7F" w14:textId="77777777" w:rsidTr="00831212">
        <w:tc>
          <w:tcPr>
            <w:tcW w:w="2039" w:type="dxa"/>
          </w:tcPr>
          <w:p w14:paraId="32E75CE7" w14:textId="76A8949C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Y</w:t>
            </w:r>
            <w:r w:rsidR="00831212" w:rsidRPr="00712EDD">
              <w:rPr>
                <w:rFonts w:ascii="Arial" w:eastAsia="Arial" w:hAnsi="Arial" w:cs="Arial"/>
                <w:sz w:val="22"/>
                <w:szCs w:val="22"/>
              </w:rPr>
              <w:t>ear</w:t>
            </w:r>
            <w:r w:rsidRPr="00712EDD">
              <w:rPr>
                <w:rFonts w:ascii="Arial" w:eastAsia="Arial" w:hAnsi="Arial" w:cs="Arial"/>
                <w:sz w:val="22"/>
                <w:szCs w:val="22"/>
              </w:rPr>
              <w:t>s</w:t>
            </w:r>
            <w:r w:rsidR="00831212" w:rsidRPr="00712EDD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00712EDD">
              <w:rPr>
                <w:rFonts w:ascii="Arial" w:eastAsia="Arial" w:hAnsi="Arial" w:cs="Arial"/>
                <w:sz w:val="22"/>
                <w:szCs w:val="22"/>
              </w:rPr>
              <w:t>Exp</w:t>
            </w:r>
            <w:r w:rsidR="00831212" w:rsidRPr="00712EDD">
              <w:rPr>
                <w:rFonts w:ascii="Arial" w:eastAsia="Arial" w:hAnsi="Arial" w:cs="Arial"/>
                <w:sz w:val="22"/>
                <w:szCs w:val="22"/>
              </w:rPr>
              <w:t>erience</w:t>
            </w:r>
          </w:p>
        </w:tc>
        <w:tc>
          <w:tcPr>
            <w:tcW w:w="1266" w:type="dxa"/>
          </w:tcPr>
          <w:p w14:paraId="70E3E733" w14:textId="7FDDA84A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152</w:t>
            </w:r>
          </w:p>
        </w:tc>
        <w:tc>
          <w:tcPr>
            <w:tcW w:w="1164" w:type="dxa"/>
          </w:tcPr>
          <w:p w14:paraId="72299532" w14:textId="758E2899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56</w:t>
            </w:r>
          </w:p>
        </w:tc>
        <w:tc>
          <w:tcPr>
            <w:tcW w:w="1225" w:type="dxa"/>
          </w:tcPr>
          <w:p w14:paraId="404DA12A" w14:textId="69B8703D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002</w:t>
            </w:r>
          </w:p>
        </w:tc>
        <w:tc>
          <w:tcPr>
            <w:tcW w:w="1267" w:type="dxa"/>
          </w:tcPr>
          <w:p w14:paraId="7D2CA7CA" w14:textId="63B6BB56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828</w:t>
            </w:r>
          </w:p>
        </w:tc>
        <w:tc>
          <w:tcPr>
            <w:tcW w:w="1164" w:type="dxa"/>
          </w:tcPr>
          <w:p w14:paraId="352DE0ED" w14:textId="743DB0A6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56</w:t>
            </w:r>
          </w:p>
        </w:tc>
        <w:tc>
          <w:tcPr>
            <w:tcW w:w="1225" w:type="dxa"/>
          </w:tcPr>
          <w:p w14:paraId="3C1AB732" w14:textId="7DAECB69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&lt;.001</w:t>
            </w:r>
          </w:p>
        </w:tc>
      </w:tr>
      <w:tr w:rsidR="000606B4" w14:paraId="59FDB013" w14:textId="77777777" w:rsidTr="00831212">
        <w:tc>
          <w:tcPr>
            <w:tcW w:w="2039" w:type="dxa"/>
          </w:tcPr>
          <w:p w14:paraId="665CA426" w14:textId="35BE65C5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proofErr w:type="spellStart"/>
            <w:r w:rsidRPr="00712EDD">
              <w:rPr>
                <w:rFonts w:ascii="Arial" w:eastAsia="Arial" w:hAnsi="Arial" w:cs="Arial"/>
                <w:sz w:val="22"/>
                <w:szCs w:val="22"/>
              </w:rPr>
              <w:t>HRRest</w:t>
            </w:r>
            <w:proofErr w:type="spellEnd"/>
          </w:p>
        </w:tc>
        <w:tc>
          <w:tcPr>
            <w:tcW w:w="1266" w:type="dxa"/>
          </w:tcPr>
          <w:p w14:paraId="0B123F0B" w14:textId="6452FC53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059</w:t>
            </w:r>
          </w:p>
        </w:tc>
        <w:tc>
          <w:tcPr>
            <w:tcW w:w="1164" w:type="dxa"/>
          </w:tcPr>
          <w:p w14:paraId="5609386D" w14:textId="5EA6DA1C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57</w:t>
            </w:r>
          </w:p>
        </w:tc>
        <w:tc>
          <w:tcPr>
            <w:tcW w:w="1225" w:type="dxa"/>
          </w:tcPr>
          <w:p w14:paraId="3AC6869D" w14:textId="420A5BD5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200</w:t>
            </w:r>
            <w:r w:rsidRPr="00712EDD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67" w:type="dxa"/>
          </w:tcPr>
          <w:p w14:paraId="6D2706C8" w14:textId="2271D74B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988</w:t>
            </w:r>
          </w:p>
        </w:tc>
        <w:tc>
          <w:tcPr>
            <w:tcW w:w="1164" w:type="dxa"/>
          </w:tcPr>
          <w:p w14:paraId="0D3C0704" w14:textId="045D14B8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57</w:t>
            </w:r>
          </w:p>
        </w:tc>
        <w:tc>
          <w:tcPr>
            <w:tcW w:w="1225" w:type="dxa"/>
          </w:tcPr>
          <w:p w14:paraId="52E5EE8E" w14:textId="01F07A5D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842</w:t>
            </w:r>
          </w:p>
        </w:tc>
      </w:tr>
      <w:tr w:rsidR="000606B4" w14:paraId="274C87A6" w14:textId="77777777" w:rsidTr="00831212">
        <w:tc>
          <w:tcPr>
            <w:tcW w:w="2039" w:type="dxa"/>
          </w:tcPr>
          <w:p w14:paraId="7458B7B8" w14:textId="0192F903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S1AntMax</w:t>
            </w:r>
          </w:p>
        </w:tc>
        <w:tc>
          <w:tcPr>
            <w:tcW w:w="1266" w:type="dxa"/>
          </w:tcPr>
          <w:p w14:paraId="0A8D007D" w14:textId="7E67968B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068</w:t>
            </w:r>
          </w:p>
        </w:tc>
        <w:tc>
          <w:tcPr>
            <w:tcW w:w="1164" w:type="dxa"/>
          </w:tcPr>
          <w:p w14:paraId="5E586B70" w14:textId="67075B02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57</w:t>
            </w:r>
          </w:p>
        </w:tc>
        <w:tc>
          <w:tcPr>
            <w:tcW w:w="1225" w:type="dxa"/>
          </w:tcPr>
          <w:p w14:paraId="011E9217" w14:textId="203B46CD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200</w:t>
            </w:r>
            <w:r w:rsidRPr="00712EDD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67" w:type="dxa"/>
          </w:tcPr>
          <w:p w14:paraId="0CD72D23" w14:textId="1D17EF9B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980</w:t>
            </w:r>
          </w:p>
        </w:tc>
        <w:tc>
          <w:tcPr>
            <w:tcW w:w="1164" w:type="dxa"/>
          </w:tcPr>
          <w:p w14:paraId="35EB54B5" w14:textId="3A4FCB93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57</w:t>
            </w:r>
          </w:p>
        </w:tc>
        <w:tc>
          <w:tcPr>
            <w:tcW w:w="1225" w:type="dxa"/>
          </w:tcPr>
          <w:p w14:paraId="201D838D" w14:textId="22419E12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457</w:t>
            </w:r>
          </w:p>
        </w:tc>
      </w:tr>
      <w:tr w:rsidR="000606B4" w14:paraId="3D8F7195" w14:textId="77777777" w:rsidTr="00831212">
        <w:tc>
          <w:tcPr>
            <w:tcW w:w="2039" w:type="dxa"/>
          </w:tcPr>
          <w:p w14:paraId="3DFCB376" w14:textId="4A59DFF2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S1Max</w:t>
            </w:r>
          </w:p>
        </w:tc>
        <w:tc>
          <w:tcPr>
            <w:tcW w:w="1266" w:type="dxa"/>
          </w:tcPr>
          <w:p w14:paraId="227D8CA3" w14:textId="74F124B9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050</w:t>
            </w:r>
          </w:p>
        </w:tc>
        <w:tc>
          <w:tcPr>
            <w:tcW w:w="1164" w:type="dxa"/>
          </w:tcPr>
          <w:p w14:paraId="458909BA" w14:textId="621AB6EE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57</w:t>
            </w:r>
          </w:p>
        </w:tc>
        <w:tc>
          <w:tcPr>
            <w:tcW w:w="1225" w:type="dxa"/>
          </w:tcPr>
          <w:p w14:paraId="35470D79" w14:textId="35E8ADB1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200</w:t>
            </w:r>
            <w:r w:rsidRPr="00712EDD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67" w:type="dxa"/>
          </w:tcPr>
          <w:p w14:paraId="01DC99D3" w14:textId="3A5C21FD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993</w:t>
            </w:r>
          </w:p>
        </w:tc>
        <w:tc>
          <w:tcPr>
            <w:tcW w:w="1164" w:type="dxa"/>
          </w:tcPr>
          <w:p w14:paraId="0705F658" w14:textId="7B90B3B5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57</w:t>
            </w:r>
          </w:p>
        </w:tc>
        <w:tc>
          <w:tcPr>
            <w:tcW w:w="1225" w:type="dxa"/>
          </w:tcPr>
          <w:p w14:paraId="0AC8346A" w14:textId="794B2DEC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987</w:t>
            </w:r>
          </w:p>
        </w:tc>
      </w:tr>
      <w:tr w:rsidR="000606B4" w14:paraId="24818DD9" w14:textId="77777777" w:rsidTr="00831212">
        <w:tc>
          <w:tcPr>
            <w:tcW w:w="2039" w:type="dxa"/>
          </w:tcPr>
          <w:p w14:paraId="43053CB8" w14:textId="542DAAA6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S1DebriefMax</w:t>
            </w:r>
          </w:p>
        </w:tc>
        <w:tc>
          <w:tcPr>
            <w:tcW w:w="1266" w:type="dxa"/>
          </w:tcPr>
          <w:p w14:paraId="3AF73EC1" w14:textId="76F87C24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099</w:t>
            </w:r>
          </w:p>
        </w:tc>
        <w:tc>
          <w:tcPr>
            <w:tcW w:w="1164" w:type="dxa"/>
          </w:tcPr>
          <w:p w14:paraId="3A2F38C5" w14:textId="35BF691D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57</w:t>
            </w:r>
          </w:p>
        </w:tc>
        <w:tc>
          <w:tcPr>
            <w:tcW w:w="1225" w:type="dxa"/>
          </w:tcPr>
          <w:p w14:paraId="40A1C26C" w14:textId="0B3056EE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200</w:t>
            </w:r>
            <w:r w:rsidRPr="00712EDD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67" w:type="dxa"/>
          </w:tcPr>
          <w:p w14:paraId="18AC6F72" w14:textId="58839052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954</w:t>
            </w:r>
          </w:p>
        </w:tc>
        <w:tc>
          <w:tcPr>
            <w:tcW w:w="1164" w:type="dxa"/>
          </w:tcPr>
          <w:p w14:paraId="2A3C2376" w14:textId="4A448BE8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57</w:t>
            </w:r>
          </w:p>
        </w:tc>
        <w:tc>
          <w:tcPr>
            <w:tcW w:w="1225" w:type="dxa"/>
          </w:tcPr>
          <w:p w14:paraId="60291E70" w14:textId="42B80F42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031</w:t>
            </w:r>
          </w:p>
        </w:tc>
      </w:tr>
      <w:tr w:rsidR="000606B4" w14:paraId="02573B15" w14:textId="77777777" w:rsidTr="00831212">
        <w:tc>
          <w:tcPr>
            <w:tcW w:w="2039" w:type="dxa"/>
          </w:tcPr>
          <w:p w14:paraId="1875B19F" w14:textId="2A2E37DC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S2AntMax</w:t>
            </w:r>
          </w:p>
        </w:tc>
        <w:tc>
          <w:tcPr>
            <w:tcW w:w="1266" w:type="dxa"/>
          </w:tcPr>
          <w:p w14:paraId="762BCD44" w14:textId="4A21C771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072</w:t>
            </w:r>
          </w:p>
        </w:tc>
        <w:tc>
          <w:tcPr>
            <w:tcW w:w="1164" w:type="dxa"/>
          </w:tcPr>
          <w:p w14:paraId="096EA5DD" w14:textId="0CED0FB2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57</w:t>
            </w:r>
          </w:p>
        </w:tc>
        <w:tc>
          <w:tcPr>
            <w:tcW w:w="1225" w:type="dxa"/>
          </w:tcPr>
          <w:p w14:paraId="74DDC202" w14:textId="7D7FEABD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200</w:t>
            </w:r>
            <w:r w:rsidRPr="00712EDD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67" w:type="dxa"/>
          </w:tcPr>
          <w:p w14:paraId="7A68C5CD" w14:textId="2F5D5503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987</w:t>
            </w:r>
          </w:p>
        </w:tc>
        <w:tc>
          <w:tcPr>
            <w:tcW w:w="1164" w:type="dxa"/>
          </w:tcPr>
          <w:p w14:paraId="20794C13" w14:textId="2A9333C6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57</w:t>
            </w:r>
          </w:p>
        </w:tc>
        <w:tc>
          <w:tcPr>
            <w:tcW w:w="1225" w:type="dxa"/>
          </w:tcPr>
          <w:p w14:paraId="68683F74" w14:textId="6C360B0B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793</w:t>
            </w:r>
          </w:p>
        </w:tc>
      </w:tr>
      <w:tr w:rsidR="000606B4" w14:paraId="15F2E2BF" w14:textId="77777777" w:rsidTr="00831212">
        <w:tc>
          <w:tcPr>
            <w:tcW w:w="2039" w:type="dxa"/>
          </w:tcPr>
          <w:p w14:paraId="6782445B" w14:textId="70529636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S2Max</w:t>
            </w:r>
          </w:p>
        </w:tc>
        <w:tc>
          <w:tcPr>
            <w:tcW w:w="1266" w:type="dxa"/>
          </w:tcPr>
          <w:p w14:paraId="0B854BF4" w14:textId="2B598124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070</w:t>
            </w:r>
          </w:p>
        </w:tc>
        <w:tc>
          <w:tcPr>
            <w:tcW w:w="1164" w:type="dxa"/>
          </w:tcPr>
          <w:p w14:paraId="13BF818C" w14:textId="23BC0EBB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57</w:t>
            </w:r>
          </w:p>
        </w:tc>
        <w:tc>
          <w:tcPr>
            <w:tcW w:w="1225" w:type="dxa"/>
          </w:tcPr>
          <w:p w14:paraId="34D98A4A" w14:textId="008DEECF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200</w:t>
            </w:r>
            <w:r w:rsidRPr="00712EDD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67" w:type="dxa"/>
          </w:tcPr>
          <w:p w14:paraId="189AF5BA" w14:textId="600F2AA1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980</w:t>
            </w:r>
          </w:p>
        </w:tc>
        <w:tc>
          <w:tcPr>
            <w:tcW w:w="1164" w:type="dxa"/>
          </w:tcPr>
          <w:p w14:paraId="0BD1A6EE" w14:textId="40E33B81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57</w:t>
            </w:r>
          </w:p>
        </w:tc>
        <w:tc>
          <w:tcPr>
            <w:tcW w:w="1225" w:type="dxa"/>
          </w:tcPr>
          <w:p w14:paraId="04FDC172" w14:textId="686EA112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453</w:t>
            </w:r>
          </w:p>
        </w:tc>
      </w:tr>
      <w:tr w:rsidR="000606B4" w14:paraId="36CC054F" w14:textId="77777777" w:rsidTr="00831212">
        <w:tc>
          <w:tcPr>
            <w:tcW w:w="2039" w:type="dxa"/>
          </w:tcPr>
          <w:p w14:paraId="21F172EF" w14:textId="77262E3D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S2DebriefMax</w:t>
            </w:r>
          </w:p>
        </w:tc>
        <w:tc>
          <w:tcPr>
            <w:tcW w:w="1266" w:type="dxa"/>
          </w:tcPr>
          <w:p w14:paraId="46D3017B" w14:textId="0EC8E049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105</w:t>
            </w:r>
          </w:p>
        </w:tc>
        <w:tc>
          <w:tcPr>
            <w:tcW w:w="1164" w:type="dxa"/>
          </w:tcPr>
          <w:p w14:paraId="27ECB08A" w14:textId="4B51093D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57</w:t>
            </w:r>
          </w:p>
        </w:tc>
        <w:tc>
          <w:tcPr>
            <w:tcW w:w="1225" w:type="dxa"/>
          </w:tcPr>
          <w:p w14:paraId="3E3D6457" w14:textId="7EDC5641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181</w:t>
            </w:r>
          </w:p>
        </w:tc>
        <w:tc>
          <w:tcPr>
            <w:tcW w:w="1267" w:type="dxa"/>
          </w:tcPr>
          <w:p w14:paraId="543F3F03" w14:textId="65E5E76F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961</w:t>
            </w:r>
          </w:p>
        </w:tc>
        <w:tc>
          <w:tcPr>
            <w:tcW w:w="1164" w:type="dxa"/>
          </w:tcPr>
          <w:p w14:paraId="19613507" w14:textId="3FEC75D9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57</w:t>
            </w:r>
          </w:p>
        </w:tc>
        <w:tc>
          <w:tcPr>
            <w:tcW w:w="1225" w:type="dxa"/>
          </w:tcPr>
          <w:p w14:paraId="413C0657" w14:textId="6D71EE94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067</w:t>
            </w:r>
          </w:p>
        </w:tc>
      </w:tr>
      <w:tr w:rsidR="000606B4" w14:paraId="0A3ED214" w14:textId="77777777" w:rsidTr="00831212">
        <w:tc>
          <w:tcPr>
            <w:tcW w:w="2039" w:type="dxa"/>
          </w:tcPr>
          <w:p w14:paraId="4BF46909" w14:textId="46DAA16C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S1_Perception</w:t>
            </w:r>
          </w:p>
        </w:tc>
        <w:tc>
          <w:tcPr>
            <w:tcW w:w="1266" w:type="dxa"/>
          </w:tcPr>
          <w:p w14:paraId="7A6E6717" w14:textId="4C6F773D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457</w:t>
            </w:r>
          </w:p>
        </w:tc>
        <w:tc>
          <w:tcPr>
            <w:tcW w:w="1164" w:type="dxa"/>
          </w:tcPr>
          <w:p w14:paraId="7875E1FA" w14:textId="6B3E322E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55</w:t>
            </w:r>
          </w:p>
        </w:tc>
        <w:tc>
          <w:tcPr>
            <w:tcW w:w="1225" w:type="dxa"/>
          </w:tcPr>
          <w:p w14:paraId="5D6B20FD" w14:textId="4C17F271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&lt;.001</w:t>
            </w:r>
          </w:p>
        </w:tc>
        <w:tc>
          <w:tcPr>
            <w:tcW w:w="1267" w:type="dxa"/>
          </w:tcPr>
          <w:p w14:paraId="71DD7CC6" w14:textId="4DBCA9E6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562</w:t>
            </w:r>
          </w:p>
        </w:tc>
        <w:tc>
          <w:tcPr>
            <w:tcW w:w="1164" w:type="dxa"/>
          </w:tcPr>
          <w:p w14:paraId="5908A33A" w14:textId="59CEB605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55</w:t>
            </w:r>
          </w:p>
        </w:tc>
        <w:tc>
          <w:tcPr>
            <w:tcW w:w="1225" w:type="dxa"/>
          </w:tcPr>
          <w:p w14:paraId="3B6AC61B" w14:textId="6A29B302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&lt;.001</w:t>
            </w:r>
          </w:p>
        </w:tc>
      </w:tr>
      <w:tr w:rsidR="000606B4" w14:paraId="11391612" w14:textId="77777777" w:rsidTr="00831212">
        <w:tc>
          <w:tcPr>
            <w:tcW w:w="2039" w:type="dxa"/>
          </w:tcPr>
          <w:p w14:paraId="270DFBB2" w14:textId="5CC541B8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S2_Perception</w:t>
            </w:r>
          </w:p>
        </w:tc>
        <w:tc>
          <w:tcPr>
            <w:tcW w:w="1266" w:type="dxa"/>
          </w:tcPr>
          <w:p w14:paraId="5E7D9881" w14:textId="16772290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220</w:t>
            </w:r>
          </w:p>
        </w:tc>
        <w:tc>
          <w:tcPr>
            <w:tcW w:w="1164" w:type="dxa"/>
          </w:tcPr>
          <w:p w14:paraId="13507996" w14:textId="7375A54F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45</w:t>
            </w:r>
          </w:p>
        </w:tc>
        <w:tc>
          <w:tcPr>
            <w:tcW w:w="1225" w:type="dxa"/>
          </w:tcPr>
          <w:p w14:paraId="1155387A" w14:textId="0353ADFB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&lt;.001</w:t>
            </w:r>
          </w:p>
        </w:tc>
        <w:tc>
          <w:tcPr>
            <w:tcW w:w="1267" w:type="dxa"/>
          </w:tcPr>
          <w:p w14:paraId="0D6450A7" w14:textId="3C462769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882</w:t>
            </w:r>
          </w:p>
        </w:tc>
        <w:tc>
          <w:tcPr>
            <w:tcW w:w="1164" w:type="dxa"/>
          </w:tcPr>
          <w:p w14:paraId="5C76D036" w14:textId="6A62CDF2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45</w:t>
            </w:r>
          </w:p>
        </w:tc>
        <w:tc>
          <w:tcPr>
            <w:tcW w:w="1225" w:type="dxa"/>
          </w:tcPr>
          <w:p w14:paraId="551E94A3" w14:textId="6B83B5D9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&lt;.001</w:t>
            </w:r>
          </w:p>
        </w:tc>
      </w:tr>
      <w:tr w:rsidR="000606B4" w14:paraId="6B747C82" w14:textId="77777777" w:rsidTr="00831212">
        <w:tc>
          <w:tcPr>
            <w:tcW w:w="2039" w:type="dxa"/>
          </w:tcPr>
          <w:p w14:paraId="561076BF" w14:textId="36E4261E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S1_Understanding</w:t>
            </w:r>
          </w:p>
        </w:tc>
        <w:tc>
          <w:tcPr>
            <w:tcW w:w="1266" w:type="dxa"/>
          </w:tcPr>
          <w:p w14:paraId="50A85ECB" w14:textId="6997101B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351</w:t>
            </w:r>
          </w:p>
        </w:tc>
        <w:tc>
          <w:tcPr>
            <w:tcW w:w="1164" w:type="dxa"/>
          </w:tcPr>
          <w:p w14:paraId="664970AE" w14:textId="6351D963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40</w:t>
            </w:r>
          </w:p>
        </w:tc>
        <w:tc>
          <w:tcPr>
            <w:tcW w:w="1225" w:type="dxa"/>
          </w:tcPr>
          <w:p w14:paraId="2A74A25F" w14:textId="560D9549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&lt;.001</w:t>
            </w:r>
          </w:p>
        </w:tc>
        <w:tc>
          <w:tcPr>
            <w:tcW w:w="1267" w:type="dxa"/>
          </w:tcPr>
          <w:p w14:paraId="5785E436" w14:textId="6225080E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636</w:t>
            </w:r>
          </w:p>
        </w:tc>
        <w:tc>
          <w:tcPr>
            <w:tcW w:w="1164" w:type="dxa"/>
          </w:tcPr>
          <w:p w14:paraId="4690D351" w14:textId="41B2E890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40</w:t>
            </w:r>
          </w:p>
        </w:tc>
        <w:tc>
          <w:tcPr>
            <w:tcW w:w="1225" w:type="dxa"/>
          </w:tcPr>
          <w:p w14:paraId="3D07B340" w14:textId="0790B03C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&lt;.001</w:t>
            </w:r>
          </w:p>
        </w:tc>
      </w:tr>
      <w:tr w:rsidR="000606B4" w14:paraId="3180AC19" w14:textId="77777777" w:rsidTr="00831212">
        <w:tc>
          <w:tcPr>
            <w:tcW w:w="2039" w:type="dxa"/>
          </w:tcPr>
          <w:p w14:paraId="6ED97465" w14:textId="54C5B20E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S2_Understanding</w:t>
            </w:r>
          </w:p>
        </w:tc>
        <w:tc>
          <w:tcPr>
            <w:tcW w:w="1266" w:type="dxa"/>
          </w:tcPr>
          <w:p w14:paraId="2753398F" w14:textId="3F4CAF22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379</w:t>
            </w:r>
          </w:p>
        </w:tc>
        <w:tc>
          <w:tcPr>
            <w:tcW w:w="1164" w:type="dxa"/>
          </w:tcPr>
          <w:p w14:paraId="3ED3E7F5" w14:textId="7BE78257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45</w:t>
            </w:r>
          </w:p>
        </w:tc>
        <w:tc>
          <w:tcPr>
            <w:tcW w:w="1225" w:type="dxa"/>
          </w:tcPr>
          <w:p w14:paraId="62768701" w14:textId="7B803F62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&lt;.001</w:t>
            </w:r>
          </w:p>
        </w:tc>
        <w:tc>
          <w:tcPr>
            <w:tcW w:w="1267" w:type="dxa"/>
          </w:tcPr>
          <w:p w14:paraId="78262BDE" w14:textId="020C9581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628</w:t>
            </w:r>
          </w:p>
        </w:tc>
        <w:tc>
          <w:tcPr>
            <w:tcW w:w="1164" w:type="dxa"/>
          </w:tcPr>
          <w:p w14:paraId="6B6DE32D" w14:textId="37D035EE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45</w:t>
            </w:r>
          </w:p>
        </w:tc>
        <w:tc>
          <w:tcPr>
            <w:tcW w:w="1225" w:type="dxa"/>
          </w:tcPr>
          <w:p w14:paraId="71B11507" w14:textId="49B1AA8D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&lt;.001</w:t>
            </w:r>
          </w:p>
        </w:tc>
      </w:tr>
      <w:tr w:rsidR="000606B4" w14:paraId="5E0C1EEA" w14:textId="77777777" w:rsidTr="00831212">
        <w:tc>
          <w:tcPr>
            <w:tcW w:w="2039" w:type="dxa"/>
          </w:tcPr>
          <w:p w14:paraId="30570CFB" w14:textId="3FE8D1D1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S1_ProcMem</w:t>
            </w:r>
          </w:p>
        </w:tc>
        <w:tc>
          <w:tcPr>
            <w:tcW w:w="1266" w:type="dxa"/>
          </w:tcPr>
          <w:p w14:paraId="1699C11E" w14:textId="61C61CA9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265</w:t>
            </w:r>
          </w:p>
        </w:tc>
        <w:tc>
          <w:tcPr>
            <w:tcW w:w="1164" w:type="dxa"/>
          </w:tcPr>
          <w:p w14:paraId="23925DC3" w14:textId="08466227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55</w:t>
            </w:r>
          </w:p>
        </w:tc>
        <w:tc>
          <w:tcPr>
            <w:tcW w:w="1225" w:type="dxa"/>
          </w:tcPr>
          <w:p w14:paraId="4123CEB7" w14:textId="0F303515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&lt;.001</w:t>
            </w:r>
          </w:p>
        </w:tc>
        <w:tc>
          <w:tcPr>
            <w:tcW w:w="1267" w:type="dxa"/>
          </w:tcPr>
          <w:p w14:paraId="15BE2A42" w14:textId="477121F9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867</w:t>
            </w:r>
          </w:p>
        </w:tc>
        <w:tc>
          <w:tcPr>
            <w:tcW w:w="1164" w:type="dxa"/>
          </w:tcPr>
          <w:p w14:paraId="3B67EF68" w14:textId="5A3121E6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55</w:t>
            </w:r>
          </w:p>
        </w:tc>
        <w:tc>
          <w:tcPr>
            <w:tcW w:w="1225" w:type="dxa"/>
          </w:tcPr>
          <w:p w14:paraId="1D5842EC" w14:textId="29EE6998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&lt;.001</w:t>
            </w:r>
          </w:p>
        </w:tc>
      </w:tr>
      <w:tr w:rsidR="000606B4" w14:paraId="08CF79B9" w14:textId="77777777" w:rsidTr="00831212">
        <w:tc>
          <w:tcPr>
            <w:tcW w:w="2039" w:type="dxa"/>
          </w:tcPr>
          <w:p w14:paraId="35C91F9D" w14:textId="3A55BB6B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S2_ProcMem</w:t>
            </w:r>
          </w:p>
        </w:tc>
        <w:tc>
          <w:tcPr>
            <w:tcW w:w="1266" w:type="dxa"/>
          </w:tcPr>
          <w:p w14:paraId="7FCE9110" w14:textId="0603D17D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157</w:t>
            </w:r>
          </w:p>
        </w:tc>
        <w:tc>
          <w:tcPr>
            <w:tcW w:w="1164" w:type="dxa"/>
          </w:tcPr>
          <w:p w14:paraId="32A01A82" w14:textId="5B88652D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45</w:t>
            </w:r>
          </w:p>
        </w:tc>
        <w:tc>
          <w:tcPr>
            <w:tcW w:w="1225" w:type="dxa"/>
          </w:tcPr>
          <w:p w14:paraId="4325C544" w14:textId="1A9E551A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007</w:t>
            </w:r>
          </w:p>
        </w:tc>
        <w:tc>
          <w:tcPr>
            <w:tcW w:w="1267" w:type="dxa"/>
          </w:tcPr>
          <w:p w14:paraId="1B0DABF4" w14:textId="4733938C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930</w:t>
            </w:r>
          </w:p>
        </w:tc>
        <w:tc>
          <w:tcPr>
            <w:tcW w:w="1164" w:type="dxa"/>
          </w:tcPr>
          <w:p w14:paraId="768A78D8" w14:textId="20B0382E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45</w:t>
            </w:r>
          </w:p>
        </w:tc>
        <w:tc>
          <w:tcPr>
            <w:tcW w:w="1225" w:type="dxa"/>
          </w:tcPr>
          <w:p w14:paraId="394AE211" w14:textId="2367F9C8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010</w:t>
            </w:r>
          </w:p>
        </w:tc>
      </w:tr>
      <w:tr w:rsidR="000606B4" w14:paraId="0B763FED" w14:textId="77777777" w:rsidTr="00831212">
        <w:tc>
          <w:tcPr>
            <w:tcW w:w="2039" w:type="dxa"/>
          </w:tcPr>
          <w:p w14:paraId="1A7D75FE" w14:textId="66E6228E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S1_ActionMem</w:t>
            </w:r>
          </w:p>
        </w:tc>
        <w:tc>
          <w:tcPr>
            <w:tcW w:w="1266" w:type="dxa"/>
          </w:tcPr>
          <w:p w14:paraId="5A244533" w14:textId="25C88491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512</w:t>
            </w:r>
          </w:p>
        </w:tc>
        <w:tc>
          <w:tcPr>
            <w:tcW w:w="1164" w:type="dxa"/>
          </w:tcPr>
          <w:p w14:paraId="3C7F8AA5" w14:textId="1892867F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54</w:t>
            </w:r>
          </w:p>
        </w:tc>
        <w:tc>
          <w:tcPr>
            <w:tcW w:w="1225" w:type="dxa"/>
          </w:tcPr>
          <w:p w14:paraId="03F6C2F9" w14:textId="483E651E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&lt;.001</w:t>
            </w:r>
          </w:p>
        </w:tc>
        <w:tc>
          <w:tcPr>
            <w:tcW w:w="1267" w:type="dxa"/>
          </w:tcPr>
          <w:p w14:paraId="2CA27491" w14:textId="1CBA0578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407</w:t>
            </w:r>
          </w:p>
        </w:tc>
        <w:tc>
          <w:tcPr>
            <w:tcW w:w="1164" w:type="dxa"/>
          </w:tcPr>
          <w:p w14:paraId="6F5EBBA9" w14:textId="277090B5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54</w:t>
            </w:r>
          </w:p>
        </w:tc>
        <w:tc>
          <w:tcPr>
            <w:tcW w:w="1225" w:type="dxa"/>
          </w:tcPr>
          <w:p w14:paraId="20522C32" w14:textId="246C2781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&lt;.001</w:t>
            </w:r>
          </w:p>
        </w:tc>
      </w:tr>
      <w:tr w:rsidR="000606B4" w14:paraId="4C71BF1B" w14:textId="77777777" w:rsidTr="00831212">
        <w:tc>
          <w:tcPr>
            <w:tcW w:w="2039" w:type="dxa"/>
          </w:tcPr>
          <w:p w14:paraId="527F1EB2" w14:textId="643438BB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S2_ActionMem</w:t>
            </w:r>
          </w:p>
        </w:tc>
        <w:tc>
          <w:tcPr>
            <w:tcW w:w="1266" w:type="dxa"/>
          </w:tcPr>
          <w:p w14:paraId="71C963F5" w14:textId="427158F7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</w:t>
            </w:r>
          </w:p>
        </w:tc>
        <w:tc>
          <w:tcPr>
            <w:tcW w:w="1164" w:type="dxa"/>
          </w:tcPr>
          <w:p w14:paraId="560CB147" w14:textId="116EDF50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19</w:t>
            </w:r>
          </w:p>
        </w:tc>
        <w:tc>
          <w:tcPr>
            <w:tcW w:w="1225" w:type="dxa"/>
          </w:tcPr>
          <w:p w14:paraId="3FF9D3A0" w14:textId="6579C2E6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</w:t>
            </w:r>
          </w:p>
        </w:tc>
        <w:tc>
          <w:tcPr>
            <w:tcW w:w="1267" w:type="dxa"/>
          </w:tcPr>
          <w:p w14:paraId="6E386B00" w14:textId="0B36CC4C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</w:t>
            </w:r>
          </w:p>
        </w:tc>
        <w:tc>
          <w:tcPr>
            <w:tcW w:w="1164" w:type="dxa"/>
          </w:tcPr>
          <w:p w14:paraId="056DE2F4" w14:textId="504831D0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19</w:t>
            </w:r>
          </w:p>
        </w:tc>
        <w:tc>
          <w:tcPr>
            <w:tcW w:w="1225" w:type="dxa"/>
          </w:tcPr>
          <w:p w14:paraId="63A8592B" w14:textId="7CABC6DC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</w:t>
            </w:r>
          </w:p>
        </w:tc>
      </w:tr>
      <w:tr w:rsidR="000606B4" w14:paraId="66F63950" w14:textId="77777777" w:rsidTr="00831212">
        <w:tc>
          <w:tcPr>
            <w:tcW w:w="2039" w:type="dxa"/>
          </w:tcPr>
          <w:p w14:paraId="42BD4BA5" w14:textId="64F8DF01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S1_CogPerf</w:t>
            </w:r>
          </w:p>
        </w:tc>
        <w:tc>
          <w:tcPr>
            <w:tcW w:w="1266" w:type="dxa"/>
          </w:tcPr>
          <w:p w14:paraId="730BD4CD" w14:textId="3A901795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151</w:t>
            </w:r>
          </w:p>
        </w:tc>
        <w:tc>
          <w:tcPr>
            <w:tcW w:w="1164" w:type="dxa"/>
          </w:tcPr>
          <w:p w14:paraId="27EFB0D7" w14:textId="44E59063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55</w:t>
            </w:r>
          </w:p>
        </w:tc>
        <w:tc>
          <w:tcPr>
            <w:tcW w:w="1225" w:type="dxa"/>
          </w:tcPr>
          <w:p w14:paraId="315FDF07" w14:textId="35E0F6F7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003</w:t>
            </w:r>
          </w:p>
        </w:tc>
        <w:tc>
          <w:tcPr>
            <w:tcW w:w="1267" w:type="dxa"/>
          </w:tcPr>
          <w:p w14:paraId="45FBEEDA" w14:textId="126F22C5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947</w:t>
            </w:r>
          </w:p>
        </w:tc>
        <w:tc>
          <w:tcPr>
            <w:tcW w:w="1164" w:type="dxa"/>
          </w:tcPr>
          <w:p w14:paraId="6D06FCD5" w14:textId="4C95AC84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55</w:t>
            </w:r>
          </w:p>
        </w:tc>
        <w:tc>
          <w:tcPr>
            <w:tcW w:w="1225" w:type="dxa"/>
          </w:tcPr>
          <w:p w14:paraId="401E56D6" w14:textId="250832B3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017</w:t>
            </w:r>
          </w:p>
        </w:tc>
      </w:tr>
      <w:tr w:rsidR="000606B4" w14:paraId="5DF5048B" w14:textId="77777777" w:rsidTr="00831212">
        <w:tc>
          <w:tcPr>
            <w:tcW w:w="2039" w:type="dxa"/>
          </w:tcPr>
          <w:p w14:paraId="0F01AFA5" w14:textId="468DC256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S2_CogPerf</w:t>
            </w:r>
          </w:p>
        </w:tc>
        <w:tc>
          <w:tcPr>
            <w:tcW w:w="1266" w:type="dxa"/>
          </w:tcPr>
          <w:p w14:paraId="4EBC10E7" w14:textId="476537C1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084</w:t>
            </w:r>
          </w:p>
        </w:tc>
        <w:tc>
          <w:tcPr>
            <w:tcW w:w="1164" w:type="dxa"/>
          </w:tcPr>
          <w:p w14:paraId="1FE13E18" w14:textId="1118D124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45</w:t>
            </w:r>
          </w:p>
        </w:tc>
        <w:tc>
          <w:tcPr>
            <w:tcW w:w="1225" w:type="dxa"/>
          </w:tcPr>
          <w:p w14:paraId="1F17DFD5" w14:textId="001C0662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200</w:t>
            </w:r>
            <w:r w:rsidRPr="00712EDD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67" w:type="dxa"/>
          </w:tcPr>
          <w:p w14:paraId="71F2C24C" w14:textId="4E2D88D6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978</w:t>
            </w:r>
          </w:p>
        </w:tc>
        <w:tc>
          <w:tcPr>
            <w:tcW w:w="1164" w:type="dxa"/>
          </w:tcPr>
          <w:p w14:paraId="0914C83C" w14:textId="43E74C2A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45</w:t>
            </w:r>
          </w:p>
        </w:tc>
        <w:tc>
          <w:tcPr>
            <w:tcW w:w="1225" w:type="dxa"/>
          </w:tcPr>
          <w:p w14:paraId="7D526B8D" w14:textId="1B61C7FE" w:rsidR="000606B4" w:rsidRPr="00712EDD" w:rsidRDefault="000606B4" w:rsidP="00712E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712EDD">
              <w:rPr>
                <w:rFonts w:ascii="Arial" w:eastAsia="Arial" w:hAnsi="Arial" w:cs="Arial"/>
                <w:sz w:val="22"/>
                <w:szCs w:val="22"/>
              </w:rPr>
              <w:t>.553</w:t>
            </w:r>
          </w:p>
        </w:tc>
      </w:tr>
    </w:tbl>
    <w:p w14:paraId="70F13A2F" w14:textId="77777777" w:rsidR="00B126AB" w:rsidRPr="00C665D1" w:rsidRDefault="00B126AB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350"/>
      </w:tblGrid>
      <w:tr w:rsidR="00B126AB" w:rsidRPr="00C665D1" w14:paraId="48AB870F" w14:textId="77777777" w:rsidTr="00F043B8">
        <w:tc>
          <w:tcPr>
            <w:tcW w:w="9350" w:type="dxa"/>
            <w:shd w:val="clear" w:color="auto" w:fill="FFFFFF"/>
          </w:tcPr>
          <w:p w14:paraId="7112517B" w14:textId="66CCD7FD" w:rsidR="003922EF" w:rsidRDefault="003922EF" w:rsidP="00F043B8">
            <w:pPr>
              <w:rPr>
                <w:rFonts w:ascii="Arial" w:eastAsia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10205"/>
                <w:sz w:val="22"/>
                <w:szCs w:val="22"/>
              </w:rPr>
              <w:t>+</w:t>
            </w:r>
            <w:r w:rsidRPr="00C665D1">
              <w:rPr>
                <w:rFonts w:ascii="Arial" w:eastAsia="Arial" w:hAnsi="Arial" w:cs="Arial"/>
                <w:color w:val="010205"/>
                <w:sz w:val="22"/>
                <w:szCs w:val="22"/>
              </w:rPr>
              <w:t xml:space="preserve"> Lilliefors Significance Correction</w:t>
            </w:r>
          </w:p>
          <w:p w14:paraId="3E511BFD" w14:textId="06E09720" w:rsidR="00B126AB" w:rsidRPr="00C665D1" w:rsidRDefault="00B126AB" w:rsidP="00F043B8">
            <w:pPr>
              <w:rPr>
                <w:rFonts w:ascii="Arial" w:hAnsi="Arial" w:cs="Arial"/>
                <w:sz w:val="22"/>
                <w:szCs w:val="22"/>
              </w:rPr>
            </w:pPr>
            <w:r w:rsidRPr="00C665D1">
              <w:rPr>
                <w:rFonts w:ascii="Arial" w:eastAsia="Arial" w:hAnsi="Arial" w:cs="Arial"/>
                <w:color w:val="010205"/>
                <w:sz w:val="22"/>
                <w:szCs w:val="22"/>
              </w:rPr>
              <w:t>*</w:t>
            </w:r>
            <w:r w:rsidR="003922EF">
              <w:rPr>
                <w:rFonts w:ascii="Arial" w:eastAsia="Arial" w:hAnsi="Arial" w:cs="Arial"/>
                <w:color w:val="010205"/>
                <w:sz w:val="22"/>
                <w:szCs w:val="22"/>
              </w:rPr>
              <w:t xml:space="preserve"> </w:t>
            </w:r>
            <w:r w:rsidRPr="00C665D1">
              <w:rPr>
                <w:rFonts w:ascii="Arial" w:eastAsia="Arial" w:hAnsi="Arial" w:cs="Arial"/>
                <w:color w:val="010205"/>
                <w:sz w:val="22"/>
                <w:szCs w:val="22"/>
              </w:rPr>
              <w:t>This is a lower bound of the true significance.</w:t>
            </w:r>
          </w:p>
        </w:tc>
      </w:tr>
      <w:tr w:rsidR="00B126AB" w:rsidRPr="00C665D1" w14:paraId="1A39FEAF" w14:textId="77777777" w:rsidTr="00F043B8">
        <w:tc>
          <w:tcPr>
            <w:tcW w:w="9350" w:type="dxa"/>
            <w:shd w:val="clear" w:color="auto" w:fill="FFFFFF"/>
          </w:tcPr>
          <w:p w14:paraId="77693598" w14:textId="5D57A84E" w:rsidR="00B126AB" w:rsidRPr="00C665D1" w:rsidRDefault="00B126AB" w:rsidP="00F043B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8A91DEF" w14:textId="2DC8435F" w:rsidR="00B126AB" w:rsidRPr="00C665D1" w:rsidRDefault="00B126AB">
      <w:pPr>
        <w:rPr>
          <w:rFonts w:ascii="Arial" w:hAnsi="Arial" w:cs="Arial"/>
          <w:sz w:val="22"/>
          <w:szCs w:val="22"/>
        </w:rPr>
      </w:pPr>
    </w:p>
    <w:p w14:paraId="50637535" w14:textId="77777777" w:rsidR="00C665D1" w:rsidRDefault="00C665D1">
      <w:pPr>
        <w:rPr>
          <w:rFonts w:ascii="Arial" w:hAnsi="Arial" w:cs="Arial"/>
          <w:sz w:val="22"/>
          <w:szCs w:val="22"/>
        </w:rPr>
      </w:pPr>
    </w:p>
    <w:p w14:paraId="0B3979E1" w14:textId="670C0FD6" w:rsidR="00F65A0C" w:rsidRDefault="00F65A0C">
      <w:pPr>
        <w:rPr>
          <w:rFonts w:ascii="Arial" w:hAnsi="Arial" w:cs="Arial"/>
          <w:sz w:val="22"/>
          <w:szCs w:val="22"/>
        </w:rPr>
      </w:pPr>
    </w:p>
    <w:p w14:paraId="5BE37D24" w14:textId="77777777" w:rsidR="000929BC" w:rsidRDefault="000929BC">
      <w:pPr>
        <w:rPr>
          <w:rFonts w:ascii="Arial" w:hAnsi="Arial" w:cs="Arial"/>
          <w:sz w:val="22"/>
          <w:szCs w:val="22"/>
        </w:rPr>
      </w:pPr>
    </w:p>
    <w:p w14:paraId="7167A6EE" w14:textId="77777777" w:rsidR="000929BC" w:rsidRDefault="000929BC">
      <w:pPr>
        <w:rPr>
          <w:rFonts w:ascii="Arial" w:hAnsi="Arial" w:cs="Arial"/>
          <w:sz w:val="22"/>
          <w:szCs w:val="22"/>
        </w:rPr>
      </w:pPr>
    </w:p>
    <w:p w14:paraId="1D5316B4" w14:textId="77777777" w:rsidR="000929BC" w:rsidRDefault="000929BC">
      <w:pPr>
        <w:rPr>
          <w:rFonts w:ascii="Arial" w:hAnsi="Arial" w:cs="Arial"/>
          <w:sz w:val="22"/>
          <w:szCs w:val="22"/>
        </w:rPr>
      </w:pPr>
    </w:p>
    <w:p w14:paraId="239138B6" w14:textId="77777777" w:rsidR="000929BC" w:rsidRDefault="000929BC">
      <w:pPr>
        <w:rPr>
          <w:rFonts w:ascii="Arial" w:hAnsi="Arial" w:cs="Arial"/>
          <w:sz w:val="22"/>
          <w:szCs w:val="22"/>
        </w:rPr>
      </w:pPr>
    </w:p>
    <w:p w14:paraId="54C51154" w14:textId="77777777" w:rsidR="000929BC" w:rsidRDefault="000929BC">
      <w:pPr>
        <w:rPr>
          <w:rFonts w:ascii="Arial" w:hAnsi="Arial" w:cs="Arial"/>
          <w:sz w:val="22"/>
          <w:szCs w:val="22"/>
        </w:rPr>
      </w:pPr>
    </w:p>
    <w:p w14:paraId="74B863CE" w14:textId="77777777" w:rsidR="000929BC" w:rsidRDefault="000929BC">
      <w:pPr>
        <w:rPr>
          <w:rFonts w:ascii="Arial" w:hAnsi="Arial" w:cs="Arial"/>
          <w:sz w:val="22"/>
          <w:szCs w:val="22"/>
        </w:rPr>
      </w:pPr>
    </w:p>
    <w:p w14:paraId="202BACDA" w14:textId="77777777" w:rsidR="000929BC" w:rsidRDefault="000929BC">
      <w:pPr>
        <w:rPr>
          <w:rFonts w:ascii="Arial" w:hAnsi="Arial" w:cs="Arial"/>
          <w:sz w:val="22"/>
          <w:szCs w:val="22"/>
        </w:rPr>
      </w:pPr>
    </w:p>
    <w:p w14:paraId="0A8E2DA7" w14:textId="77777777" w:rsidR="000929BC" w:rsidRDefault="000929BC">
      <w:pPr>
        <w:rPr>
          <w:rFonts w:ascii="Arial" w:hAnsi="Arial" w:cs="Arial"/>
          <w:sz w:val="22"/>
          <w:szCs w:val="22"/>
        </w:rPr>
      </w:pPr>
    </w:p>
    <w:p w14:paraId="64996B7C" w14:textId="77777777" w:rsidR="000929BC" w:rsidRDefault="000929BC">
      <w:pPr>
        <w:rPr>
          <w:rFonts w:ascii="Arial" w:hAnsi="Arial" w:cs="Arial"/>
          <w:sz w:val="22"/>
          <w:szCs w:val="22"/>
        </w:rPr>
      </w:pPr>
    </w:p>
    <w:p w14:paraId="3605A7C4" w14:textId="77777777" w:rsidR="000929BC" w:rsidRDefault="000929BC">
      <w:pPr>
        <w:rPr>
          <w:rFonts w:ascii="Arial" w:hAnsi="Arial" w:cs="Arial"/>
          <w:sz w:val="22"/>
          <w:szCs w:val="22"/>
        </w:rPr>
      </w:pPr>
    </w:p>
    <w:p w14:paraId="5D2BDC20" w14:textId="77777777" w:rsidR="00831212" w:rsidRDefault="00831212">
      <w:pPr>
        <w:rPr>
          <w:rFonts w:ascii="Arial" w:hAnsi="Arial" w:cs="Arial"/>
          <w:sz w:val="22"/>
          <w:szCs w:val="22"/>
        </w:rPr>
      </w:pPr>
    </w:p>
    <w:p w14:paraId="6CD2D476" w14:textId="77777777" w:rsidR="000929BC" w:rsidRDefault="000929BC">
      <w:pPr>
        <w:rPr>
          <w:rFonts w:ascii="Arial" w:hAnsi="Arial" w:cs="Arial"/>
          <w:sz w:val="22"/>
          <w:szCs w:val="22"/>
        </w:rPr>
      </w:pPr>
    </w:p>
    <w:p w14:paraId="432AFA1A" w14:textId="77777777" w:rsidR="000929BC" w:rsidRDefault="000929BC">
      <w:pPr>
        <w:rPr>
          <w:rFonts w:ascii="Arial" w:hAnsi="Arial" w:cs="Arial"/>
          <w:sz w:val="22"/>
          <w:szCs w:val="22"/>
        </w:rPr>
      </w:pPr>
    </w:p>
    <w:p w14:paraId="2009B56C" w14:textId="77777777" w:rsidR="000929BC" w:rsidRDefault="000929BC">
      <w:pPr>
        <w:rPr>
          <w:rFonts w:ascii="Arial" w:hAnsi="Arial" w:cs="Arial"/>
          <w:sz w:val="22"/>
          <w:szCs w:val="22"/>
        </w:rPr>
      </w:pPr>
    </w:p>
    <w:p w14:paraId="5D7EB928" w14:textId="77777777" w:rsidR="000929BC" w:rsidRDefault="000929BC">
      <w:pPr>
        <w:rPr>
          <w:rFonts w:ascii="Arial" w:hAnsi="Arial" w:cs="Arial"/>
          <w:sz w:val="22"/>
          <w:szCs w:val="22"/>
        </w:rPr>
      </w:pPr>
    </w:p>
    <w:p w14:paraId="1DB6F4AB" w14:textId="77777777" w:rsidR="000929BC" w:rsidRDefault="000929BC">
      <w:pPr>
        <w:rPr>
          <w:rFonts w:ascii="Arial" w:hAnsi="Arial" w:cs="Arial"/>
          <w:sz w:val="22"/>
          <w:szCs w:val="22"/>
        </w:rPr>
      </w:pPr>
    </w:p>
    <w:p w14:paraId="1A249AEA" w14:textId="77777777" w:rsidR="00C665D1" w:rsidRPr="00C665D1" w:rsidRDefault="00C665D1">
      <w:pPr>
        <w:rPr>
          <w:rFonts w:ascii="Arial" w:hAnsi="Arial" w:cs="Arial"/>
          <w:sz w:val="22"/>
          <w:szCs w:val="22"/>
        </w:rPr>
      </w:pPr>
    </w:p>
    <w:p w14:paraId="76DDD717" w14:textId="39974C21" w:rsidR="00B126AB" w:rsidRPr="00286942" w:rsidRDefault="00B126AB" w:rsidP="003C6C92">
      <w:pPr>
        <w:jc w:val="center"/>
        <w:rPr>
          <w:rFonts w:ascii="Arial" w:hAnsi="Arial" w:cs="Arial"/>
          <w:b/>
          <w:bCs/>
          <w:u w:val="single"/>
        </w:rPr>
      </w:pPr>
      <w:r w:rsidRPr="00286942">
        <w:rPr>
          <w:rFonts w:ascii="Arial" w:hAnsi="Arial" w:cs="Arial"/>
          <w:b/>
          <w:bCs/>
          <w:u w:val="single"/>
        </w:rPr>
        <w:lastRenderedPageBreak/>
        <w:t>Linear Mixed-</w:t>
      </w:r>
      <w:r w:rsidR="00B3320D">
        <w:rPr>
          <w:rFonts w:ascii="Arial" w:hAnsi="Arial" w:cs="Arial"/>
          <w:b/>
          <w:bCs/>
          <w:u w:val="single"/>
        </w:rPr>
        <w:t>E</w:t>
      </w:r>
      <w:r w:rsidRPr="00286942">
        <w:rPr>
          <w:rFonts w:ascii="Arial" w:hAnsi="Arial" w:cs="Arial"/>
          <w:b/>
          <w:bCs/>
          <w:u w:val="single"/>
        </w:rPr>
        <w:t>ffect Models: Full Models</w:t>
      </w:r>
    </w:p>
    <w:p w14:paraId="71D9619C" w14:textId="77777777" w:rsidR="00B126AB" w:rsidRPr="00C665D1" w:rsidRDefault="00B126AB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552"/>
        <w:gridCol w:w="992"/>
        <w:gridCol w:w="850"/>
        <w:gridCol w:w="1843"/>
        <w:gridCol w:w="851"/>
        <w:gridCol w:w="850"/>
      </w:tblGrid>
      <w:tr w:rsidR="00CC08EC" w:rsidRPr="00C665D1" w14:paraId="3C404541" w14:textId="77777777" w:rsidTr="00831212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AC709" w14:textId="77777777" w:rsidR="00950EA3" w:rsidRPr="00C665D1" w:rsidRDefault="00950EA3" w:rsidP="00F043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ependent Variabl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295C9" w14:textId="77777777" w:rsidR="00950EA3" w:rsidRPr="00C665D1" w:rsidRDefault="00950EA3" w:rsidP="00F043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redicto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920F9" w14:textId="77777777" w:rsidR="00950EA3" w:rsidRPr="00C665D1" w:rsidRDefault="00950EA3" w:rsidP="00F043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2F24F" w14:textId="77777777" w:rsidR="00950EA3" w:rsidRPr="00C665D1" w:rsidRDefault="00950EA3" w:rsidP="00F043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S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85BFD" w14:textId="06746BE6" w:rsidR="00950EA3" w:rsidRPr="00C665D1" w:rsidRDefault="00950EA3" w:rsidP="000606B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C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6924C" w14:textId="24C2B577" w:rsidR="00950EA3" w:rsidRPr="00C665D1" w:rsidRDefault="00950EA3" w:rsidP="00F043B8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t or z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74007" w14:textId="77777777" w:rsidR="00950EA3" w:rsidRPr="00C665D1" w:rsidRDefault="00950EA3" w:rsidP="00F043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</w:tr>
      <w:tr w:rsidR="00CC08EC" w:rsidRPr="00C665D1" w14:paraId="4745DDC3" w14:textId="77777777" w:rsidTr="00831212"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D99FF" w14:textId="77777777" w:rsidR="00F6061B" w:rsidRPr="00C665D1" w:rsidRDefault="00F6061B" w:rsidP="000606B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Overall Cognitive Performanc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974C7" w14:textId="3A4CA52B" w:rsidR="00F6061B" w:rsidRPr="00C665D1" w:rsidRDefault="00F6061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 xml:space="preserve">Anticipation </w:t>
            </w:r>
            <w:proofErr w:type="spellStart"/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>HRMax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19F0E" w14:textId="04D53063" w:rsidR="00F6061B" w:rsidRPr="00C665D1" w:rsidRDefault="00F6061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2.7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FAEBB" w14:textId="30429219" w:rsidR="00F6061B" w:rsidRPr="00C665D1" w:rsidRDefault="00F6061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6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8FA4F" w14:textId="402EF625" w:rsidR="00F6061B" w:rsidRDefault="00F6061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-9.72, 4.18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F232F" w14:textId="27ADD6DF" w:rsidR="00F6061B" w:rsidRPr="00C665D1" w:rsidRDefault="00F6061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0.7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5A774" w14:textId="6E206215" w:rsidR="00F6061B" w:rsidRPr="00C665D1" w:rsidRDefault="00F6061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454</w:t>
            </w:r>
          </w:p>
        </w:tc>
      </w:tr>
      <w:tr w:rsidR="00CC08EC" w:rsidRPr="00C665D1" w14:paraId="64EB7F74" w14:textId="77777777" w:rsidTr="00831212"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96CC3" w14:textId="77777777" w:rsidR="00F6061B" w:rsidRPr="00C665D1" w:rsidRDefault="00F6061B" w:rsidP="000606B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E5666" w14:textId="45020F62" w:rsidR="00F6061B" w:rsidRPr="00C665D1" w:rsidRDefault="00F6061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>HRMax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54D8F" w14:textId="29145902" w:rsidR="00F6061B" w:rsidRPr="00C665D1" w:rsidRDefault="00F6061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1.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D643B" w14:textId="08F06E27" w:rsidR="00F6061B" w:rsidRPr="00C665D1" w:rsidRDefault="00F6061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6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D9480" w14:textId="466AC97B" w:rsidR="00F6061B" w:rsidRDefault="000E6C4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-8.82, 5.00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AF9E3" w14:textId="0047859D" w:rsidR="00F6061B" w:rsidRPr="00C665D1" w:rsidRDefault="00F6061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0.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133C2" w14:textId="17AA751C" w:rsidR="00F6061B" w:rsidRPr="00C665D1" w:rsidRDefault="00F6061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604</w:t>
            </w:r>
          </w:p>
        </w:tc>
      </w:tr>
      <w:tr w:rsidR="00CC08EC" w:rsidRPr="00C665D1" w14:paraId="6B420FAA" w14:textId="77777777" w:rsidTr="00831212"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56726" w14:textId="77777777" w:rsidR="00F6061B" w:rsidRPr="00C665D1" w:rsidRDefault="00F6061B" w:rsidP="000606B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2E6C2" w14:textId="712AB571" w:rsidR="00F6061B" w:rsidRPr="00C665D1" w:rsidRDefault="00F6061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 xml:space="preserve">Debrief </w:t>
            </w:r>
            <w:proofErr w:type="spellStart"/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>HRMax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B8508" w14:textId="345FC896" w:rsidR="00F6061B" w:rsidRPr="00C665D1" w:rsidRDefault="00F6061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B549B" w14:textId="2C4BCCE0" w:rsidR="00F6061B" w:rsidRPr="00C665D1" w:rsidRDefault="00F6061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6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57EFF" w14:textId="1FCDB734" w:rsidR="00F6061B" w:rsidRDefault="000E6C4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-4.79, 5.35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989D5" w14:textId="1996E2BF" w:rsidR="00F6061B" w:rsidRPr="00C665D1" w:rsidRDefault="00F6061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9B42E" w14:textId="105C13E5" w:rsidR="00F6061B" w:rsidRPr="00C665D1" w:rsidRDefault="00F6061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917</w:t>
            </w:r>
          </w:p>
        </w:tc>
      </w:tr>
      <w:tr w:rsidR="00CC08EC" w:rsidRPr="00C665D1" w14:paraId="706766E8" w14:textId="77777777" w:rsidTr="00831212"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32A40" w14:textId="77777777" w:rsidR="00F6061B" w:rsidRPr="00C665D1" w:rsidRDefault="00F6061B" w:rsidP="000606B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8B45C" w14:textId="669DD58E" w:rsidR="00F6061B" w:rsidRPr="00C665D1" w:rsidRDefault="00F6061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C28D4" w14:textId="328A7B97" w:rsidR="00F6061B" w:rsidRPr="00C665D1" w:rsidRDefault="00F6061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0.9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72D26" w14:textId="28708081" w:rsidR="00F6061B" w:rsidRPr="00C665D1" w:rsidRDefault="00F6061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8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948EF" w14:textId="23B277F9" w:rsidR="00F6061B" w:rsidRDefault="000E6C4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-6.37, 4.44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BE65F" w14:textId="3865CCA9" w:rsidR="00F6061B" w:rsidRPr="00C665D1" w:rsidRDefault="00F6061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0.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17CA4" w14:textId="34DB7BAF" w:rsidR="00F6061B" w:rsidRPr="00C665D1" w:rsidRDefault="00F6061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738</w:t>
            </w:r>
          </w:p>
        </w:tc>
      </w:tr>
      <w:tr w:rsidR="00CC08EC" w:rsidRPr="00C665D1" w14:paraId="35AB9316" w14:textId="77777777" w:rsidTr="00831212"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3CF7C" w14:textId="77777777" w:rsidR="00F6061B" w:rsidRPr="00C665D1" w:rsidRDefault="00F6061B" w:rsidP="000606B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BB5F7" w14:textId="501684AC" w:rsidR="00F6061B" w:rsidRPr="00C665D1" w:rsidRDefault="00F6061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0B07A" w14:textId="164822E6" w:rsidR="00F6061B" w:rsidRPr="00C665D1" w:rsidRDefault="00F6061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.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F19CC" w14:textId="6DC44F06" w:rsidR="00F6061B" w:rsidRPr="00C665D1" w:rsidRDefault="00F6061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.9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AB16C" w14:textId="37853430" w:rsidR="00F6061B" w:rsidRDefault="000E6C4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0.59, 19.42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DB360" w14:textId="461FD4FC" w:rsidR="00F6061B" w:rsidRPr="00C665D1" w:rsidRDefault="00F6061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744E9" w14:textId="5AFAB7F9" w:rsidR="00F6061B" w:rsidRPr="00C665D1" w:rsidRDefault="00F6061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048</w:t>
            </w:r>
          </w:p>
        </w:tc>
      </w:tr>
      <w:tr w:rsidR="00CC08EC" w:rsidRPr="00C665D1" w14:paraId="5BEC1F47" w14:textId="77777777" w:rsidTr="00831212"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670D0" w14:textId="77777777" w:rsidR="00F6061B" w:rsidRPr="00C665D1" w:rsidRDefault="00F6061B" w:rsidP="000606B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2896B" w14:textId="74121192" w:rsidR="00F6061B" w:rsidRPr="00C665D1" w:rsidRDefault="00F6061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 xml:space="preserve">Years of </w:t>
            </w:r>
            <w:r w:rsidR="007049B9">
              <w:rPr>
                <w:rFonts w:ascii="Arial" w:hAnsi="Arial" w:cs="Arial"/>
                <w:sz w:val="22"/>
                <w:szCs w:val="22"/>
                <w:lang w:val="en-US"/>
              </w:rPr>
              <w:t>E</w:t>
            </w: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>xperie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EAE02" w14:textId="6B32A4E0" w:rsidR="00F6061B" w:rsidRPr="00C665D1" w:rsidRDefault="00F6061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0.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637EE" w14:textId="429A4A88" w:rsidR="00F6061B" w:rsidRPr="00C665D1" w:rsidRDefault="00F6061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9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CDF36" w14:textId="53A130E0" w:rsidR="00F6061B" w:rsidRDefault="000E6C4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-5.66, 5.42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C5797" w14:textId="3CB548F6" w:rsidR="00F6061B" w:rsidRPr="00C665D1" w:rsidRDefault="00F6061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90330" w14:textId="70BA48D5" w:rsidR="00F6061B" w:rsidRPr="00C665D1" w:rsidRDefault="00F6061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967</w:t>
            </w:r>
          </w:p>
        </w:tc>
      </w:tr>
      <w:tr w:rsidR="00CC08EC" w:rsidRPr="00C665D1" w14:paraId="0AEFE14F" w14:textId="77777777" w:rsidTr="00831212"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8D4A4" w14:textId="77777777" w:rsidR="00F6061B" w:rsidRPr="00C665D1" w:rsidRDefault="00F6061B" w:rsidP="000606B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255FF" w14:textId="47E7C01B" w:rsidR="00F6061B" w:rsidRPr="00C665D1" w:rsidRDefault="00F6061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 xml:space="preserve">Lethal </w:t>
            </w:r>
            <w:r w:rsidR="007049B9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 xml:space="preserve">orce </w:t>
            </w:r>
            <w:r w:rsidR="007049B9">
              <w:rPr>
                <w:rFonts w:ascii="Arial" w:hAnsi="Arial" w:cs="Arial"/>
                <w:sz w:val="22"/>
                <w:szCs w:val="22"/>
                <w:lang w:val="en-US"/>
              </w:rPr>
              <w:t>E</w:t>
            </w: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>rro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9D6E1" w14:textId="54FC023D" w:rsidR="00F6061B" w:rsidRPr="00C665D1" w:rsidRDefault="00F6061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17.6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534E7" w14:textId="24A8270D" w:rsidR="00F6061B" w:rsidRPr="00C665D1" w:rsidRDefault="00F6061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.2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4EE7D" w14:textId="6FFFF305" w:rsidR="00F6061B" w:rsidRDefault="000E6C4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-31.33, -3.92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B607A" w14:textId="15CBC5EE" w:rsidR="00F6061B" w:rsidRPr="00C665D1" w:rsidRDefault="00F6061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2.4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10B01" w14:textId="72E79404" w:rsidR="00F6061B" w:rsidRPr="00C665D1" w:rsidRDefault="00F6061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017</w:t>
            </w:r>
          </w:p>
        </w:tc>
      </w:tr>
      <w:tr w:rsidR="00CC08EC" w:rsidRPr="00C665D1" w14:paraId="3FF2A45B" w14:textId="77777777" w:rsidTr="00831212"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3532A" w14:textId="77777777" w:rsidR="00F6061B" w:rsidRPr="00C665D1" w:rsidRDefault="00F6061B" w:rsidP="000606B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A4654" w14:textId="5118BBC7" w:rsidR="00F6061B" w:rsidRPr="00C665D1" w:rsidRDefault="00F6061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>HR Res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8D6B7" w14:textId="1B2E5547" w:rsidR="00F6061B" w:rsidRPr="00C665D1" w:rsidRDefault="00F6061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1E7EC" w14:textId="6B7EEFEE" w:rsidR="00F6061B" w:rsidRPr="00C665D1" w:rsidRDefault="00F6061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3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4DBF8" w14:textId="046C285E" w:rsidR="00F6061B" w:rsidRDefault="000E6C4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-2.86, 5.81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B207B" w14:textId="31EDFFA3" w:rsidR="00F6061B" w:rsidRPr="00C665D1" w:rsidRDefault="00F6061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6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9B6B1" w14:textId="4099DE7B" w:rsidR="00F6061B" w:rsidRPr="00C665D1" w:rsidRDefault="00F6061B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522</w:t>
            </w:r>
          </w:p>
        </w:tc>
      </w:tr>
      <w:tr w:rsidR="007049B9" w:rsidRPr="00C665D1" w14:paraId="755EB73D" w14:textId="77777777" w:rsidTr="00831212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FED7C" w14:textId="77777777" w:rsidR="00950EA3" w:rsidRPr="00C665D1" w:rsidRDefault="00950EA3" w:rsidP="00F6061B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erceptual Memory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68A22" w14:textId="03466CFB" w:rsidR="00950EA3" w:rsidRPr="00C665D1" w:rsidRDefault="00950EA3" w:rsidP="00B126A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 xml:space="preserve">Anticipation </w:t>
            </w:r>
            <w:proofErr w:type="spellStart"/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>HRMax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E1D41" w14:textId="4E3310FB" w:rsidR="00950EA3" w:rsidRPr="00DC7368" w:rsidRDefault="00950EA3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7368">
              <w:rPr>
                <w:rFonts w:ascii="Arial" w:hAnsi="Arial" w:cs="Arial"/>
                <w:sz w:val="22"/>
                <w:szCs w:val="22"/>
                <w:lang w:val="en-US"/>
              </w:rPr>
              <w:t>-1.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53DD4" w14:textId="04E7B5A2" w:rsidR="00950EA3" w:rsidRPr="00DC7368" w:rsidRDefault="00950EA3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7368">
              <w:rPr>
                <w:rFonts w:ascii="Arial" w:hAnsi="Arial" w:cs="Arial"/>
                <w:sz w:val="22"/>
                <w:szCs w:val="22"/>
                <w:lang w:val="en-US"/>
              </w:rPr>
              <w:t>5.1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8E46D" w14:textId="78A81D40" w:rsidR="00950EA3" w:rsidRPr="00DC7368" w:rsidRDefault="009D300D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-10.91, 8.56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1A131" w14:textId="28278513" w:rsidR="00950EA3" w:rsidRPr="00DC7368" w:rsidRDefault="00950EA3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7368">
              <w:rPr>
                <w:rFonts w:ascii="Arial" w:hAnsi="Arial" w:cs="Arial"/>
                <w:sz w:val="22"/>
                <w:szCs w:val="22"/>
                <w:lang w:val="en-US"/>
              </w:rPr>
              <w:t>-0.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1B0F7" w14:textId="65A9DA42" w:rsidR="00950EA3" w:rsidRPr="00DC7368" w:rsidRDefault="00950EA3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7368">
              <w:rPr>
                <w:rFonts w:ascii="Arial" w:hAnsi="Arial" w:cs="Arial"/>
                <w:sz w:val="22"/>
                <w:szCs w:val="22"/>
                <w:lang w:val="en-US"/>
              </w:rPr>
              <w:t>.821</w:t>
            </w:r>
          </w:p>
        </w:tc>
      </w:tr>
      <w:tr w:rsidR="007049B9" w:rsidRPr="00C665D1" w14:paraId="06E7CD4D" w14:textId="77777777" w:rsidTr="00831212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89240" w14:textId="77777777" w:rsidR="00950EA3" w:rsidRPr="00C665D1" w:rsidRDefault="00950EA3" w:rsidP="00F6061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F7B17" w14:textId="185F808E" w:rsidR="00950EA3" w:rsidRPr="00C665D1" w:rsidRDefault="00950EA3" w:rsidP="00B126A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>HRMax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1F308" w14:textId="5015CB5A" w:rsidR="00950EA3" w:rsidRPr="00DC7368" w:rsidRDefault="00950EA3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7368">
              <w:rPr>
                <w:rFonts w:ascii="Arial" w:hAnsi="Arial" w:cs="Arial"/>
                <w:sz w:val="22"/>
                <w:szCs w:val="22"/>
                <w:lang w:val="en-US"/>
              </w:rPr>
              <w:t>-1.4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52CF0" w14:textId="050DA372" w:rsidR="00950EA3" w:rsidRPr="00DC7368" w:rsidRDefault="00950EA3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7368">
              <w:rPr>
                <w:rFonts w:ascii="Arial" w:hAnsi="Arial" w:cs="Arial"/>
                <w:sz w:val="22"/>
                <w:szCs w:val="22"/>
                <w:lang w:val="en-US"/>
              </w:rPr>
              <w:t>5.1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4DCC1" w14:textId="10FA397C" w:rsidR="00950EA3" w:rsidRPr="00DC7368" w:rsidRDefault="009D300D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-11.14, 8.24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99B0D" w14:textId="2ECFD7C1" w:rsidR="00950EA3" w:rsidRPr="00DC7368" w:rsidRDefault="00950EA3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7368">
              <w:rPr>
                <w:rFonts w:ascii="Arial" w:hAnsi="Arial" w:cs="Arial"/>
                <w:sz w:val="22"/>
                <w:szCs w:val="22"/>
                <w:lang w:val="en-US"/>
              </w:rPr>
              <w:t>-0.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E0D7B" w14:textId="5B7B7261" w:rsidR="00950EA3" w:rsidRPr="00DC7368" w:rsidRDefault="00950EA3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7368">
              <w:rPr>
                <w:rFonts w:ascii="Arial" w:hAnsi="Arial" w:cs="Arial"/>
                <w:sz w:val="22"/>
                <w:szCs w:val="22"/>
                <w:lang w:val="en-US"/>
              </w:rPr>
              <w:t>.778</w:t>
            </w:r>
          </w:p>
        </w:tc>
      </w:tr>
      <w:tr w:rsidR="007049B9" w:rsidRPr="00C665D1" w14:paraId="5EC2D7FE" w14:textId="77777777" w:rsidTr="00831212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BBD7F" w14:textId="77777777" w:rsidR="00950EA3" w:rsidRPr="00C665D1" w:rsidRDefault="00950EA3" w:rsidP="00F6061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15F4C" w14:textId="270DBC03" w:rsidR="00950EA3" w:rsidRPr="00C665D1" w:rsidRDefault="00950EA3" w:rsidP="00B126A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 xml:space="preserve">Debrief </w:t>
            </w:r>
            <w:proofErr w:type="spellStart"/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>HRMax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195E4" w14:textId="6DA4B2F6" w:rsidR="00950EA3" w:rsidRPr="00DC7368" w:rsidRDefault="00950EA3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7368">
              <w:rPr>
                <w:rFonts w:ascii="Arial" w:hAnsi="Arial" w:cs="Arial"/>
                <w:sz w:val="22"/>
                <w:szCs w:val="22"/>
                <w:lang w:val="en-US"/>
              </w:rPr>
              <w:t>0.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016E9" w14:textId="57D1FD55" w:rsidR="00950EA3" w:rsidRPr="00DC7368" w:rsidRDefault="00950EA3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7368">
              <w:rPr>
                <w:rFonts w:ascii="Arial" w:hAnsi="Arial" w:cs="Arial"/>
                <w:sz w:val="22"/>
                <w:szCs w:val="22"/>
                <w:lang w:val="en-US"/>
              </w:rPr>
              <w:t>3.7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22693" w14:textId="04CC6CB7" w:rsidR="00950EA3" w:rsidRPr="00DC7368" w:rsidRDefault="009D300D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-7.04, 7.18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B9C46" w14:textId="47E5C98E" w:rsidR="00950EA3" w:rsidRPr="00DC7368" w:rsidRDefault="00950EA3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7368">
              <w:rPr>
                <w:rFonts w:ascii="Arial" w:hAnsi="Arial" w:cs="Arial"/>
                <w:sz w:val="22"/>
                <w:szCs w:val="22"/>
                <w:lang w:val="en-US"/>
              </w:rPr>
              <w:t>0.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6E2AD" w14:textId="29AEF1C6" w:rsidR="00950EA3" w:rsidRPr="00DC7368" w:rsidRDefault="00950EA3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7368">
              <w:rPr>
                <w:rFonts w:ascii="Arial" w:hAnsi="Arial" w:cs="Arial"/>
                <w:sz w:val="22"/>
                <w:szCs w:val="22"/>
                <w:lang w:val="en-US"/>
              </w:rPr>
              <w:t>.986</w:t>
            </w:r>
          </w:p>
        </w:tc>
      </w:tr>
      <w:tr w:rsidR="007049B9" w:rsidRPr="00C665D1" w14:paraId="4EC96822" w14:textId="77777777" w:rsidTr="00831212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5209C" w14:textId="77777777" w:rsidR="00950EA3" w:rsidRPr="00C665D1" w:rsidRDefault="00950EA3" w:rsidP="00F6061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0EBBF" w14:textId="75C88355" w:rsidR="00950EA3" w:rsidRPr="00C665D1" w:rsidRDefault="00950EA3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0C797" w14:textId="528E1C79" w:rsidR="00950EA3" w:rsidRPr="00C665D1" w:rsidRDefault="00950EA3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7.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5D774" w14:textId="5E06DCE3" w:rsidR="00950EA3" w:rsidRPr="00C665D1" w:rsidRDefault="00950EA3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.0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3053C" w14:textId="79C4AB9A" w:rsidR="00950EA3" w:rsidRDefault="009D300D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-15.00, 0.17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750B0" w14:textId="173EB503" w:rsidR="00950EA3" w:rsidRPr="00C665D1" w:rsidRDefault="00950EA3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1.8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F37B7" w14:textId="511F0D73" w:rsidR="00950EA3" w:rsidRPr="00C665D1" w:rsidRDefault="00950EA3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069</w:t>
            </w:r>
          </w:p>
        </w:tc>
      </w:tr>
      <w:tr w:rsidR="007049B9" w:rsidRPr="00C665D1" w14:paraId="69E0FF46" w14:textId="77777777" w:rsidTr="00831212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F9A25" w14:textId="77777777" w:rsidR="00950EA3" w:rsidRPr="00C665D1" w:rsidRDefault="00950EA3" w:rsidP="00F6061B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966DE" w14:textId="28635BA7" w:rsidR="00950EA3" w:rsidRPr="00C665D1" w:rsidRDefault="00950EA3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C1BED" w14:textId="71C81738" w:rsidR="00950EA3" w:rsidRPr="00C665D1" w:rsidRDefault="00950EA3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.9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845AA" w14:textId="7AF47DB3" w:rsidR="00950EA3" w:rsidRPr="00C665D1" w:rsidRDefault="00950EA3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.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D376D" w14:textId="666A8230" w:rsidR="00950EA3" w:rsidRDefault="009D300D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0.75, 27.17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55A2E" w14:textId="7DDCC422" w:rsidR="00950EA3" w:rsidRPr="00C665D1" w:rsidRDefault="00950EA3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9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1853C" w14:textId="3847D853" w:rsidR="00950EA3" w:rsidRPr="00C665D1" w:rsidRDefault="00950EA3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049</w:t>
            </w:r>
          </w:p>
        </w:tc>
      </w:tr>
      <w:tr w:rsidR="007049B9" w:rsidRPr="00C665D1" w14:paraId="219319CC" w14:textId="77777777" w:rsidTr="00831212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E0E46" w14:textId="77777777" w:rsidR="00950EA3" w:rsidRPr="00C665D1" w:rsidRDefault="00950EA3" w:rsidP="00F6061B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67835" w14:textId="20C1AA72" w:rsidR="00950EA3" w:rsidRPr="00C665D1" w:rsidRDefault="00950EA3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 xml:space="preserve">Years of </w:t>
            </w:r>
            <w:r w:rsidR="007049B9">
              <w:rPr>
                <w:rFonts w:ascii="Arial" w:hAnsi="Arial" w:cs="Arial"/>
                <w:sz w:val="22"/>
                <w:szCs w:val="22"/>
                <w:lang w:val="en-US"/>
              </w:rPr>
              <w:t>E</w:t>
            </w: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>xperie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E6EEE" w14:textId="4EDC8DC8" w:rsidR="00950EA3" w:rsidRPr="00C665D1" w:rsidRDefault="00950EA3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.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28D09" w14:textId="5D9A5A76" w:rsidR="00950EA3" w:rsidRPr="00C665D1" w:rsidRDefault="00950EA3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.1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EB913" w14:textId="353C69AE" w:rsidR="00950EA3" w:rsidRDefault="009D300D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-3.07, 12.47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94D51" w14:textId="282419CE" w:rsidR="00950EA3" w:rsidRPr="00C665D1" w:rsidRDefault="00950EA3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7D500" w14:textId="5D6ADA89" w:rsidR="00950EA3" w:rsidRPr="00C665D1" w:rsidRDefault="00950EA3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257</w:t>
            </w:r>
          </w:p>
        </w:tc>
      </w:tr>
      <w:tr w:rsidR="007049B9" w:rsidRPr="00C665D1" w14:paraId="371FCA0A" w14:textId="77777777" w:rsidTr="00831212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174D0" w14:textId="77777777" w:rsidR="00950EA3" w:rsidRPr="00C665D1" w:rsidRDefault="00950EA3" w:rsidP="00F6061B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B1C68" w14:textId="6B9FA336" w:rsidR="00950EA3" w:rsidRPr="00C665D1" w:rsidRDefault="00950EA3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 xml:space="preserve">Lethal </w:t>
            </w:r>
            <w:r w:rsidR="007049B9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 xml:space="preserve">orce </w:t>
            </w:r>
            <w:r w:rsidR="007049B9">
              <w:rPr>
                <w:rFonts w:ascii="Arial" w:hAnsi="Arial" w:cs="Arial"/>
                <w:sz w:val="22"/>
                <w:szCs w:val="22"/>
                <w:lang w:val="en-US"/>
              </w:rPr>
              <w:t>E</w:t>
            </w: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>rro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D6C87" w14:textId="4509F4AE" w:rsidR="00950EA3" w:rsidRPr="00C665D1" w:rsidRDefault="00950EA3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20.6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955B6" w14:textId="638225FE" w:rsidR="00950EA3" w:rsidRPr="00C665D1" w:rsidRDefault="00950EA3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.1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C02C6" w14:textId="6F84C139" w:rsidR="00950EA3" w:rsidRDefault="009D300D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-39.89, -1.44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A2779" w14:textId="460EBB16" w:rsidR="00950EA3" w:rsidRPr="00C665D1" w:rsidRDefault="00950EA3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2.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90633" w14:textId="066F2795" w:rsidR="00950EA3" w:rsidRPr="00C665D1" w:rsidRDefault="00950EA3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046</w:t>
            </w:r>
          </w:p>
        </w:tc>
      </w:tr>
      <w:tr w:rsidR="007049B9" w:rsidRPr="00C665D1" w14:paraId="7A0E90D1" w14:textId="77777777" w:rsidTr="00831212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6B0AE" w14:textId="77777777" w:rsidR="00950EA3" w:rsidRPr="00C665D1" w:rsidRDefault="00950EA3" w:rsidP="00F6061B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4F541" w14:textId="5038EC7D" w:rsidR="00950EA3" w:rsidRPr="00C665D1" w:rsidRDefault="00950EA3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>HR Res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183A0" w14:textId="4C2AB377" w:rsidR="00950EA3" w:rsidRPr="00C665D1" w:rsidRDefault="00950EA3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34FC4" w14:textId="02539E0C" w:rsidR="00950EA3" w:rsidRPr="00C665D1" w:rsidRDefault="00950EA3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2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37977" w14:textId="43E4D401" w:rsidR="00950EA3" w:rsidRDefault="009D300D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-5.56, 6.59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7E659" w14:textId="39734038" w:rsidR="00950EA3" w:rsidRPr="00C665D1" w:rsidRDefault="00950EA3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CBD7F" w14:textId="7C4BA0B3" w:rsidR="00950EA3" w:rsidRPr="00C665D1" w:rsidRDefault="00950EA3" w:rsidP="00B126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873</w:t>
            </w:r>
          </w:p>
        </w:tc>
      </w:tr>
      <w:tr w:rsidR="007049B9" w:rsidRPr="00C665D1" w14:paraId="1134801E" w14:textId="77777777" w:rsidTr="00831212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53648" w14:textId="64D57299" w:rsidR="00950EA3" w:rsidRPr="00C665D1" w:rsidRDefault="00950EA3" w:rsidP="00F6061B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rocedural Memory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05062" w14:textId="2E57B40E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 xml:space="preserve">Anticipation </w:t>
            </w:r>
            <w:proofErr w:type="spellStart"/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>HRMax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88C7B" w14:textId="590F7365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10.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20C18" w14:textId="27750608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.6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843AA" w14:textId="392E792C" w:rsidR="00950EA3" w:rsidRDefault="009C7A51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-21.04, 0.08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6E483" w14:textId="0A078AE6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1.8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94FBA" w14:textId="70AC8DD2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064</w:t>
            </w:r>
          </w:p>
        </w:tc>
      </w:tr>
      <w:tr w:rsidR="007049B9" w:rsidRPr="00C665D1" w14:paraId="134C1FCC" w14:textId="77777777" w:rsidTr="00831212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3C7CE" w14:textId="77777777" w:rsidR="00950EA3" w:rsidRPr="00C665D1" w:rsidRDefault="00950EA3" w:rsidP="00F6061B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4F98F" w14:textId="75A33B59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>HRMax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6C6FA" w14:textId="29ACFB1C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C5178" w14:textId="60F5CD88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.5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E3BD3" w14:textId="6960B4E2" w:rsidR="00950EA3" w:rsidRDefault="009C7A51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-7.33, 13.68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E2A9C" w14:textId="60F8ADBE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5571F" w14:textId="2514DB43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570</w:t>
            </w:r>
          </w:p>
        </w:tc>
      </w:tr>
      <w:tr w:rsidR="007049B9" w:rsidRPr="00C665D1" w14:paraId="6AE3ADC4" w14:textId="77777777" w:rsidTr="00831212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C9F49" w14:textId="77777777" w:rsidR="00950EA3" w:rsidRPr="00C665D1" w:rsidRDefault="00950EA3" w:rsidP="00F6061B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7ACFA" w14:textId="1228C35D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 xml:space="preserve">Debrief </w:t>
            </w:r>
            <w:proofErr w:type="spellStart"/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>HRMax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3DD84" w14:textId="6E721B38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4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603F8" w14:textId="33B7B18E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.0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0411B" w14:textId="5B93AA84" w:rsidR="00950EA3" w:rsidRDefault="009C7A51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5.22, 10.20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313F6" w14:textId="6BB9D369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6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1C086" w14:textId="11DC28DD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544</w:t>
            </w:r>
          </w:p>
        </w:tc>
      </w:tr>
      <w:tr w:rsidR="007049B9" w:rsidRPr="00C665D1" w14:paraId="025BC817" w14:textId="77777777" w:rsidTr="00831212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E3748" w14:textId="77777777" w:rsidR="00950EA3" w:rsidRPr="00C665D1" w:rsidRDefault="00950EA3" w:rsidP="00F6061B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BA164" w14:textId="40DB8E31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B6A2C" w14:textId="0724D528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.7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4E297" w14:textId="69F447E9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.3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F3AB8" w14:textId="5EF3595E" w:rsidR="00950EA3" w:rsidRDefault="009C7A51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-1.49, 14.95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59512" w14:textId="65FE7A1B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4A1B0" w14:textId="47B33C20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126</w:t>
            </w:r>
          </w:p>
        </w:tc>
      </w:tr>
      <w:tr w:rsidR="007049B9" w:rsidRPr="00C665D1" w14:paraId="37AB4E24" w14:textId="77777777" w:rsidTr="00831212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7C418" w14:textId="77777777" w:rsidR="00950EA3" w:rsidRPr="00C665D1" w:rsidRDefault="00950EA3" w:rsidP="00F6061B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A86DE" w14:textId="41EACB9C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4BB53" w14:textId="6EA32609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366B2" w14:textId="49FCA216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.5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DC1CE" w14:textId="3F15A772" w:rsidR="00950EA3" w:rsidRDefault="009C7A51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-11.52, 17.12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7AB22" w14:textId="6D9C87AC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3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D037A" w14:textId="3B24C119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713</w:t>
            </w:r>
          </w:p>
        </w:tc>
      </w:tr>
      <w:tr w:rsidR="007049B9" w:rsidRPr="00C665D1" w14:paraId="7B596764" w14:textId="77777777" w:rsidTr="00831212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1876E" w14:textId="77777777" w:rsidR="00950EA3" w:rsidRPr="00C665D1" w:rsidRDefault="00950EA3" w:rsidP="00F6061B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56453" w14:textId="664534D1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 xml:space="preserve">Years of </w:t>
            </w:r>
            <w:r w:rsidR="007049B9">
              <w:rPr>
                <w:rFonts w:ascii="Arial" w:hAnsi="Arial" w:cs="Arial"/>
                <w:sz w:val="22"/>
                <w:szCs w:val="22"/>
                <w:lang w:val="en-US"/>
              </w:rPr>
              <w:t>E</w:t>
            </w: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>xperie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68411" w14:textId="3292BC6F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4.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557B1" w14:textId="2DE1D739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.4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04F1C" w14:textId="2B07245C" w:rsidR="00950EA3" w:rsidRDefault="009C7A51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-12.66, 4.19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20123" w14:textId="0FD0BA1B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0.9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25B66" w14:textId="2C5AE2D6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345</w:t>
            </w:r>
          </w:p>
        </w:tc>
      </w:tr>
      <w:tr w:rsidR="007049B9" w:rsidRPr="00C665D1" w14:paraId="29A0A83D" w14:textId="77777777" w:rsidTr="00831212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0539A" w14:textId="77777777" w:rsidR="00950EA3" w:rsidRPr="00C665D1" w:rsidRDefault="00950EA3" w:rsidP="00F6061B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4008E" w14:textId="3CACF1B2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 xml:space="preserve">Lethal </w:t>
            </w:r>
            <w:r w:rsidR="007049B9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 xml:space="preserve">orce </w:t>
            </w:r>
            <w:r w:rsidR="007049B9">
              <w:rPr>
                <w:rFonts w:ascii="Arial" w:hAnsi="Arial" w:cs="Arial"/>
                <w:sz w:val="22"/>
                <w:szCs w:val="22"/>
                <w:lang w:val="en-US"/>
              </w:rPr>
              <w:t>E</w:t>
            </w: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>rro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6179B" w14:textId="4F7EE4C8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7.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49536" w14:textId="3950D674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.0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4455C" w14:textId="51DF653A" w:rsidR="00950EA3" w:rsidRDefault="009C7A51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-28.18, 13.49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D14DB" w14:textId="3667D2F1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0.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5E00A" w14:textId="70432BCF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508</w:t>
            </w:r>
          </w:p>
        </w:tc>
      </w:tr>
      <w:tr w:rsidR="007049B9" w:rsidRPr="00C665D1" w14:paraId="0AC65F05" w14:textId="77777777" w:rsidTr="00831212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30660" w14:textId="77777777" w:rsidR="00950EA3" w:rsidRPr="00C665D1" w:rsidRDefault="00950EA3" w:rsidP="00F6061B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85F06" w14:textId="76B3DC8C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>HR Res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25454" w14:textId="42599FA2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5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9EA9E" w14:textId="5552178C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4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2A497" w14:textId="3147EEE0" w:rsidR="00950EA3" w:rsidRDefault="009C7A51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-4.04, 9.13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A698B" w14:textId="4CB5C425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7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FD18A" w14:textId="55C35F2C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468</w:t>
            </w:r>
          </w:p>
        </w:tc>
      </w:tr>
      <w:tr w:rsidR="007049B9" w:rsidRPr="00C665D1" w14:paraId="13677D75" w14:textId="77777777" w:rsidTr="00831212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CB58C" w14:textId="77777777" w:rsidR="00950EA3" w:rsidRPr="00C665D1" w:rsidRDefault="00950EA3" w:rsidP="00F6061B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Action Memory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D837E" w14:textId="21E13A13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 xml:space="preserve">Anticipation </w:t>
            </w:r>
            <w:proofErr w:type="spellStart"/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>HRMax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A4520" w14:textId="70949451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AB9FC" w14:textId="653BA61D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9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983F8" w14:textId="53BAC797" w:rsidR="00950EA3" w:rsidRDefault="00B37A87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-5.18, 9.63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DDED3" w14:textId="55E13D4D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5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A1C2A" w14:textId="0B5A9D9E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578</w:t>
            </w:r>
          </w:p>
        </w:tc>
      </w:tr>
      <w:tr w:rsidR="007049B9" w:rsidRPr="00C665D1" w14:paraId="71FCFA4C" w14:textId="77777777" w:rsidTr="00831212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4B146" w14:textId="77777777" w:rsidR="00950EA3" w:rsidRPr="00C665D1" w:rsidRDefault="00950EA3" w:rsidP="00F6061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16DA5" w14:textId="6981BAC2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>HRMax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83B05" w14:textId="280126C0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4.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CEDC1" w14:textId="26D404DC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8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4DD17" w14:textId="624F39B7" w:rsidR="00950EA3" w:rsidRDefault="00B37A87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-11.51, 2.73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9F522" w14:textId="4B48A87F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1.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DED7E" w14:textId="00E5CF9E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257</w:t>
            </w:r>
          </w:p>
        </w:tc>
      </w:tr>
      <w:tr w:rsidR="007049B9" w:rsidRPr="00C665D1" w14:paraId="70FD1882" w14:textId="77777777" w:rsidTr="00831212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B3BA9" w14:textId="77777777" w:rsidR="00950EA3" w:rsidRPr="00C665D1" w:rsidRDefault="00950EA3" w:rsidP="00F6061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C7438" w14:textId="17408750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 xml:space="preserve">Debrief </w:t>
            </w:r>
            <w:proofErr w:type="spellStart"/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>HRMax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38088" w14:textId="4540DC47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4.9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6A25E" w14:textId="3F7CB001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9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4AEF8" w14:textId="1B10C2F9" w:rsidR="00950EA3" w:rsidRDefault="00B37A87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-10.39, 0.49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FDC7F" w14:textId="475283BC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1.6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AC0A4" w14:textId="47DDF593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096</w:t>
            </w:r>
          </w:p>
        </w:tc>
      </w:tr>
      <w:tr w:rsidR="007049B9" w:rsidRPr="00C665D1" w14:paraId="1289B98C" w14:textId="77777777" w:rsidTr="00831212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237A0" w14:textId="77777777" w:rsidR="00950EA3" w:rsidRPr="00C665D1" w:rsidRDefault="00950EA3" w:rsidP="00F6061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CCD77" w14:textId="3EBBEA35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32DFD" w14:textId="277D4DCB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3.9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821FE" w14:textId="5EF02552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1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A3656" w14:textId="04B1F0F3" w:rsidR="00950EA3" w:rsidRDefault="00B37A87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-9.87, 1.94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CFA5F" w14:textId="3A093A9C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1.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DD3F9" w14:textId="7F8D5FFD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217</w:t>
            </w:r>
          </w:p>
        </w:tc>
      </w:tr>
      <w:tr w:rsidR="003A4330" w:rsidRPr="00C665D1" w14:paraId="466E8BE3" w14:textId="77777777" w:rsidTr="00831212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FEB47" w14:textId="77777777" w:rsidR="00950EA3" w:rsidRPr="00C665D1" w:rsidRDefault="00950EA3" w:rsidP="00F6061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1DE35" w14:textId="18AE5EAE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661CE" w14:textId="7ACF9691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.4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311C5" w14:textId="360EA260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.4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9E718" w14:textId="4A00AF38" w:rsidR="00950EA3" w:rsidRDefault="00B37A87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-0.66, 19.51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DAF06" w14:textId="7BA3358A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7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047C7" w14:textId="49F2F67C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087</w:t>
            </w:r>
          </w:p>
        </w:tc>
      </w:tr>
      <w:tr w:rsidR="003A4330" w:rsidRPr="00C665D1" w14:paraId="72B98CE4" w14:textId="77777777" w:rsidTr="00831212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96134" w14:textId="77777777" w:rsidR="00950EA3" w:rsidRPr="00C665D1" w:rsidRDefault="00950EA3" w:rsidP="00F6061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2C449" w14:textId="51C11F57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 xml:space="preserve">Years of </w:t>
            </w:r>
            <w:r w:rsidR="00B37A87">
              <w:rPr>
                <w:rFonts w:ascii="Arial" w:hAnsi="Arial" w:cs="Arial"/>
                <w:sz w:val="22"/>
                <w:szCs w:val="22"/>
                <w:lang w:val="en-US"/>
              </w:rPr>
              <w:t>E</w:t>
            </w: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>xperie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0E76E" w14:textId="18701000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9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B48AA" w14:textId="6A8233B1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3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F554B" w14:textId="2F8EDFCC" w:rsidR="00950EA3" w:rsidRDefault="00B37A87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r w:rsidR="00CC08EC">
              <w:rPr>
                <w:rFonts w:ascii="Arial" w:hAnsi="Arial" w:cs="Arial"/>
                <w:sz w:val="22"/>
                <w:szCs w:val="22"/>
                <w:lang w:val="en-US"/>
              </w:rPr>
              <w:t>-4.16, 8.11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F9C91" w14:textId="11335638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63559" w14:textId="69C5D597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551</w:t>
            </w:r>
          </w:p>
        </w:tc>
      </w:tr>
      <w:tr w:rsidR="003A4330" w:rsidRPr="00C665D1" w14:paraId="4D7C6484" w14:textId="77777777" w:rsidTr="00831212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F06E1" w14:textId="77777777" w:rsidR="00950EA3" w:rsidRPr="00C665D1" w:rsidRDefault="00950EA3" w:rsidP="00F6061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7CFE8" w14:textId="338774E3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 xml:space="preserve">Lethal </w:t>
            </w:r>
            <w:r w:rsidR="00B37A87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 xml:space="preserve">orce </w:t>
            </w:r>
            <w:r w:rsidR="00B37A87">
              <w:rPr>
                <w:rFonts w:ascii="Arial" w:hAnsi="Arial" w:cs="Arial"/>
                <w:sz w:val="22"/>
                <w:szCs w:val="22"/>
                <w:lang w:val="en-US"/>
              </w:rPr>
              <w:t>E</w:t>
            </w: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>rro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0063E" w14:textId="6E7D3B83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29.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C683E" w14:textId="62FADA9B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.4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C1398" w14:textId="2E33AE81" w:rsidR="00950EA3" w:rsidRDefault="00CC08EC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-43.03, -15.34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7E5C6" w14:textId="24F80BDE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3.9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688D7" w14:textId="5CFC252C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&gt;.001</w:t>
            </w:r>
          </w:p>
        </w:tc>
      </w:tr>
      <w:tr w:rsidR="003A4330" w:rsidRPr="00C665D1" w14:paraId="49C8F411" w14:textId="77777777" w:rsidTr="00831212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50220" w14:textId="77777777" w:rsidR="00950EA3" w:rsidRPr="00C665D1" w:rsidRDefault="00950EA3" w:rsidP="00F6061B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F678E" w14:textId="782578D5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>HR Res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49BF0" w14:textId="25439B0B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0.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F087F" w14:textId="1A886F38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6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16374" w14:textId="54AFBD7A" w:rsidR="00950EA3" w:rsidRDefault="00CC08EC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-5.10, 4.76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5E6D3" w14:textId="2DB8A728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0.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4FBB4" w14:textId="67C0198E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948</w:t>
            </w:r>
          </w:p>
        </w:tc>
      </w:tr>
      <w:tr w:rsidR="003A4330" w:rsidRPr="00C665D1" w14:paraId="7E44AC52" w14:textId="77777777" w:rsidTr="00831212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8EF93" w14:textId="77777777" w:rsidR="00950EA3" w:rsidRPr="00C665D1" w:rsidRDefault="00950EA3" w:rsidP="00F6061B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Understanding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BA928" w14:textId="040C3018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 xml:space="preserve">Anticipation </w:t>
            </w:r>
            <w:proofErr w:type="spellStart"/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>HRMax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51356" w14:textId="4D4FE3AC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39FBB" w14:textId="1D2EAF15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5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6A00B" w14:textId="3CB4E99C" w:rsidR="00950EA3" w:rsidRDefault="00820DE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0.19, 2.49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3D2CC" w14:textId="0A811C48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AE4B5" w14:textId="5E20376C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023</w:t>
            </w:r>
          </w:p>
        </w:tc>
      </w:tr>
      <w:tr w:rsidR="003A4330" w:rsidRPr="00C665D1" w14:paraId="65D70904" w14:textId="77777777" w:rsidTr="00831212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3CB50" w14:textId="77777777" w:rsidR="00950EA3" w:rsidRPr="00C665D1" w:rsidRDefault="00950EA3" w:rsidP="00F6061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B89C3" w14:textId="59076A4C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>HRMax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0E58A" w14:textId="34A0858B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0.8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2C7F6" w14:textId="483F6B86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5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56510" w14:textId="06B7A435" w:rsidR="00950EA3" w:rsidRDefault="00820DE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-1.90, 0.28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DE044" w14:textId="62D68E13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1.4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15782" w14:textId="38268183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147</w:t>
            </w:r>
          </w:p>
        </w:tc>
      </w:tr>
      <w:tr w:rsidR="003A4330" w:rsidRPr="00C665D1" w14:paraId="27E9654A" w14:textId="77777777" w:rsidTr="00831212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46824" w14:textId="77777777" w:rsidR="00950EA3" w:rsidRPr="00C665D1" w:rsidRDefault="00950EA3" w:rsidP="00F6061B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BFCBA" w14:textId="0C85D136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 xml:space="preserve">Debrief </w:t>
            </w:r>
            <w:proofErr w:type="spellStart"/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>HRMax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B48A2" w14:textId="52C1DC08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0.4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E3942" w14:textId="76D59849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4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94ABA" w14:textId="75A0E916" w:rsidR="00950EA3" w:rsidRDefault="00820DE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-1.30, 0.33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75A9D" w14:textId="3BD301D0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1.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C175E" w14:textId="49E7308D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239</w:t>
            </w:r>
          </w:p>
        </w:tc>
      </w:tr>
      <w:tr w:rsidR="003A4330" w:rsidRPr="00C665D1" w14:paraId="0F81CF60" w14:textId="77777777" w:rsidTr="00831212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F9030" w14:textId="77777777" w:rsidR="00950EA3" w:rsidRPr="00C665D1" w:rsidRDefault="00950EA3" w:rsidP="00F6061B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B6623" w14:textId="04B7B1CE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A51B7" w14:textId="31F87460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0.5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D9CD7" w14:textId="70A65591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4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7254B" w14:textId="4AE1DD5F" w:rsidR="00950EA3" w:rsidRDefault="00820DE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-1.40, 0.31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6C943" w14:textId="7EB483F4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1.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3CB0E" w14:textId="4BE19B00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209</w:t>
            </w:r>
          </w:p>
        </w:tc>
      </w:tr>
      <w:tr w:rsidR="003A4330" w:rsidRPr="00C665D1" w14:paraId="40908DE0" w14:textId="77777777" w:rsidTr="00831212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D4FF3" w14:textId="77777777" w:rsidR="00950EA3" w:rsidRPr="00C665D1" w:rsidRDefault="00950EA3" w:rsidP="00F6061B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0C7FC" w14:textId="162CCD42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4FCEB" w14:textId="415A21D4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7A335" w14:textId="48FEA146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9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E1D21" w14:textId="5EC15D04" w:rsidR="00950EA3" w:rsidRDefault="00820DE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0.44, 4.04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CE7F2" w14:textId="549E9F9D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4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AF187" w14:textId="765E0AAE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015</w:t>
            </w:r>
          </w:p>
        </w:tc>
      </w:tr>
      <w:tr w:rsidR="003A4330" w:rsidRPr="00C665D1" w14:paraId="24B528AE" w14:textId="77777777" w:rsidTr="00831212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FAF4F" w14:textId="77777777" w:rsidR="00950EA3" w:rsidRPr="00C665D1" w:rsidRDefault="00950EA3" w:rsidP="00F6061B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51082" w14:textId="6E9BE53B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 xml:space="preserve">Years of </w:t>
            </w:r>
            <w:r w:rsidR="007049B9">
              <w:rPr>
                <w:rFonts w:ascii="Arial" w:hAnsi="Arial" w:cs="Arial"/>
                <w:sz w:val="22"/>
                <w:szCs w:val="22"/>
                <w:lang w:val="en-US"/>
              </w:rPr>
              <w:t>E</w:t>
            </w: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>xperie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74EE1" w14:textId="0DFBF1EE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9C6C1" w14:textId="3B49B71A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4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9DD98" w14:textId="03F3BAD6" w:rsidR="00950EA3" w:rsidRDefault="00820DE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-0.47, 1.15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AE315" w14:textId="099065B1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8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677F8" w14:textId="4C959A8A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408</w:t>
            </w:r>
          </w:p>
        </w:tc>
      </w:tr>
      <w:tr w:rsidR="003A4330" w:rsidRPr="00C665D1" w14:paraId="34FA0735" w14:textId="77777777" w:rsidTr="00831212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EE5A7" w14:textId="77777777" w:rsidR="00950EA3" w:rsidRPr="00C665D1" w:rsidRDefault="00950EA3" w:rsidP="00F6061B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D2CDB" w14:textId="777F7489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 xml:space="preserve">Lethal </w:t>
            </w:r>
            <w:r w:rsidR="007049B9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 xml:space="preserve">orce </w:t>
            </w:r>
            <w:r w:rsidR="007049B9">
              <w:rPr>
                <w:rFonts w:ascii="Arial" w:hAnsi="Arial" w:cs="Arial"/>
                <w:sz w:val="22"/>
                <w:szCs w:val="22"/>
                <w:lang w:val="en-US"/>
              </w:rPr>
              <w:t>E</w:t>
            </w: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>rro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EAAB2" w14:textId="625CD528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1.8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7400A" w14:textId="2FE2316D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3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3015E" w14:textId="50538888" w:rsidR="00950EA3" w:rsidRDefault="00820DE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-4.57, 0.82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07D27" w14:textId="40D6BCBA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1.3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DF983" w14:textId="04A3729E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72</w:t>
            </w:r>
          </w:p>
        </w:tc>
      </w:tr>
      <w:tr w:rsidR="003A4330" w:rsidRPr="00C665D1" w14:paraId="552D58A0" w14:textId="77777777" w:rsidTr="00831212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35651" w14:textId="77777777" w:rsidR="00950EA3" w:rsidRPr="00C665D1" w:rsidRDefault="00950EA3" w:rsidP="00F6061B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34800" w14:textId="079C974D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>HR Res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E1B76" w14:textId="4B2B4625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0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07A9F" w14:textId="49D4ADE3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3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EFB38" w14:textId="15ECDAF7" w:rsidR="00950EA3" w:rsidRDefault="00820DE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-0.59, 0.71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D1029" w14:textId="392825CD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1CC0A" w14:textId="5C53B02C" w:rsidR="00950EA3" w:rsidRPr="00C665D1" w:rsidRDefault="00950EA3" w:rsidP="00EA7D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858</w:t>
            </w:r>
          </w:p>
        </w:tc>
      </w:tr>
      <w:tr w:rsidR="003A4330" w:rsidRPr="00C665D1" w14:paraId="384554BD" w14:textId="77777777" w:rsidTr="00831212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8CAD5" w14:textId="679C0727" w:rsidR="00950EA3" w:rsidRPr="00C665D1" w:rsidRDefault="00950EA3" w:rsidP="00F6061B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lastRenderedPageBreak/>
              <w:t xml:space="preserve">Lethal </w:t>
            </w:r>
            <w:r w:rsidR="003A433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F</w:t>
            </w:r>
            <w:r w:rsidRPr="00C665D1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orce </w:t>
            </w:r>
            <w:r w:rsidR="003A433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E</w:t>
            </w:r>
            <w:r w:rsidRPr="00C665D1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rror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A15E8" w14:textId="112E4960" w:rsidR="00950EA3" w:rsidRPr="00C665D1" w:rsidRDefault="00950EA3" w:rsidP="00B34E4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ognitive Performa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75EE4" w14:textId="37C197FB" w:rsidR="00950EA3" w:rsidRDefault="00950EA3" w:rsidP="00B34E4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0.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0232C" w14:textId="18F04331" w:rsidR="00950EA3" w:rsidRDefault="00950EA3" w:rsidP="00B34E4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B8A80" w14:textId="7FC87A49" w:rsidR="00950EA3" w:rsidRDefault="008B1E1E" w:rsidP="00B34E4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-0.12, 0.01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240B9" w14:textId="0F3873B4" w:rsidR="00950EA3" w:rsidRDefault="00950EA3" w:rsidP="00B34E4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1.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9EF11" w14:textId="5D177B3B" w:rsidR="00950EA3" w:rsidRDefault="00950EA3" w:rsidP="00B34E4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109</w:t>
            </w:r>
          </w:p>
        </w:tc>
      </w:tr>
      <w:tr w:rsidR="003A4330" w:rsidRPr="00C665D1" w14:paraId="6D8B18B1" w14:textId="77777777" w:rsidTr="00831212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1C2C9" w14:textId="04269F11" w:rsidR="00950EA3" w:rsidRPr="00C665D1" w:rsidRDefault="00950EA3" w:rsidP="00F6061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A54D0" w14:textId="12EA40CB" w:rsidR="00950EA3" w:rsidRPr="00C665D1" w:rsidRDefault="00950EA3" w:rsidP="00B34E4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 xml:space="preserve">Anticipation </w:t>
            </w:r>
            <w:proofErr w:type="spellStart"/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>HRMax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48774" w14:textId="6753FE9D" w:rsidR="00950EA3" w:rsidRPr="00C665D1" w:rsidRDefault="00950EA3" w:rsidP="00B34E4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D4975" w14:textId="4A7C2731" w:rsidR="00950EA3" w:rsidRPr="00C665D1" w:rsidRDefault="00950EA3" w:rsidP="00B34E4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3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0572A" w14:textId="11FBA21A" w:rsidR="00950EA3" w:rsidRDefault="008B1E1E" w:rsidP="00B34E4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[-2.44, 3.02]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7B897" w14:textId="4CBCF643" w:rsidR="00950EA3" w:rsidRPr="00C665D1" w:rsidRDefault="00950EA3" w:rsidP="00B34E4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13D58" w14:textId="5FF54BAE" w:rsidR="00950EA3" w:rsidRPr="00C665D1" w:rsidRDefault="00950EA3" w:rsidP="00B34E4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837</w:t>
            </w:r>
          </w:p>
        </w:tc>
      </w:tr>
      <w:tr w:rsidR="003A4330" w:rsidRPr="00C665D1" w14:paraId="0EE57324" w14:textId="77777777" w:rsidTr="00831212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F3DF2" w14:textId="77777777" w:rsidR="00950EA3" w:rsidRPr="00C665D1" w:rsidRDefault="00950EA3" w:rsidP="00F6061B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81D8A" w14:textId="6B3562FF" w:rsidR="00950EA3" w:rsidRPr="00C665D1" w:rsidRDefault="00950EA3" w:rsidP="00B34E4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>HRMax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232EB" w14:textId="613FBE4D" w:rsidR="00950EA3" w:rsidRPr="00C665D1" w:rsidRDefault="00950EA3" w:rsidP="00B34E4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3.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8178B" w14:textId="44DF7EFD" w:rsidR="00950EA3" w:rsidRPr="00C665D1" w:rsidRDefault="00950EA3" w:rsidP="00B34E4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4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A4A61" w14:textId="78681DC7" w:rsidR="00950EA3" w:rsidRDefault="008B1E1E" w:rsidP="00B34E4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-5.90, -0.13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C15D9" w14:textId="275C8C2C" w:rsidR="00950EA3" w:rsidRPr="00C665D1" w:rsidRDefault="00950EA3" w:rsidP="00B34E4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2.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F0451" w14:textId="4783B84E" w:rsidR="00950EA3" w:rsidRPr="00C665D1" w:rsidRDefault="00950EA3" w:rsidP="00B34E4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040</w:t>
            </w:r>
          </w:p>
        </w:tc>
      </w:tr>
      <w:tr w:rsidR="003A4330" w:rsidRPr="00C665D1" w14:paraId="2FE78E78" w14:textId="77777777" w:rsidTr="00831212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4E1EC" w14:textId="77777777" w:rsidR="00950EA3" w:rsidRPr="00C665D1" w:rsidRDefault="00950EA3" w:rsidP="00F6061B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BD673" w14:textId="7A23D0B0" w:rsidR="00950EA3" w:rsidRPr="00C665D1" w:rsidRDefault="00950EA3" w:rsidP="00B34E4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 xml:space="preserve">Debrief </w:t>
            </w:r>
            <w:proofErr w:type="spellStart"/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>HRMax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EF110" w14:textId="1913FE5D" w:rsidR="00950EA3" w:rsidRPr="00C665D1" w:rsidRDefault="00950EA3" w:rsidP="00B34E4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2D33E" w14:textId="3EDF1E52" w:rsidR="00950EA3" w:rsidRPr="00C665D1" w:rsidRDefault="00950EA3" w:rsidP="00B34E4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8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66793" w14:textId="2606EAD6" w:rsidR="00950EA3" w:rsidRDefault="008B1E1E" w:rsidP="00B34E4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-0.32, 3.00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EE909" w14:textId="02842F47" w:rsidR="00950EA3" w:rsidRPr="00C665D1" w:rsidRDefault="00950EA3" w:rsidP="00B34E4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5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ECD53" w14:textId="6D8C934E" w:rsidR="00950EA3" w:rsidRPr="00C665D1" w:rsidRDefault="00950EA3" w:rsidP="00B34E4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113</w:t>
            </w:r>
          </w:p>
        </w:tc>
      </w:tr>
      <w:tr w:rsidR="003A4330" w:rsidRPr="00C665D1" w14:paraId="1EC39BCF" w14:textId="77777777" w:rsidTr="00831212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49602" w14:textId="77777777" w:rsidR="00950EA3" w:rsidRPr="00C665D1" w:rsidRDefault="00950EA3" w:rsidP="00F6061B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BBDBE" w14:textId="429E313B" w:rsidR="00950EA3" w:rsidRPr="00C665D1" w:rsidRDefault="00950EA3" w:rsidP="00B34E4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5D1">
              <w:rPr>
                <w:rFonts w:ascii="Arial" w:hAnsi="Arial" w:cs="Arial"/>
                <w:sz w:val="22"/>
                <w:szCs w:val="22"/>
                <w:lang w:val="en-US"/>
              </w:rPr>
              <w:t>HR Res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AF4E5" w14:textId="49D3829F" w:rsidR="00950EA3" w:rsidRDefault="00950EA3" w:rsidP="00B34E4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1CAFB" w14:textId="5246E49A" w:rsidR="00950EA3" w:rsidRDefault="00950EA3" w:rsidP="00B34E4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8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720FD" w14:textId="0ECD9D57" w:rsidR="00950EA3" w:rsidRDefault="008B1E1E" w:rsidP="00B34E4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0.95, 2.65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4FE8F" w14:textId="0A902F66" w:rsidR="00950EA3" w:rsidRDefault="00950EA3" w:rsidP="00B34E4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6AC0F" w14:textId="5B628B29" w:rsidR="00950EA3" w:rsidRDefault="00950EA3" w:rsidP="00B34E4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317</w:t>
            </w:r>
          </w:p>
        </w:tc>
      </w:tr>
      <w:tr w:rsidR="003A4330" w:rsidRPr="00C665D1" w14:paraId="4ACC2217" w14:textId="77777777" w:rsidTr="00831212">
        <w:tc>
          <w:tcPr>
            <w:tcW w:w="2268" w:type="dxa"/>
            <w:tcBorders>
              <w:top w:val="single" w:sz="4" w:space="0" w:color="auto"/>
            </w:tcBorders>
          </w:tcPr>
          <w:p w14:paraId="3F7CC1EB" w14:textId="77777777" w:rsidR="00950EA3" w:rsidRPr="00C665D1" w:rsidRDefault="00950EA3" w:rsidP="00B34E46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0282E23" w14:textId="395FC56D" w:rsidR="00950EA3" w:rsidRPr="00C665D1" w:rsidRDefault="00950EA3" w:rsidP="00B34E4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07EBF6C" w14:textId="02420252" w:rsidR="00950EA3" w:rsidRPr="00C665D1" w:rsidRDefault="00950EA3" w:rsidP="00B34E4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9824961" w14:textId="39DD84F2" w:rsidR="00950EA3" w:rsidRPr="00C665D1" w:rsidRDefault="00950EA3" w:rsidP="00B34E4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E55872E" w14:textId="77777777" w:rsidR="00950EA3" w:rsidRPr="00C665D1" w:rsidRDefault="00950EA3" w:rsidP="00B34E4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6460274" w14:textId="6D3967F1" w:rsidR="00950EA3" w:rsidRPr="00C665D1" w:rsidRDefault="00950EA3" w:rsidP="00B34E4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6D8EB6B" w14:textId="60ECA9F3" w:rsidR="00950EA3" w:rsidRPr="00C665D1" w:rsidRDefault="00950EA3" w:rsidP="00B34E4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14:paraId="1A8B2799" w14:textId="77777777" w:rsidR="00B126AB" w:rsidRDefault="00B126AB"/>
    <w:sectPr w:rsidR="00B126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6AB"/>
    <w:rsid w:val="00033135"/>
    <w:rsid w:val="000606B4"/>
    <w:rsid w:val="000648EC"/>
    <w:rsid w:val="0009251E"/>
    <w:rsid w:val="000929BC"/>
    <w:rsid w:val="000B3AE0"/>
    <w:rsid w:val="000E6C4B"/>
    <w:rsid w:val="000F39D6"/>
    <w:rsid w:val="00155845"/>
    <w:rsid w:val="002044EA"/>
    <w:rsid w:val="0021491E"/>
    <w:rsid w:val="0028405D"/>
    <w:rsid w:val="00286942"/>
    <w:rsid w:val="00326194"/>
    <w:rsid w:val="00335041"/>
    <w:rsid w:val="003619A9"/>
    <w:rsid w:val="003922EF"/>
    <w:rsid w:val="003A1BE2"/>
    <w:rsid w:val="003A4330"/>
    <w:rsid w:val="003C3FF3"/>
    <w:rsid w:val="003C6C92"/>
    <w:rsid w:val="003E5FAF"/>
    <w:rsid w:val="00431ADA"/>
    <w:rsid w:val="005C63A0"/>
    <w:rsid w:val="00627A82"/>
    <w:rsid w:val="00644F37"/>
    <w:rsid w:val="006A3F8E"/>
    <w:rsid w:val="006C6185"/>
    <w:rsid w:val="006E5508"/>
    <w:rsid w:val="007049B9"/>
    <w:rsid w:val="00712EDD"/>
    <w:rsid w:val="00726E73"/>
    <w:rsid w:val="007B59A7"/>
    <w:rsid w:val="00820DE3"/>
    <w:rsid w:val="00831212"/>
    <w:rsid w:val="00867646"/>
    <w:rsid w:val="0088579D"/>
    <w:rsid w:val="00896F2B"/>
    <w:rsid w:val="008A4EA2"/>
    <w:rsid w:val="008B1E1E"/>
    <w:rsid w:val="008B4E0C"/>
    <w:rsid w:val="008F33A3"/>
    <w:rsid w:val="008F7BC7"/>
    <w:rsid w:val="00927514"/>
    <w:rsid w:val="00950EA3"/>
    <w:rsid w:val="00953AA0"/>
    <w:rsid w:val="009B4B1F"/>
    <w:rsid w:val="009C7A51"/>
    <w:rsid w:val="009D300D"/>
    <w:rsid w:val="009F0BD1"/>
    <w:rsid w:val="00A2119B"/>
    <w:rsid w:val="00A63AEF"/>
    <w:rsid w:val="00A6527D"/>
    <w:rsid w:val="00A86960"/>
    <w:rsid w:val="00B126AB"/>
    <w:rsid w:val="00B231D7"/>
    <w:rsid w:val="00B30B7E"/>
    <w:rsid w:val="00B3320D"/>
    <w:rsid w:val="00B34E46"/>
    <w:rsid w:val="00B37A87"/>
    <w:rsid w:val="00B948D4"/>
    <w:rsid w:val="00BB62AE"/>
    <w:rsid w:val="00BC2531"/>
    <w:rsid w:val="00BF4D35"/>
    <w:rsid w:val="00C379E8"/>
    <w:rsid w:val="00C65BFE"/>
    <w:rsid w:val="00C665D1"/>
    <w:rsid w:val="00C81F5B"/>
    <w:rsid w:val="00CB100A"/>
    <w:rsid w:val="00CC08EC"/>
    <w:rsid w:val="00D26882"/>
    <w:rsid w:val="00D422D4"/>
    <w:rsid w:val="00DC7368"/>
    <w:rsid w:val="00DF1CE0"/>
    <w:rsid w:val="00E937C2"/>
    <w:rsid w:val="00EA7D43"/>
    <w:rsid w:val="00EE434A"/>
    <w:rsid w:val="00F6061B"/>
    <w:rsid w:val="00F65A0C"/>
    <w:rsid w:val="00F75A2F"/>
    <w:rsid w:val="00F8321E"/>
    <w:rsid w:val="00FC31DA"/>
    <w:rsid w:val="00FE3584"/>
    <w:rsid w:val="00FF6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B4048"/>
  <w15:chartTrackingRefBased/>
  <w15:docId w15:val="{77C95481-439E-B747-97B5-E71B0924D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6AB"/>
    <w:pPr>
      <w:spacing w:after="0" w:line="240" w:lineRule="auto"/>
    </w:pPr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26A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26A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26A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26A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26A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26A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26A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26A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26A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26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26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26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26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26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26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26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26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26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26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B126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26A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B126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26AB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B126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26AB"/>
    <w:pPr>
      <w:spacing w:after="160" w:line="278" w:lineRule="auto"/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B126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26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26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26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26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E5508"/>
    <w:pPr>
      <w:spacing w:after="0" w:line="240" w:lineRule="auto"/>
    </w:pPr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890C1D-C431-AD45-B968-B15758916D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22</Words>
  <Characters>5948</Characters>
  <Application>Microsoft Office Word</Application>
  <DocSecurity>0</DocSecurity>
  <Lines>13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arlatte</dc:creator>
  <cp:keywords/>
  <dc:description/>
  <cp:lastModifiedBy>Hannah Marlatte</cp:lastModifiedBy>
  <cp:revision>2</cp:revision>
  <dcterms:created xsi:type="dcterms:W3CDTF">2025-02-26T20:47:00Z</dcterms:created>
  <dcterms:modified xsi:type="dcterms:W3CDTF">2025-02-26T20:47:00Z</dcterms:modified>
</cp:coreProperties>
</file>